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FD36D" w14:textId="0B968409" w:rsidR="00443E08" w:rsidRDefault="00A022DD" w:rsidP="00D647E2">
      <w:pPr>
        <w:pStyle w:val="Title"/>
      </w:pPr>
      <w:bookmarkStart w:id="0" w:name="_Hlk85548715"/>
      <w:r>
        <w:t>Supporting information</w:t>
      </w:r>
      <w:r w:rsidR="004254A1">
        <w:t xml:space="preserve">: </w:t>
      </w:r>
      <w:bookmarkEnd w:id="0"/>
      <w:r w:rsidR="00D647E2" w:rsidRPr="00D647E2">
        <w:rPr>
          <w:sz w:val="28"/>
          <w:szCs w:val="28"/>
        </w:rPr>
        <w:t>Health inequalities at the intersection of multiple social determinants among under five children residing Nairobi urban slums: an application of multilevel analysis of individual heterogeneity and discriminatory accuracy (MAIHDA).</w:t>
      </w:r>
    </w:p>
    <w:p w14:paraId="57393723" w14:textId="03927EC6" w:rsidR="008017C5" w:rsidRPr="008017C5" w:rsidRDefault="008017C5" w:rsidP="008017C5">
      <w:pPr>
        <w:keepNext/>
        <w:keepLines/>
        <w:pBdr>
          <w:top w:val="nil"/>
          <w:left w:val="nil"/>
          <w:bottom w:val="nil"/>
          <w:right w:val="nil"/>
          <w:between w:val="nil"/>
          <w:bar w:val="nil"/>
        </w:pBdr>
        <w:spacing w:before="240" w:after="0" w:line="240" w:lineRule="auto"/>
        <w:outlineLvl w:val="0"/>
        <w:rPr>
          <w:rFonts w:ascii="Calibri" w:eastAsia="Calibri" w:hAnsi="Calibri" w:cs="Calibri"/>
          <w:b/>
          <w:sz w:val="28"/>
          <w:szCs w:val="32"/>
          <w:bdr w:val="nil"/>
          <w:lang w:val="en-US" w:eastAsia="en-US"/>
        </w:rPr>
      </w:pPr>
      <w:r w:rsidRPr="008017C5">
        <w:rPr>
          <w:rFonts w:ascii="Calibri" w:eastAsia="Calibri" w:hAnsi="Calibri" w:cs="Calibri"/>
          <w:b/>
          <w:sz w:val="28"/>
          <w:szCs w:val="32"/>
          <w:bdr w:val="nil"/>
          <w:lang w:val="en-US" w:eastAsia="en-US"/>
        </w:rPr>
        <w:t>Statistical details</w:t>
      </w:r>
    </w:p>
    <w:p w14:paraId="490528D6" w14:textId="77777777" w:rsidR="008017C5" w:rsidRPr="008017C5" w:rsidRDefault="008017C5" w:rsidP="008017C5">
      <w:pPr>
        <w:pBdr>
          <w:top w:val="nil"/>
          <w:left w:val="nil"/>
          <w:bottom w:val="nil"/>
          <w:right w:val="nil"/>
          <w:between w:val="nil"/>
          <w:bar w:val="nil"/>
        </w:pBdr>
        <w:spacing w:after="0" w:line="240" w:lineRule="auto"/>
        <w:rPr>
          <w:rFonts w:ascii="Calibri" w:eastAsia="Arial Unicode MS" w:hAnsi="Calibri" w:cs="Calibri"/>
          <w:color w:val="000000"/>
          <w:u w:color="000000"/>
          <w:bdr w:val="nil"/>
          <w:lang w:val="en-US"/>
          <w14:textOutline w14:w="0" w14:cap="flat" w14:cmpd="sng" w14:algn="ctr">
            <w14:noFill/>
            <w14:prstDash w14:val="solid"/>
            <w14:bevel/>
          </w14:textOutline>
        </w:rPr>
      </w:pPr>
    </w:p>
    <w:p w14:paraId="5B8A671D" w14:textId="05337C4F" w:rsidR="008017C5" w:rsidRDefault="008017C5" w:rsidP="00035382">
      <w:pPr>
        <w:pBdr>
          <w:top w:val="nil"/>
          <w:left w:val="nil"/>
          <w:bottom w:val="nil"/>
          <w:right w:val="nil"/>
          <w:between w:val="nil"/>
          <w:bar w:val="nil"/>
        </w:pBdr>
        <w:spacing w:after="0" w:line="360" w:lineRule="auto"/>
        <w:rPr>
          <w:rFonts w:ascii="Calibri" w:eastAsia="Arial Unicode MS" w:hAnsi="Calibri" w:cs="Calibri"/>
          <w:color w:val="000000"/>
          <w:u w:color="000000"/>
          <w:bdr w:val="nil"/>
          <w:lang w:val="en-US"/>
          <w14:textOutline w14:w="0" w14:cap="flat" w14:cmpd="sng" w14:algn="ctr">
            <w14:noFill/>
            <w14:prstDash w14:val="solid"/>
            <w14:bevel/>
          </w14:textOutline>
        </w:rPr>
      </w:pP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Let</w:t>
      </w:r>
      <m:oMath>
        <m:r>
          <w:rPr>
            <w:rFonts w:ascii="Cambria Math" w:eastAsia="Arial Unicode MS" w:hAnsi="Cambria Math" w:cs="Calibri"/>
            <w:color w:val="000000"/>
            <w:u w:color="000000"/>
            <w:bdr w:val="nil"/>
            <w:lang w:val="en-US"/>
            <w14:textOutline w14:w="0" w14:cap="flat" w14:cmpd="sng" w14:algn="ctr">
              <w14:noFill/>
              <w14:prstDash w14:val="solid"/>
              <w14:bevel/>
            </w14:textOutline>
          </w:rPr>
          <m:t xml:space="preserve"> </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oMath>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denote a binary health</w:t>
      </w:r>
      <w:r w:rsidR="00790C41">
        <w:rPr>
          <w:rFonts w:ascii="Calibri" w:eastAsia="Arial Unicode MS" w:hAnsi="Calibri" w:cs="Calibri"/>
          <w:color w:val="000000"/>
          <w:u w:color="000000"/>
          <w:bdr w:val="nil"/>
          <w:lang w:val="en-US"/>
          <w14:textOutline w14:w="0" w14:cap="flat" w14:cmpd="sng" w14:algn="ctr">
            <w14:noFill/>
            <w14:prstDash w14:val="solid"/>
            <w14:bevel/>
          </w14:textOutline>
        </w:rPr>
        <w:t xml:space="preserve"> outcome</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 (i.e., whether has a</w:t>
      </w:r>
      <w:r w:rsidR="00790C41">
        <w:rPr>
          <w:rFonts w:ascii="Calibri" w:eastAsia="Arial Unicode MS" w:hAnsi="Calibri" w:cs="Calibri"/>
          <w:color w:val="000000"/>
          <w:u w:color="000000"/>
          <w:bdr w:val="nil"/>
          <w:lang w:val="en-US"/>
          <w14:textOutline w14:w="0" w14:cap="flat" w14:cmpd="sng" w14:algn="ctr">
            <w14:noFill/>
            <w14:prstDash w14:val="solid"/>
            <w14:bevel/>
          </w14:textOutline>
        </w:rPr>
        <w:t>n outcome</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 or not)</w:t>
      </w: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for child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i</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Calibri"/>
                <w:color w:val="000000"/>
                <w:u w:color="000000"/>
                <w:bdr w:val="nil"/>
                <w:lang w:val="en-AU"/>
                <w14:textOutline w14:w="0" w14:cap="flat" w14:cmpd="sng" w14:algn="ctr">
                  <w14:noFill/>
                  <w14:prstDash w14:val="solid"/>
                  <w14:bevel/>
                </w14:textOutline>
              </w:rPr>
              <m:t>i=1,…,n</m:t>
            </m:r>
          </m:e>
        </m:d>
      </m:oMath>
      <w:r w:rsidRPr="008017C5">
        <w:rPr>
          <w:rFonts w:ascii="Calibri" w:eastAsia="Arial Unicode MS" w:hAnsi="Calibri" w:cs="Calibri"/>
          <w:color w:val="000000"/>
          <w:u w:color="000000"/>
          <w:bdr w:val="nil"/>
          <w14:textOutline w14:w="0" w14:cap="flat" w14:cmpd="sng" w14:algn="ctr">
            <w14:noFill/>
            <w14:prstDash w14:val="solid"/>
            <w14:bevel/>
          </w14:textOutline>
        </w:rPr>
        <w:t xml:space="preserve"> in </w:t>
      </w:r>
      <w:r w:rsidR="00CF6618" w:rsidRPr="00035382">
        <w:rPr>
          <w:rFonts w:ascii="Calibri" w:eastAsia="Arial Unicode MS" w:hAnsi="Calibri" w:cs="Calibri"/>
          <w:color w:val="000000"/>
          <w:u w:color="000000"/>
          <w:bdr w:val="nil"/>
          <w14:textOutline w14:w="0" w14:cap="flat" w14:cmpd="sng" w14:algn="ctr">
            <w14:noFill/>
            <w14:prstDash w14:val="solid"/>
            <w14:bevel/>
          </w14:textOutline>
        </w:rPr>
        <w:t xml:space="preserve">intersectional strata </w:t>
      </w:r>
      <w:r w:rsidRPr="008017C5">
        <w:rPr>
          <w:rFonts w:ascii="Calibri" w:eastAsia="Arial Unicode MS" w:hAnsi="Calibri" w:cs="Calibri"/>
          <w:color w:val="000000"/>
          <w:u w:color="000000"/>
          <w:bdr w:val="nil"/>
          <w14:textOutline w14:w="0" w14:cap="flat" w14:cmpd="sng" w14:algn="ctr">
            <w14:noFill/>
            <w14:prstDash w14:val="solid"/>
            <w14:bevel/>
          </w14:textOutline>
        </w:rPr>
        <w:t xml:space="preserve">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 xml:space="preserve">j </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Calibri"/>
                <w:color w:val="000000"/>
                <w:u w:color="000000"/>
                <w:bdr w:val="nil"/>
                <w:lang w:val="en-AU"/>
                <w14:textOutline w14:w="0" w14:cap="flat" w14:cmpd="sng" w14:algn="ctr">
                  <w14:noFill/>
                  <w14:prstDash w14:val="solid"/>
                  <w14:bevel/>
                </w14:textOutline>
              </w:rPr>
              <m:t>j=1,…,N</m:t>
            </m:r>
          </m:e>
        </m:d>
      </m:oMath>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where</w:t>
      </w:r>
      <w:r w:rsidR="00914C0D">
        <w:rPr>
          <w:rFonts w:ascii="Calibri" w:eastAsia="Arial Unicode MS" w:hAnsi="Calibri" w:cs="Calibri"/>
          <w:color w:val="000000"/>
          <w:u w:color="000000"/>
          <w:bdr w:val="nil"/>
          <w:lang w:val="en-US"/>
          <w14:textOutline w14:w="0" w14:cap="flat" w14:cmpd="sng" w14:algn="ctr">
            <w14:noFill/>
            <w14:prstDash w14:val="solid"/>
            <w14:bevel/>
          </w14:textOutline>
        </w:rPr>
        <w:t>:</w:t>
      </w:r>
    </w:p>
    <w:p w14:paraId="5ED21642" w14:textId="77777777" w:rsidR="00035382" w:rsidRPr="008017C5" w:rsidRDefault="00035382" w:rsidP="00035382">
      <w:pPr>
        <w:pBdr>
          <w:top w:val="nil"/>
          <w:left w:val="nil"/>
          <w:bottom w:val="nil"/>
          <w:right w:val="nil"/>
          <w:between w:val="nil"/>
          <w:bar w:val="nil"/>
        </w:pBdr>
        <w:spacing w:after="0" w:line="360" w:lineRule="auto"/>
        <w:rPr>
          <w:rFonts w:ascii="Calibri" w:eastAsia="Arial Unicode MS" w:hAnsi="Calibri" w:cs="Calibri"/>
          <w:color w:val="000000"/>
          <w:u w:color="000000"/>
          <w:bdr w:val="nil"/>
          <w:lang w:val="en-US"/>
          <w14:textOutline w14:w="0" w14:cap="flat" w14:cmpd="sng" w14:algn="ctr">
            <w14:noFill/>
            <w14:prstDash w14:val="solid"/>
            <w14:bevel/>
          </w14:textOutline>
        </w:rPr>
      </w:pPr>
    </w:p>
    <w:p w14:paraId="67A2AB3C" w14:textId="04FF0C17" w:rsidR="008017C5" w:rsidRPr="008017C5" w:rsidRDefault="00035382" w:rsidP="00035382">
      <w:pPr>
        <w:pBdr>
          <w:top w:val="nil"/>
          <w:left w:val="nil"/>
          <w:bottom w:val="nil"/>
          <w:right w:val="nil"/>
          <w:between w:val="nil"/>
          <w:bar w:val="nil"/>
        </w:pBdr>
        <w:spacing w:line="360" w:lineRule="auto"/>
        <w:jc w:val="both"/>
        <w:rPr>
          <w:rFonts w:ascii="Calibri" w:eastAsia="Arial Unicode MS" w:hAnsi="Calibri" w:cs="Calibri"/>
          <w:color w:val="000000"/>
          <w:u w:color="000000"/>
          <w:bdr w:val="nil"/>
          <w:lang w:val="en-AU"/>
          <w14:textOutline w14:w="0" w14:cap="flat" w14:cmpd="sng" w14:algn="ctr">
            <w14:noFill/>
            <w14:prstDash w14:val="solid"/>
            <w14:bevel/>
          </w14:textOutline>
        </w:rPr>
      </w:pPr>
      <w:r>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m:oMath>
        <m:sSub>
          <m:sSub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d>
          <m:dPr>
            <m:begChr m:val="{"/>
            <m:endChr m:val=""/>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eqArr>
              <m:eqArr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eqArrPr>
              <m:e>
                <m:r>
                  <w:rPr>
                    <w:rFonts w:ascii="Cambria Math" w:eastAsia="Arial Unicode MS" w:hAnsi="Cambria Math" w:cs="Calibri"/>
                    <w:color w:val="000000"/>
                    <w:u w:color="000000"/>
                    <w:bdr w:val="nil"/>
                    <w:lang w:val="en-AU"/>
                    <w14:textOutline w14:w="0" w14:cap="flat" w14:cmpd="sng" w14:algn="ctr">
                      <w14:noFill/>
                      <w14:prstDash w14:val="solid"/>
                      <w14:bevel/>
                    </w14:textOutline>
                  </w:rPr>
                  <m:t xml:space="preserve">0  absence of health outcome </m:t>
                </m:r>
              </m:e>
              <m:e>
                <m:r>
                  <w:rPr>
                    <w:rFonts w:ascii="Cambria Math" w:eastAsia="Arial Unicode MS" w:hAnsi="Cambria Math" w:cs="Calibri"/>
                    <w:color w:val="000000"/>
                    <w:u w:color="000000"/>
                    <w:bdr w:val="nil"/>
                    <w:lang w:val="en-AU"/>
                    <w14:textOutline w14:w="0" w14:cap="flat" w14:cmpd="sng" w14:algn="ctr">
                      <w14:noFill/>
                      <w14:prstDash w14:val="solid"/>
                      <w14:bevel/>
                    </w14:textOutline>
                  </w:rPr>
                  <m:t>1  Presence of health outcome</m:t>
                </m:r>
              </m:e>
            </m:eqArr>
          </m:e>
        </m:d>
      </m:oMath>
      <w:r>
        <w:rPr>
          <w:rFonts w:ascii="Calibri" w:eastAsia="Arial Unicode MS" w:hAnsi="Calibri" w:cs="Calibri"/>
          <w:color w:val="000000"/>
          <w:u w:color="000000"/>
          <w:bdr w:val="nil"/>
          <w:lang w:val="en-AU"/>
          <w14:textOutline w14:w="0" w14:cap="flat" w14:cmpd="sng" w14:algn="ctr">
            <w14:noFill/>
            <w14:prstDash w14:val="solid"/>
            <w14:bevel/>
          </w14:textOutline>
        </w:rPr>
        <w:t xml:space="preserve">   </w:t>
      </w:r>
      <w:r w:rsidR="008017C5" w:rsidRPr="008017C5">
        <w:rPr>
          <w:rFonts w:ascii="Calibri" w:eastAsia="Arial Unicode MS" w:hAnsi="Calibri" w:cs="Calibri"/>
          <w:color w:val="000000"/>
          <w:u w:color="000000"/>
          <w:bdr w:val="nil"/>
          <w:lang w:val="en-AU"/>
          <w14:textOutline w14:w="0" w14:cap="flat" w14:cmpd="sng" w14:algn="ctr">
            <w14:noFill/>
            <w14:prstDash w14:val="solid"/>
            <w14:bevel/>
          </w14:textOutline>
        </w:rPr>
        <w:t xml:space="preserve"> </w:t>
      </w:r>
      <w:r>
        <w:rPr>
          <w:rFonts w:ascii="Calibri" w:eastAsia="Arial Unicode MS" w:hAnsi="Calibri" w:cs="Calibri"/>
          <w:color w:val="000000"/>
          <w:u w:color="000000"/>
          <w:bdr w:val="nil"/>
          <w:lang w:val="en-AU"/>
          <w14:textOutline w14:w="0" w14:cap="flat" w14:cmpd="sng" w14:algn="ctr">
            <w14:noFill/>
            <w14:prstDash w14:val="solid"/>
            <w14:bevel/>
          </w14:textOutline>
        </w:rPr>
        <w:t xml:space="preserve">            </w:t>
      </w:r>
      <w:r w:rsidR="00CF6618" w:rsidRPr="00035382">
        <w:rPr>
          <w:rFonts w:ascii="Calibri" w:eastAsia="Arial Unicode MS" w:hAnsi="Calibri" w:cs="Calibri"/>
          <w:color w:val="000000"/>
          <w:u w:color="000000"/>
          <w:bdr w:val="nil"/>
          <w:lang w:val="en-AU"/>
          <w14:textOutline w14:w="0" w14:cap="flat" w14:cmpd="sng" w14:algn="ctr">
            <w14:noFill/>
            <w14:prstDash w14:val="solid"/>
            <w14:bevel/>
          </w14:textOutline>
        </w:rPr>
        <w:t>Eq. (1</w:t>
      </w:r>
      <w:r w:rsidR="008017C5" w:rsidRPr="008017C5">
        <w:rPr>
          <w:rFonts w:ascii="Calibri" w:eastAsia="Arial Unicode MS" w:hAnsi="Calibri" w:cs="Calibri"/>
          <w:color w:val="000000"/>
          <w:u w:color="000000"/>
          <w:bdr w:val="nil"/>
          <w:lang w:val="en-AU"/>
          <w14:textOutline w14:w="0" w14:cap="flat" w14:cmpd="sng" w14:algn="ctr">
            <w14:noFill/>
            <w14:prstDash w14:val="solid"/>
            <w14:bevel/>
          </w14:textOutline>
        </w:rPr>
        <w:t>)</w:t>
      </w:r>
    </w:p>
    <w:p w14:paraId="6690059F" w14:textId="4A23D42D" w:rsidR="008017C5" w:rsidRPr="00035382" w:rsidRDefault="00FE32B2" w:rsidP="00035382">
      <w:pPr>
        <w:pBdr>
          <w:top w:val="nil"/>
          <w:left w:val="nil"/>
          <w:bottom w:val="nil"/>
          <w:right w:val="nil"/>
          <w:between w:val="nil"/>
          <w:bar w:val="nil"/>
        </w:pBdr>
        <w:spacing w:after="0" w:line="360" w:lineRule="auto"/>
        <w:rPr>
          <w:rFonts w:ascii="Calibri" w:eastAsia="Arial Unicode MS" w:hAnsi="Calibri" w:cs="Calibri"/>
          <w:color w:val="000000"/>
          <w:u w:color="000000"/>
          <w:bdr w:val="nil"/>
          <w14:textOutline w14:w="0" w14:cap="flat" w14:cmpd="sng" w14:algn="ctr">
            <w14:noFill/>
            <w14:prstDash w14:val="solid"/>
            <w14:bevel/>
          </w14:textOutline>
        </w:rPr>
      </w:pPr>
      <m:oMath>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oMath>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is assumed to follow a Bernoulli distribution, with probabilities </w:t>
      </w:r>
      <m:oMath>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Pr</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e>
        </m:d>
      </m:oMath>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the probability of child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i</m:t>
        </m:r>
      </m:oMath>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from</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 intersectional stratus</w:t>
      </w:r>
      <m:oMath>
        <m:r>
          <w:rPr>
            <w:rFonts w:ascii="Cambria Math" w:eastAsia="Arial Unicode MS" w:hAnsi="Cambria Math" w:cs="Calibri"/>
            <w:color w:val="000000"/>
            <w:u w:color="000000"/>
            <w:bdr w:val="nil"/>
            <w:lang w:val="en-US"/>
            <w14:textOutline w14:w="0" w14:cap="flat" w14:cmpd="sng" w14:algn="ctr">
              <w14:noFill/>
              <w14:prstDash w14:val="solid"/>
              <w14:bevel/>
            </w14:textOutline>
          </w:rPr>
          <m:t xml:space="preserve"> </m:t>
        </m:r>
        <m:r>
          <w:rPr>
            <w:rFonts w:ascii="Cambria Math" w:eastAsia="Arial Unicode MS" w:hAnsi="Cambria Math" w:cs="Calibri"/>
            <w:color w:val="000000"/>
            <w:u w:color="000000"/>
            <w:bdr w:val="nil"/>
            <w:lang w:val="en-AU"/>
            <w14:textOutline w14:w="0" w14:cap="flat" w14:cmpd="sng" w14:algn="ctr">
              <w14:noFill/>
              <w14:prstDash w14:val="solid"/>
              <w14:bevel/>
            </w14:textOutline>
          </w:rPr>
          <m:t xml:space="preserve">j </m:t>
        </m:r>
      </m:oMath>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having no </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health</w:t>
      </w:r>
      <w:r w:rsidR="00790C41">
        <w:rPr>
          <w:rFonts w:ascii="Calibri" w:eastAsia="Arial Unicode MS" w:hAnsi="Calibri" w:cs="Calibri"/>
          <w:color w:val="000000"/>
          <w:u w:color="000000"/>
          <w:bdr w:val="nil"/>
          <w:lang w:val="en-US"/>
          <w14:textOutline w14:w="0" w14:cap="flat" w14:cmpd="sng" w14:algn="ctr">
            <w14:noFill/>
            <w14:prstDash w14:val="solid"/>
            <w14:bevel/>
          </w14:textOutline>
        </w:rPr>
        <w:t xml:space="preserve"> outcome</w:t>
      </w:r>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and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1-</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Pr</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y</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1</m:t>
            </m:r>
          </m:e>
        </m:d>
        <m:r>
          <w:rPr>
            <w:rFonts w:ascii="Cambria Math" w:eastAsia="Arial Unicode MS" w:hAnsi="Cambria Math" w:cs="Calibri"/>
            <w:color w:val="000000"/>
            <w:u w:color="000000"/>
            <w:bdr w:val="nil"/>
            <w:lang w:val="en-AU"/>
            <w14:textOutline w14:w="0" w14:cap="flat" w14:cmpd="sng" w14:algn="ctr">
              <w14:noFill/>
              <w14:prstDash w14:val="solid"/>
              <w14:bevel/>
            </w14:textOutline>
          </w:rPr>
          <m:t xml:space="preserve"> </m:t>
        </m:r>
      </m:oMath>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the probability of child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i</m:t>
        </m:r>
      </m:oMath>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from </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stratus</w:t>
      </w:r>
      <m:oMath>
        <m:r>
          <w:rPr>
            <w:rFonts w:ascii="Cambria Math" w:eastAsia="Arial Unicode MS" w:hAnsi="Cambria Math" w:cs="Calibri"/>
            <w:color w:val="000000"/>
            <w:u w:color="000000"/>
            <w:bdr w:val="nil"/>
            <w:lang w:val="en-US"/>
            <w14:textOutline w14:w="0" w14:cap="flat" w14:cmpd="sng" w14:algn="ctr">
              <w14:noFill/>
              <w14:prstDash w14:val="solid"/>
              <w14:bevel/>
            </w14:textOutline>
          </w:rPr>
          <m:t xml:space="preserve"> </m:t>
        </m:r>
        <m:r>
          <w:rPr>
            <w:rFonts w:ascii="Cambria Math" w:eastAsia="Arial Unicode MS" w:hAnsi="Cambria Math" w:cs="Calibri"/>
            <w:color w:val="000000"/>
            <w:u w:color="000000"/>
            <w:bdr w:val="nil"/>
            <w:lang w:val="en-AU"/>
            <w14:textOutline w14:w="0" w14:cap="flat" w14:cmpd="sng" w14:algn="ctr">
              <w14:noFill/>
              <w14:prstDash w14:val="solid"/>
              <w14:bevel/>
            </w14:textOutline>
          </w:rPr>
          <m:t xml:space="preserve">j </m:t>
        </m:r>
      </m:oMath>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having</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 a</w:t>
      </w:r>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w:r w:rsidR="00CF6618"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health </w:t>
      </w:r>
      <w:r w:rsidR="00790C41">
        <w:rPr>
          <w:rFonts w:ascii="Calibri" w:eastAsia="Arial Unicode MS" w:hAnsi="Calibri" w:cs="Calibri"/>
          <w:color w:val="000000"/>
          <w:u w:color="000000"/>
          <w:bdr w:val="nil"/>
          <w:lang w:val="en-US"/>
          <w14:textOutline w14:w="0" w14:cap="flat" w14:cmpd="sng" w14:algn="ctr">
            <w14:noFill/>
            <w14:prstDash w14:val="solid"/>
            <w14:bevel/>
          </w14:textOutline>
        </w:rPr>
        <w:t>outcome</w:t>
      </w:r>
      <w:r w:rsidR="008017C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Let </w:t>
      </w:r>
      <m:oMath>
        <m:sSubSup>
          <m:sSubSup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SupPr>
          <m:e>
            <m:r>
              <w:rPr>
                <w:rFonts w:ascii="Cambria Math" w:eastAsia="Arial Unicode MS" w:hAnsi="Cambria Math" w:cs="Calibri"/>
                <w:color w:val="000000"/>
                <w:u w:color="000000"/>
                <w:bdr w:val="nil"/>
                <w:lang w:val="en-AU"/>
                <w14:textOutline w14:w="0" w14:cap="flat" w14:cmpd="sng" w14:algn="ctr">
                  <w14:noFill/>
                  <w14:prstDash w14:val="solid"/>
                  <w14:bevel/>
                </w14:textOutline>
              </w:rPr>
              <m:t>X</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up>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sup>
        </m:sSubSup>
        <m:r>
          <w:rPr>
            <w:rFonts w:ascii="Cambria Math" w:eastAsia="Arial Unicode MS" w:hAnsi="Cambria Math" w:cs="Calibri"/>
            <w:color w:val="000000"/>
            <w:u w:color="000000"/>
            <w:bdr w:val="nil"/>
            <w:lang w:val="en-AU"/>
            <w14:textOutline w14:w="0" w14:cap="flat" w14:cmpd="sng" w14:algn="ctr">
              <w14:noFill/>
              <w14:prstDash w14:val="solid"/>
              <w14:bevel/>
            </w14:textOutline>
          </w:rPr>
          <m:t xml:space="preserve"> </m:t>
        </m:r>
      </m:oMath>
      <w:r w:rsidR="00CF6618" w:rsidRPr="00035382">
        <w:rPr>
          <w:rFonts w:ascii="Calibri" w:eastAsia="Arial Unicode MS" w:hAnsi="Calibri" w:cs="Calibri"/>
          <w:color w:val="000000"/>
          <w:u w:color="000000"/>
          <w:bdr w:val="nil"/>
          <w14:textOutline w14:w="0" w14:cap="flat" w14:cmpd="sng" w14:algn="ctr">
            <w14:noFill/>
            <w14:prstDash w14:val="solid"/>
            <w14:bevel/>
          </w14:textOutline>
        </w:rPr>
        <w:t xml:space="preserve"> be a vector of social</w:t>
      </w:r>
      <w:r w:rsidR="00CF6618" w:rsidRPr="00035382">
        <w:rPr>
          <w:rFonts w:ascii="Calibri" w:hAnsi="Calibri" w:cs="Calibri"/>
          <w:color w:val="000000"/>
        </w:rPr>
        <w:t xml:space="preserve"> determinants of health (SDOH) used as </w:t>
      </w:r>
      <w:r w:rsidR="00CF6618" w:rsidRPr="00035382">
        <w:rPr>
          <w:rFonts w:ascii="Calibri" w:eastAsia="Arial Unicode MS" w:hAnsi="Calibri" w:cs="Calibri"/>
          <w:color w:val="000000"/>
          <w:u w:color="000000"/>
          <w:bdr w:val="nil"/>
          <w14:textOutline w14:w="0" w14:cap="flat" w14:cmpd="sng" w14:algn="ctr">
            <w14:noFill/>
            <w14:prstDash w14:val="solid"/>
            <w14:bevel/>
          </w14:textOutline>
        </w:rPr>
        <w:t>explanatory variables. The</w:t>
      </w:r>
      <w:r w:rsidR="00091D5A" w:rsidRPr="00035382">
        <w:rPr>
          <w:rFonts w:ascii="Calibri" w:eastAsia="Arial Unicode MS" w:hAnsi="Calibri" w:cs="Calibri"/>
          <w:color w:val="000000"/>
          <w:u w:color="000000"/>
          <w:bdr w:val="nil"/>
          <w14:textOutline w14:w="0" w14:cap="flat" w14:cmpd="sng" w14:algn="ctr">
            <w14:noFill/>
            <w14:prstDash w14:val="solid"/>
            <w14:bevel/>
          </w14:textOutline>
        </w:rPr>
        <w:t xml:space="preserve"> multilevel logistic </w:t>
      </w:r>
      <w:r w:rsidR="00CE65D5">
        <w:rPr>
          <w:rFonts w:ascii="Calibri" w:eastAsia="Arial Unicode MS" w:hAnsi="Calibri" w:cs="Calibri"/>
          <w:color w:val="000000"/>
          <w:u w:color="000000"/>
          <w:bdr w:val="nil"/>
          <w14:textOutline w14:w="0" w14:cap="flat" w14:cmpd="sng" w14:algn="ctr">
            <w14:noFill/>
            <w14:prstDash w14:val="solid"/>
            <w14:bevel/>
          </w14:textOutline>
        </w:rPr>
        <w:t xml:space="preserve">for </w:t>
      </w:r>
      <w:r w:rsidR="00091D5A" w:rsidRPr="00035382">
        <w:rPr>
          <w:rFonts w:ascii="Calibri" w:eastAsia="Arial Unicode MS" w:hAnsi="Calibri" w:cs="Calibri"/>
          <w:color w:val="000000"/>
          <w:u w:color="000000"/>
          <w:bdr w:val="nil"/>
          <w14:textOutline w14:w="0" w14:cap="flat" w14:cmpd="sng" w14:algn="ctr">
            <w14:noFill/>
            <w14:prstDash w14:val="solid"/>
            <w14:bevel/>
          </w14:textOutline>
        </w:rPr>
        <w:t xml:space="preserve">model 1 with no </w:t>
      </w:r>
      <w:r w:rsidR="00790C41">
        <w:rPr>
          <w:rFonts w:ascii="Calibri" w:eastAsia="Arial Unicode MS" w:hAnsi="Calibri" w:cs="Calibri"/>
          <w:color w:val="000000"/>
          <w:u w:color="000000"/>
          <w:bdr w:val="nil"/>
          <w14:textOutline w14:w="0" w14:cap="flat" w14:cmpd="sng" w14:algn="ctr">
            <w14:noFill/>
            <w14:prstDash w14:val="solid"/>
            <w14:bevel/>
          </w14:textOutline>
        </w:rPr>
        <w:t xml:space="preserve">main </w:t>
      </w:r>
      <w:r w:rsidR="00091D5A" w:rsidRPr="00035382">
        <w:rPr>
          <w:rFonts w:ascii="Calibri" w:eastAsia="Arial Unicode MS" w:hAnsi="Calibri" w:cs="Calibri"/>
          <w:color w:val="000000"/>
          <w:u w:color="000000"/>
          <w:bdr w:val="nil"/>
          <w14:textOutline w14:w="0" w14:cap="flat" w14:cmpd="sng" w14:algn="ctr">
            <w14:noFill/>
            <w14:prstDash w14:val="solid"/>
            <w14:bevel/>
          </w14:textOutline>
        </w:rPr>
        <w:t>effects takes the form</w:t>
      </w:r>
      <w:r w:rsidR="000A2497">
        <w:rPr>
          <w:rFonts w:ascii="Calibri" w:eastAsia="Arial Unicode MS" w:hAnsi="Calibri" w:cs="Calibri"/>
          <w:color w:val="000000"/>
          <w:u w:color="000000"/>
          <w:bdr w:val="nil"/>
          <w14:textOutline w14:w="0" w14:cap="flat" w14:cmpd="sng" w14:algn="ctr">
            <w14:noFill/>
            <w14:prstDash w14:val="solid"/>
            <w14:bevel/>
          </w14:textOutline>
        </w:rPr>
        <w:t>:</w:t>
      </w:r>
    </w:p>
    <w:p w14:paraId="685F0B94" w14:textId="77777777" w:rsidR="00091D5A" w:rsidRPr="00035382" w:rsidRDefault="00091D5A" w:rsidP="00035382">
      <w:pPr>
        <w:pBdr>
          <w:top w:val="nil"/>
          <w:left w:val="nil"/>
          <w:bottom w:val="nil"/>
          <w:right w:val="nil"/>
          <w:between w:val="nil"/>
          <w:bar w:val="nil"/>
        </w:pBdr>
        <w:spacing w:after="0" w:line="360" w:lineRule="auto"/>
        <w:rPr>
          <w:rFonts w:ascii="Calibri" w:eastAsia="Arial Unicode MS" w:hAnsi="Calibri" w:cs="Calibri"/>
          <w:color w:val="000000"/>
          <w:u w:color="000000"/>
          <w:bdr w:val="nil"/>
          <w14:textOutline w14:w="0" w14:cap="flat" w14:cmpd="sng" w14:algn="ctr">
            <w14:noFill/>
            <w14:prstDash w14:val="solid"/>
            <w14:bevel/>
          </w14:textOutline>
        </w:rPr>
      </w:pPr>
    </w:p>
    <w:p w14:paraId="3E348306" w14:textId="7D96956F" w:rsidR="008017C5" w:rsidRDefault="00035382" w:rsidP="00035382">
      <w:pPr>
        <w:pBdr>
          <w:top w:val="nil"/>
          <w:left w:val="nil"/>
          <w:bottom w:val="nil"/>
          <w:right w:val="nil"/>
          <w:between w:val="nil"/>
          <w:bar w:val="nil"/>
        </w:pBdr>
        <w:spacing w:after="0" w:line="360" w:lineRule="auto"/>
        <w:rPr>
          <w:rFonts w:ascii="Calibri" w:eastAsia="Arial Unicode MS" w:hAnsi="Calibri" w:cs="Calibri"/>
          <w:color w:val="000000"/>
          <w:u w:color="000000"/>
          <w:bdr w:val="nil"/>
          <w:lang w:val="en-US"/>
          <w14:textOutline w14:w="0" w14:cap="flat" w14:cmpd="sng" w14:algn="ctr">
            <w14:noFill/>
            <w14:prstDash w14:val="solid"/>
            <w14:bevel/>
          </w14:textOutline>
        </w:rPr>
      </w:pPr>
      <w:r>
        <w:rPr>
          <w:rFonts w:ascii="Calibri" w:eastAsia="Arial Unicode MS" w:hAnsi="Calibri" w:cs="Calibri"/>
          <w:color w:val="000000"/>
          <w:u w:color="000000"/>
          <w:bdr w:val="nil"/>
          <w14:textOutline w14:w="0" w14:cap="flat" w14:cmpd="sng" w14:algn="ctr">
            <w14:noFill/>
            <w14:prstDash w14:val="solid"/>
            <w14:bevel/>
          </w14:textOutline>
        </w:rPr>
        <w:t xml:space="preserve">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logit</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e>
        </m:d>
        <m:r>
          <w:rPr>
            <w:rFonts w:ascii="Cambria Math" w:eastAsia="Arial Unicode MS" w:hAnsi="Cambria Math" w:cs="Calibri"/>
            <w:color w:val="000000"/>
            <w:u w:color="000000"/>
            <w:bdr w:val="nil"/>
            <w:lang w:val="en-AU"/>
            <w14:textOutline w14:w="0" w14:cap="flat" w14:cmpd="sng" w14:algn="ctr">
              <w14:noFill/>
              <w14:prstDash w14:val="solid"/>
              <w14:bevel/>
            </w14:textOutline>
          </w:rPr>
          <m:t>=log</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f>
              <m:f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fPr>
              <m:num>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num>
              <m:den>
                <m:r>
                  <w:rPr>
                    <w:rFonts w:ascii="Cambria Math" w:eastAsia="Arial Unicode MS" w:hAnsi="Cambria Math" w:cs="Calibri"/>
                    <w:color w:val="000000"/>
                    <w:u w:color="000000"/>
                    <w:bdr w:val="nil"/>
                    <w:lang w:val="en-AU"/>
                    <w14:textOutline w14:w="0" w14:cap="flat" w14:cmpd="sng" w14:algn="ctr">
                      <w14:noFill/>
                      <w14:prstDash w14:val="solid"/>
                      <w14:bevel/>
                    </w14:textOutline>
                  </w:rPr>
                  <m:t>1-</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den>
            </m:f>
          </m:e>
        </m:d>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j</m:t>
            </m:r>
          </m:sub>
        </m:sSub>
      </m:oMath>
      <w:r>
        <w:rPr>
          <w:rFonts w:ascii="Calibri" w:eastAsia="Arial Unicode MS" w:hAnsi="Calibri" w:cs="Calibri"/>
          <w:color w:val="000000"/>
          <w:u w:color="000000"/>
          <w:bdr w:val="nil"/>
          <w:lang w:val="en-AU"/>
          <w14:textOutline w14:w="0" w14:cap="flat" w14:cmpd="sng" w14:algn="ctr">
            <w14:noFill/>
            <w14:prstDash w14:val="solid"/>
            <w14:bevel/>
          </w14:textOutline>
        </w:rPr>
        <w:t xml:space="preserve">                 </w:t>
      </w:r>
      <w:r w:rsidR="00091D5A" w:rsidRPr="00035382">
        <w:rPr>
          <w:rFonts w:ascii="Calibri" w:eastAsia="Arial Unicode MS" w:hAnsi="Calibri" w:cs="Calibri"/>
          <w:color w:val="000000"/>
          <w:u w:color="000000"/>
          <w:bdr w:val="nil"/>
          <w:lang w:val="en-AU"/>
          <w14:textOutline w14:w="0" w14:cap="flat" w14:cmpd="sng" w14:algn="ctr">
            <w14:noFill/>
            <w14:prstDash w14:val="solid"/>
            <w14:bevel/>
          </w14:textOutline>
        </w:rPr>
        <w:t>Eq. (2)</w:t>
      </w:r>
    </w:p>
    <w:p w14:paraId="45628E97" w14:textId="77777777" w:rsidR="00035382" w:rsidRPr="00035382" w:rsidRDefault="00035382" w:rsidP="00035382">
      <w:pPr>
        <w:pBdr>
          <w:top w:val="nil"/>
          <w:left w:val="nil"/>
          <w:bottom w:val="nil"/>
          <w:right w:val="nil"/>
          <w:between w:val="nil"/>
          <w:bar w:val="nil"/>
        </w:pBdr>
        <w:spacing w:after="0" w:line="360" w:lineRule="auto"/>
        <w:rPr>
          <w:rFonts w:ascii="Calibri" w:eastAsia="Arial Unicode MS" w:hAnsi="Calibri" w:cs="Calibri"/>
          <w:color w:val="000000"/>
          <w:u w:color="000000"/>
          <w:bdr w:val="nil"/>
          <w:lang w:val="en-US"/>
          <w14:textOutline w14:w="0" w14:cap="flat" w14:cmpd="sng" w14:algn="ctr">
            <w14:noFill/>
            <w14:prstDash w14:val="solid"/>
            <w14:bevel/>
          </w14:textOutline>
        </w:rPr>
      </w:pPr>
    </w:p>
    <w:p w14:paraId="670A39FA" w14:textId="3D5A8B87" w:rsidR="00FB4330" w:rsidRPr="00035382" w:rsidRDefault="00FB4330" w:rsidP="00035382">
      <w:pPr>
        <w:pBdr>
          <w:top w:val="nil"/>
          <w:left w:val="nil"/>
          <w:bottom w:val="nil"/>
          <w:right w:val="nil"/>
          <w:between w:val="nil"/>
          <w:bar w:val="nil"/>
        </w:pBdr>
        <w:spacing w:line="360" w:lineRule="auto"/>
        <w:rPr>
          <w:rFonts w:ascii="Calibri" w:hAnsi="Calibri" w:cs="Calibri"/>
          <w:color w:val="000000"/>
        </w:rPr>
      </w:pP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where </w:t>
      </w:r>
      <m:oMath>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sub>
        </m:sSub>
      </m:oMath>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is the intercept and  </w:t>
      </w:r>
      <m:oMath>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j</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N</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m:t>
                </m:r>
              </m:sub>
              <m:sup>
                <m:r>
                  <w:rPr>
                    <w:rFonts w:ascii="Cambria Math" w:hAnsi="Cambria Math" w:cs="Calibri"/>
                    <w:color w:val="000000"/>
                  </w:rPr>
                  <m:t>2</m:t>
                </m:r>
              </m:sup>
            </m:sSubSup>
          </m:e>
        </m:d>
      </m:oMath>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represents the</w:t>
      </w:r>
      <w:r w:rsidR="00345F95">
        <w:rPr>
          <w:rFonts w:ascii="Calibri" w:eastAsia="Arial Unicode MS" w:hAnsi="Calibri" w:cs="Calibri"/>
          <w:color w:val="000000"/>
          <w:u w:color="000000"/>
          <w:bdr w:val="nil"/>
          <w:lang w:val="en-US"/>
          <w14:textOutline w14:w="0" w14:cap="flat" w14:cmpd="sng" w14:algn="ctr">
            <w14:noFill/>
            <w14:prstDash w14:val="solid"/>
            <w14:bevel/>
          </w14:textOutline>
        </w:rPr>
        <w:t xml:space="preserve"> random intercept for the</w:t>
      </w:r>
      <w:r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 intersectional stratum </w:t>
      </w: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level residual which is normally distributed with mean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oMath>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and variance </w:t>
      </w:r>
      <m:oMath>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m:t>
            </m:r>
          </m:sub>
          <m:sup>
            <m:r>
              <w:rPr>
                <w:rFonts w:ascii="Cambria Math" w:hAnsi="Cambria Math" w:cs="Calibri"/>
                <w:color w:val="000000"/>
              </w:rPr>
              <m:t>2</m:t>
            </m:r>
          </m:sup>
        </m:sSubSup>
      </m:oMath>
      <w:r w:rsidRPr="00035382">
        <w:rPr>
          <w:rFonts w:ascii="Calibri" w:eastAsia="Arial Unicode MS" w:hAnsi="Calibri" w:cs="Calibri"/>
          <w:color w:val="000000"/>
          <w:u w:color="000000"/>
          <w:bdr w:val="nil"/>
          <w:lang w:val="en-AU"/>
          <w14:textOutline w14:w="0" w14:cap="flat" w14:cmpd="sng" w14:algn="ctr">
            <w14:noFill/>
            <w14:prstDash w14:val="solid"/>
            <w14:bevel/>
          </w14:textOutline>
        </w:rPr>
        <w:t xml:space="preserve">. Model 1 include explanatory variables, so the intersectional stratum random effect captures both the main </w:t>
      </w:r>
      <w:r w:rsidR="00091D5A" w:rsidRPr="00035382">
        <w:rPr>
          <w:rFonts w:ascii="Calibri" w:eastAsia="Arial Unicode MS" w:hAnsi="Calibri" w:cs="Calibri"/>
          <w:color w:val="000000"/>
          <w:u w:color="000000"/>
          <w:bdr w:val="nil"/>
          <w:lang w:val="en-AU"/>
          <w14:textOutline w14:w="0" w14:cap="flat" w14:cmpd="sng" w14:algn="ctr">
            <w14:noFill/>
            <w14:prstDash w14:val="solid"/>
            <w14:bevel/>
          </w14:textOutline>
        </w:rPr>
        <w:t>effects of</w:t>
      </w:r>
      <w:r w:rsidRPr="00035382">
        <w:rPr>
          <w:rFonts w:ascii="Calibri" w:eastAsia="Arial Unicode MS" w:hAnsi="Calibri" w:cs="Calibri"/>
          <w:color w:val="000000"/>
          <w:u w:color="000000"/>
          <w:bdr w:val="nil"/>
          <w14:textOutline w14:w="0" w14:cap="flat" w14:cmpd="sng" w14:algn="ctr">
            <w14:noFill/>
            <w14:prstDash w14:val="solid"/>
            <w14:bevel/>
          </w14:textOutline>
        </w:rPr>
        <w:t xml:space="preserve"> </w:t>
      </w:r>
      <w:r w:rsidRPr="00035382">
        <w:rPr>
          <w:rFonts w:ascii="Calibri" w:hAnsi="Calibri" w:cs="Calibri"/>
          <w:color w:val="000000"/>
        </w:rPr>
        <w:t>SDOH used to define intersectional strata</w:t>
      </w:r>
      <w:r w:rsidR="00091D5A" w:rsidRPr="00035382">
        <w:rPr>
          <w:rFonts w:ascii="Calibri" w:hAnsi="Calibri" w:cs="Calibri"/>
          <w:color w:val="000000"/>
        </w:rPr>
        <w:t xml:space="preserve"> and their interactions.</w:t>
      </w:r>
      <w:r w:rsidR="001A1B05" w:rsidRPr="00035382">
        <w:rPr>
          <w:rFonts w:ascii="Calibri" w:hAnsi="Calibri" w:cs="Calibri"/>
          <w:color w:val="000000"/>
        </w:rPr>
        <w:t xml:space="preserve"> </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Assuming no omitted variable bias, the </w:t>
      </w:r>
      <w:r w:rsidR="001A1B05" w:rsidRPr="00035382">
        <w:rPr>
          <w:rFonts w:ascii="Calibri" w:eastAsia="Arial Unicode MS" w:hAnsi="Calibri" w:cs="Calibri"/>
          <w:color w:val="000000"/>
          <w:u w:color="000000"/>
          <w:bdr w:val="nil"/>
          <w:lang w:val="en-US"/>
          <w14:textOutline w14:w="0" w14:cap="flat" w14:cmpd="sng" w14:algn="ctr">
            <w14:noFill/>
            <w14:prstDash w14:val="solid"/>
            <w14:bevel/>
          </w14:textOutline>
        </w:rPr>
        <w:t>intersectional strata</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level residual </w:t>
      </w:r>
      <m:oMath>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j</m:t>
            </m:r>
          </m:sub>
        </m:sSub>
      </m:oMath>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captures the unique inter</w:t>
      </w:r>
      <w:r w:rsidR="00C83A66">
        <w:rPr>
          <w:rFonts w:ascii="Calibri" w:eastAsia="Arial Unicode MS" w:hAnsi="Calibri" w:cs="Calibri"/>
          <w:color w:val="000000"/>
          <w:u w:color="000000"/>
          <w:bdr w:val="nil"/>
          <w:lang w:val="en-US"/>
          <w14:textOutline w14:w="0" w14:cap="flat" w14:cmpd="sng" w14:algn="ctr">
            <w14:noFill/>
            <w14:prstDash w14:val="solid"/>
            <w14:bevel/>
          </w14:textOutline>
        </w:rPr>
        <w:t>sectional</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effect</w:t>
      </w:r>
      <w:r w:rsidR="00C83A66">
        <w:rPr>
          <w:rFonts w:ascii="Calibri" w:eastAsia="Arial Unicode MS" w:hAnsi="Calibri" w:cs="Calibri"/>
          <w:color w:val="000000"/>
          <w:u w:color="000000"/>
          <w:bdr w:val="nil"/>
          <w:lang w:val="en-US"/>
          <w14:textOutline w14:w="0" w14:cap="flat" w14:cmpd="sng" w14:algn="ctr">
            <w14:noFill/>
            <w14:prstDash w14:val="solid"/>
            <w14:bevel/>
          </w14:textOutline>
        </w:rPr>
        <w:t>s</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for each </w:t>
      </w:r>
      <w:r w:rsidR="001A1B05"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intersectional </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strata (</w:t>
      </w:r>
      <w:r w:rsidR="001A1B05" w:rsidRPr="00035382">
        <w:rPr>
          <w:rFonts w:ascii="Calibri" w:eastAsia="Arial Unicode MS" w:hAnsi="Calibri" w:cs="Calibri"/>
          <w:color w:val="000000"/>
          <w:u w:color="000000"/>
          <w:bdr w:val="nil"/>
          <w:lang w:val="en-US"/>
          <w14:textOutline w14:w="0" w14:cap="flat" w14:cmpd="sng" w14:algn="ctr">
            <w14:noFill/>
            <w14:prstDash w14:val="solid"/>
            <w14:bevel/>
          </w14:textOutline>
        </w:rPr>
        <w:t>i.e.,</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w:r w:rsidR="001A1B05" w:rsidRPr="00035382">
        <w:rPr>
          <w:rFonts w:ascii="Calibri" w:eastAsia="Arial Unicode MS" w:hAnsi="Calibri" w:cs="Calibri"/>
          <w:color w:val="000000"/>
          <w:u w:color="000000"/>
          <w:bdr w:val="nil"/>
          <w:lang w:val="en-US"/>
          <w14:textOutline w14:w="0" w14:cap="flat" w14:cmpd="sng" w14:algn="ctr">
            <w14:noFill/>
            <w14:prstDash w14:val="solid"/>
            <w14:bevel/>
          </w14:textOutline>
        </w:rPr>
        <w:t>intersectional -</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specific differences in </w:t>
      </w:r>
      <w:r w:rsidR="001A1B05" w:rsidRPr="00035382">
        <w:rPr>
          <w:rFonts w:ascii="Calibri" w:eastAsia="Arial Unicode MS" w:hAnsi="Calibri" w:cs="Calibri"/>
          <w:color w:val="000000"/>
          <w:u w:color="000000"/>
          <w:bdr w:val="nil"/>
          <w:lang w:val="en-US"/>
          <w14:textOutline w14:w="0" w14:cap="flat" w14:cmpd="sng" w14:algn="ctr">
            <w14:noFill/>
            <w14:prstDash w14:val="solid"/>
            <w14:bevel/>
          </w14:textOutline>
        </w:rPr>
        <w:t>health condition</w:t>
      </w:r>
      <w:r w:rsidR="001A1B05"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while accounting for sample size differences for each social group. </w:t>
      </w:r>
    </w:p>
    <w:p w14:paraId="68FBEAE2" w14:textId="3D4AB80D" w:rsidR="00091D5A" w:rsidRPr="00035382" w:rsidRDefault="00091D5A" w:rsidP="00035382">
      <w:pPr>
        <w:pBdr>
          <w:top w:val="nil"/>
          <w:left w:val="nil"/>
          <w:bottom w:val="nil"/>
          <w:right w:val="nil"/>
          <w:between w:val="nil"/>
          <w:bar w:val="nil"/>
        </w:pBdr>
        <w:spacing w:line="360" w:lineRule="auto"/>
        <w:rPr>
          <w:rFonts w:ascii="Calibri" w:hAnsi="Calibri" w:cs="Calibri"/>
          <w:color w:val="000000"/>
        </w:rPr>
      </w:pP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E</w:t>
      </w:r>
      <w:r w:rsidRPr="00035382">
        <w:rPr>
          <w:rFonts w:ascii="Calibri" w:eastAsia="Arial Unicode MS" w:hAnsi="Calibri" w:cs="Calibri"/>
          <w:color w:val="000000"/>
          <w:u w:color="000000"/>
          <w:bdr w:val="nil"/>
          <w:lang w:val="en-US"/>
          <w14:textOutline w14:w="0" w14:cap="flat" w14:cmpd="sng" w14:algn="ctr">
            <w14:noFill/>
            <w14:prstDash w14:val="solid"/>
            <w14:bevel/>
          </w14:textOutline>
        </w:rPr>
        <w:t>q.</w:t>
      </w: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w:r w:rsidRPr="00035382">
        <w:rPr>
          <w:rFonts w:ascii="Calibri" w:eastAsia="Arial Unicode MS" w:hAnsi="Calibri" w:cs="Calibri"/>
          <w:color w:val="000000"/>
          <w:u w:color="000000"/>
          <w:bdr w:val="nil"/>
          <w:lang w:val="en-US"/>
          <w14:textOutline w14:w="0" w14:cap="flat" w14:cmpd="sng" w14:algn="ctr">
            <w14:noFill/>
            <w14:prstDash w14:val="solid"/>
            <w14:bevel/>
          </w14:textOutline>
        </w:rPr>
        <w:t>2 can be extended into model 2 by including</w:t>
      </w:r>
      <w:r w:rsidR="00C83A66">
        <w:rPr>
          <w:rFonts w:ascii="Calibri" w:eastAsia="Arial Unicode MS" w:hAnsi="Calibri" w:cs="Calibri"/>
          <w:color w:val="000000"/>
          <w:u w:color="000000"/>
          <w:bdr w:val="nil"/>
          <w:lang w:val="en-US"/>
          <w14:textOutline w14:w="0" w14:cap="flat" w14:cmpd="sng" w14:algn="ctr">
            <w14:noFill/>
            <w14:prstDash w14:val="solid"/>
            <w14:bevel/>
          </w14:textOutline>
        </w:rPr>
        <w:t xml:space="preserve"> main</w:t>
      </w:r>
      <w:r w:rsidR="00CE65D5">
        <w:rPr>
          <w:rFonts w:ascii="Calibri" w:eastAsia="Arial Unicode MS" w:hAnsi="Calibri" w:cs="Calibri"/>
          <w:color w:val="000000"/>
          <w:u w:color="000000"/>
          <w:bdr w:val="nil"/>
          <w:lang w:val="en-US"/>
          <w14:textOutline w14:w="0" w14:cap="flat" w14:cmpd="sng" w14:algn="ctr">
            <w14:noFill/>
            <w14:prstDash w14:val="solid"/>
            <w14:bevel/>
          </w14:textOutline>
        </w:rPr>
        <w:t xml:space="preserve"> effects (i.e.,</w:t>
      </w:r>
      <w:r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w:r w:rsidRPr="00035382">
        <w:rPr>
          <w:rFonts w:ascii="Calibri" w:hAnsi="Calibri" w:cs="Calibri"/>
          <w:color w:val="000000"/>
        </w:rPr>
        <w:t>SDOH used in construction intersectional strata</w:t>
      </w:r>
      <w:r w:rsidR="00CE65D5">
        <w:rPr>
          <w:rFonts w:ascii="Calibri" w:hAnsi="Calibri" w:cs="Calibri"/>
          <w:color w:val="000000"/>
        </w:rPr>
        <w:t>)</w:t>
      </w:r>
      <w:r w:rsidRPr="00035382">
        <w:rPr>
          <w:rFonts w:ascii="Calibri" w:hAnsi="Calibri" w:cs="Calibri"/>
          <w:color w:val="000000"/>
        </w:rPr>
        <w:t xml:space="preserve"> as explanatory variables and takes the form</w:t>
      </w:r>
      <w:r w:rsidR="00D47493">
        <w:rPr>
          <w:rFonts w:ascii="Calibri" w:hAnsi="Calibri" w:cs="Calibri"/>
          <w:color w:val="000000"/>
        </w:rPr>
        <w:t>:</w:t>
      </w:r>
    </w:p>
    <w:p w14:paraId="1B5A2E8E" w14:textId="2AFF3E59" w:rsidR="00091D5A" w:rsidRPr="008017C5" w:rsidRDefault="00035382" w:rsidP="00035382">
      <w:pPr>
        <w:pBdr>
          <w:top w:val="nil"/>
          <w:left w:val="nil"/>
          <w:bottom w:val="nil"/>
          <w:right w:val="nil"/>
          <w:between w:val="nil"/>
          <w:bar w:val="nil"/>
        </w:pBdr>
        <w:spacing w:after="0" w:line="360" w:lineRule="auto"/>
        <w:rPr>
          <w:rFonts w:ascii="Calibri" w:eastAsia="Arial Unicode MS" w:hAnsi="Calibri" w:cs="Calibri"/>
          <w:color w:val="000000"/>
          <w:u w:color="000000"/>
          <w:bdr w:val="nil"/>
          <w:lang w:val="en-US"/>
          <w14:textOutline w14:w="0" w14:cap="flat" w14:cmpd="sng" w14:algn="ctr">
            <w14:noFill/>
            <w14:prstDash w14:val="solid"/>
            <w14:bevel/>
          </w14:textOutline>
        </w:rPr>
      </w:pPr>
      <w:r>
        <w:rPr>
          <w:rFonts w:ascii="Calibri" w:hAnsi="Calibri" w:cs="Calibri"/>
          <w:color w:val="000000"/>
          <w:u w:color="000000"/>
          <w:bdr w:val="nil"/>
          <w:lang w:val="en-AU"/>
          <w14:textOutline w14:w="0" w14:cap="flat" w14:cmpd="sng" w14:algn="ctr">
            <w14:noFill/>
            <w14:prstDash w14:val="solid"/>
            <w14:bevel/>
          </w14:textOutline>
        </w:rPr>
        <w:t xml:space="preserve">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logit</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sSub>
              <m:sSub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e>
        </m:d>
        <m:r>
          <w:rPr>
            <w:rFonts w:ascii="Cambria Math" w:eastAsia="Arial Unicode MS" w:hAnsi="Cambria Math" w:cs="Calibri"/>
            <w:color w:val="000000"/>
            <w:u w:color="000000"/>
            <w:bdr w:val="nil"/>
            <w:lang w:val="en-AU"/>
            <w14:textOutline w14:w="0" w14:cap="flat" w14:cmpd="sng" w14:algn="ctr">
              <w14:noFill/>
              <w14:prstDash w14:val="solid"/>
              <w14:bevel/>
            </w14:textOutline>
          </w:rPr>
          <m:t>=log</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f>
              <m:f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fPr>
              <m:num>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num>
              <m:den>
                <m:r>
                  <w:rPr>
                    <w:rFonts w:ascii="Cambria Math" w:eastAsia="Arial Unicode MS" w:hAnsi="Cambria Math" w:cs="Calibri"/>
                    <w:color w:val="000000"/>
                    <w:u w:color="000000"/>
                    <w:bdr w:val="nil"/>
                    <w:lang w:val="en-AU"/>
                    <w14:textOutline w14:w="0" w14:cap="flat" w14:cmpd="sng" w14:algn="ctr">
                      <w14:noFill/>
                      <w14:prstDash w14:val="solid"/>
                      <w14:bevel/>
                    </w14:textOutline>
                  </w:rPr>
                  <m:t>1-</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π</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Sub>
              </m:den>
            </m:f>
          </m:e>
        </m:d>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sSubSup>
          <m:sSubSup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SupPr>
          <m:e>
            <m:r>
              <w:rPr>
                <w:rFonts w:ascii="Cambria Math" w:eastAsia="Arial Unicode MS" w:hAnsi="Cambria Math" w:cs="Calibri"/>
                <w:color w:val="000000"/>
                <w:u w:color="000000"/>
                <w:bdr w:val="nil"/>
                <w:lang w:val="en-AU"/>
                <w14:textOutline w14:w="0" w14:cap="flat" w14:cmpd="sng" w14:algn="ctr">
                  <w14:noFill/>
                  <w14:prstDash w14:val="solid"/>
                  <w14:bevel/>
                </w14:textOutline>
              </w:rPr>
              <m:t>X</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up>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sup>
        </m:sSubSup>
        <m:r>
          <w:rPr>
            <w:rFonts w:ascii="Cambria Math" w:eastAsia="Arial Unicode MS" w:hAnsi="Cambria Math" w:cs="Calibri"/>
            <w:color w:val="000000"/>
            <w:u w:color="000000"/>
            <w:bdr w:val="nil"/>
            <w:lang w:val="en-AU"/>
            <w14:textOutline w14:w="0" w14:cap="flat" w14:cmpd="sng" w14:algn="ctr">
              <w14:noFill/>
              <w14:prstDash w14:val="solid"/>
              <w14:bevel/>
            </w14:textOutline>
          </w:rPr>
          <m:t>β+</m:t>
        </m:r>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j</m:t>
            </m:r>
          </m:sub>
        </m:sSub>
      </m:oMath>
      <w:r w:rsidR="00091D5A" w:rsidRPr="00035382">
        <w:rPr>
          <w:rFonts w:ascii="Calibri" w:eastAsia="Arial Unicode MS" w:hAnsi="Calibri" w:cs="Calibri"/>
          <w:color w:val="000000"/>
          <w:u w:color="000000"/>
          <w:bdr w:val="nil"/>
          <w:lang w:val="en-AU"/>
          <w14:textOutline w14:w="0" w14:cap="flat" w14:cmpd="sng" w14:algn="ctr">
            <w14:noFill/>
            <w14:prstDash w14:val="solid"/>
            <w14:bevel/>
          </w14:textOutline>
        </w:rPr>
        <w:t xml:space="preserve">   </w:t>
      </w:r>
      <w:r>
        <w:rPr>
          <w:rFonts w:ascii="Calibri" w:eastAsia="Arial Unicode MS" w:hAnsi="Calibri" w:cs="Calibri"/>
          <w:color w:val="000000"/>
          <w:u w:color="000000"/>
          <w:bdr w:val="nil"/>
          <w:lang w:val="en-AU"/>
          <w14:textOutline w14:w="0" w14:cap="flat" w14:cmpd="sng" w14:algn="ctr">
            <w14:noFill/>
            <w14:prstDash w14:val="solid"/>
            <w14:bevel/>
          </w14:textOutline>
        </w:rPr>
        <w:t xml:space="preserve">        </w:t>
      </w:r>
      <w:r w:rsidR="00091D5A" w:rsidRPr="00035382">
        <w:rPr>
          <w:rFonts w:ascii="Calibri" w:eastAsia="Arial Unicode MS" w:hAnsi="Calibri" w:cs="Calibri"/>
          <w:color w:val="000000"/>
          <w:u w:color="000000"/>
          <w:bdr w:val="nil"/>
          <w:lang w:val="en-AU"/>
          <w14:textOutline w14:w="0" w14:cap="flat" w14:cmpd="sng" w14:algn="ctr">
            <w14:noFill/>
            <w14:prstDash w14:val="solid"/>
            <w14:bevel/>
          </w14:textOutline>
        </w:rPr>
        <w:t>Eq. (</w:t>
      </w:r>
      <w:r>
        <w:rPr>
          <w:rFonts w:ascii="Calibri" w:eastAsia="Arial Unicode MS" w:hAnsi="Calibri" w:cs="Calibri"/>
          <w:color w:val="000000"/>
          <w:u w:color="000000"/>
          <w:bdr w:val="nil"/>
          <w:lang w:val="en-AU"/>
          <w14:textOutline w14:w="0" w14:cap="flat" w14:cmpd="sng" w14:algn="ctr">
            <w14:noFill/>
            <w14:prstDash w14:val="solid"/>
            <w14:bevel/>
          </w14:textOutline>
        </w:rPr>
        <w:t>3</w:t>
      </w:r>
      <w:r w:rsidR="00091D5A" w:rsidRPr="00035382">
        <w:rPr>
          <w:rFonts w:ascii="Calibri" w:eastAsia="Arial Unicode MS" w:hAnsi="Calibri" w:cs="Calibri"/>
          <w:color w:val="000000"/>
          <w:u w:color="000000"/>
          <w:bdr w:val="nil"/>
          <w:lang w:val="en-AU"/>
          <w14:textOutline w14:w="0" w14:cap="flat" w14:cmpd="sng" w14:algn="ctr">
            <w14:noFill/>
            <w14:prstDash w14:val="solid"/>
            <w14:bevel/>
          </w14:textOutline>
        </w:rPr>
        <w:t>)</w:t>
      </w:r>
    </w:p>
    <w:p w14:paraId="07567885" w14:textId="4787310D" w:rsidR="00091D5A" w:rsidRPr="00035382" w:rsidRDefault="00091D5A" w:rsidP="00035382">
      <w:pPr>
        <w:pBdr>
          <w:top w:val="nil"/>
          <w:left w:val="nil"/>
          <w:bottom w:val="nil"/>
          <w:right w:val="nil"/>
          <w:between w:val="nil"/>
          <w:bar w:val="nil"/>
        </w:pBdr>
        <w:spacing w:line="360" w:lineRule="auto"/>
        <w:rPr>
          <w:rFonts w:ascii="Calibri" w:hAnsi="Calibri" w:cs="Calibri"/>
          <w:color w:val="000000"/>
          <w:lang w:val="en-US"/>
        </w:rPr>
      </w:pPr>
    </w:p>
    <w:p w14:paraId="24DCBD86" w14:textId="7FAD43B8" w:rsidR="00091D5A" w:rsidRPr="008017C5" w:rsidRDefault="001A1B05" w:rsidP="00035382">
      <w:pPr>
        <w:pBdr>
          <w:top w:val="nil"/>
          <w:left w:val="nil"/>
          <w:bottom w:val="nil"/>
          <w:right w:val="nil"/>
          <w:between w:val="nil"/>
          <w:bar w:val="nil"/>
        </w:pBdr>
        <w:spacing w:line="360" w:lineRule="auto"/>
        <w:rPr>
          <w:rFonts w:ascii="Calibri" w:eastAsia="Arial Unicode MS" w:hAnsi="Calibri" w:cs="Calibri"/>
          <w:color w:val="000000"/>
          <w:u w:color="000000"/>
          <w:bdr w:val="nil"/>
          <w:lang w:val="en-AU"/>
          <w14:textOutline w14:w="0" w14:cap="flat" w14:cmpd="sng" w14:algn="ctr">
            <w14:noFill/>
            <w14:prstDash w14:val="solid"/>
            <w14:bevel/>
          </w14:textOutline>
        </w:rPr>
      </w:pPr>
      <w:r w:rsidRPr="00035382">
        <w:rPr>
          <w:rFonts w:ascii="Calibri" w:hAnsi="Calibri" w:cs="Calibri"/>
        </w:rPr>
        <w:lastRenderedPageBreak/>
        <w:t xml:space="preserve">where </w:t>
      </w:r>
      <m:oMath>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β</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sub>
        </m:sSub>
      </m:oMath>
      <w:r w:rsidRPr="00035382">
        <w:rPr>
          <w:rFonts w:ascii="Calibri" w:hAnsi="Calibri" w:cs="Calibri"/>
        </w:rPr>
        <w:t xml:space="preserve">is the intercept, </w:t>
      </w:r>
      <m:oMath>
        <m:sSubSup>
          <m:sSubSup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SupPr>
          <m:e>
            <m:r>
              <w:rPr>
                <w:rFonts w:ascii="Cambria Math" w:eastAsia="Arial Unicode MS" w:hAnsi="Cambria Math" w:cs="Calibri"/>
                <w:color w:val="000000"/>
                <w:u w:color="000000"/>
                <w:bdr w:val="nil"/>
                <w:lang w:val="en-AU"/>
                <w14:textOutline w14:w="0" w14:cap="flat" w14:cmpd="sng" w14:algn="ctr">
                  <w14:noFill/>
                  <w14:prstDash w14:val="solid"/>
                  <w14:bevel/>
                </w14:textOutline>
              </w:rPr>
              <m:t>X</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ij</m:t>
            </m:r>
          </m:sub>
          <m:sup>
            <m:r>
              <w:rPr>
                <w:rFonts w:ascii="Cambria Math" w:eastAsia="Arial Unicode MS" w:hAnsi="Cambria Math" w:cs="Calibri"/>
                <w:color w:val="000000"/>
                <w:u w:color="000000"/>
                <w:bdr w:val="nil"/>
                <w:lang w:val="en-AU"/>
                <w14:textOutline w14:w="0" w14:cap="flat" w14:cmpd="sng" w14:algn="ctr">
                  <w14:noFill/>
                  <w14:prstDash w14:val="solid"/>
                  <w14:bevel/>
                </w14:textOutline>
              </w:rPr>
              <m:t>'</m:t>
            </m:r>
          </m:sup>
        </m:sSubSup>
      </m:oMath>
      <w:r w:rsidRPr="00035382">
        <w:rPr>
          <w:rFonts w:ascii="Calibri" w:hAnsi="Calibri" w:cs="Calibri"/>
        </w:rPr>
        <w:t xml:space="preserve">is a vector of </w:t>
      </w:r>
      <w:r w:rsidRPr="00035382">
        <w:rPr>
          <w:rFonts w:ascii="Calibri" w:eastAsia="Arial Unicode MS" w:hAnsi="Calibri" w:cs="Calibri"/>
          <w:color w:val="000000"/>
          <w:u w:color="000000"/>
          <w:bdr w:val="nil"/>
          <w14:textOutline w14:w="0" w14:cap="flat" w14:cmpd="sng" w14:algn="ctr">
            <w14:noFill/>
            <w14:prstDash w14:val="solid"/>
            <w14:bevel/>
          </w14:textOutline>
        </w:rPr>
        <w:t xml:space="preserve">vector of </w:t>
      </w:r>
      <w:r w:rsidRPr="00035382">
        <w:rPr>
          <w:rFonts w:ascii="Calibri" w:hAnsi="Calibri" w:cs="Calibri"/>
          <w:color w:val="000000"/>
        </w:rPr>
        <w:t xml:space="preserve">SDOH used in creating intersectional strata </w:t>
      </w:r>
      <w:r w:rsidRPr="00035382">
        <w:rPr>
          <w:rFonts w:ascii="Calibri" w:hAnsi="Calibri" w:cs="Calibri"/>
        </w:rPr>
        <w:t xml:space="preserve">with coefficient vector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β</m:t>
        </m:r>
      </m:oMath>
      <w:r w:rsidRPr="00035382">
        <w:rPr>
          <w:rFonts w:ascii="Calibri" w:hAnsi="Calibri" w:cs="Calibri"/>
        </w:rPr>
        <w:t xml:space="preserve"> , and  </w:t>
      </w:r>
      <m:oMath>
        <m:sSub>
          <m:sSubPr>
            <m:ctrlPr>
              <w:rPr>
                <w:rFonts w:ascii="Cambria Math" w:eastAsia="Arial Unicode MS" w:hAnsi="Cambria Math" w:cs="Calibri"/>
                <w:color w:val="000000"/>
                <w:u w:color="000000"/>
                <w:bdr w:val="nil"/>
                <w:lang w:val="en-AU"/>
                <w14:textOutline w14:w="0" w14:cap="flat" w14:cmpd="sng" w14:algn="ctr">
                  <w14:noFill/>
                  <w14:prstDash w14:val="solid"/>
                  <w14:bevel/>
                </w14:textOutline>
              </w:rPr>
            </m:ctrlPr>
          </m:sSubPr>
          <m:e>
            <m:r>
              <w:rPr>
                <w:rFonts w:ascii="Cambria Math" w:eastAsia="Arial Unicode MS" w:hAnsi="Cambria Math" w:cs="Calibri"/>
                <w:color w:val="000000"/>
                <w:u w:color="000000"/>
                <w:bdr w:val="nil"/>
                <w:lang w:val="en-AU"/>
                <w14:textOutline w14:w="0" w14:cap="flat" w14:cmpd="sng" w14:algn="ctr">
                  <w14:noFill/>
                  <w14:prstDash w14:val="solid"/>
                  <w14:bevel/>
                </w14:textOutline>
              </w:rPr>
              <m:t>μ</m:t>
            </m:r>
          </m:e>
          <m:sub>
            <m:r>
              <w:rPr>
                <w:rFonts w:ascii="Cambria Math" w:eastAsia="Arial Unicode MS" w:hAnsi="Cambria Math" w:cs="Calibri"/>
                <w:color w:val="000000"/>
                <w:u w:color="000000"/>
                <w:bdr w:val="nil"/>
                <w:lang w:val="en-AU"/>
                <w14:textOutline w14:w="0" w14:cap="flat" w14:cmpd="sng" w14:algn="ctr">
                  <w14:noFill/>
                  <w14:prstDash w14:val="solid"/>
                  <w14:bevel/>
                </w14:textOutline>
              </w:rPr>
              <m:t>0j</m:t>
            </m:r>
          </m:sub>
        </m:sSub>
        <m:r>
          <w:rPr>
            <w:rFonts w:ascii="Cambria Math" w:eastAsia="Arial Unicode MS" w:hAnsi="Cambria Math" w:cs="Calibri"/>
            <w:color w:val="000000"/>
            <w:u w:color="000000"/>
            <w:bdr w:val="nil"/>
            <w:lang w:val="en-AU"/>
            <w14:textOutline w14:w="0" w14:cap="flat" w14:cmpd="sng" w14:algn="ctr">
              <w14:noFill/>
              <w14:prstDash w14:val="solid"/>
              <w14:bevel/>
            </w14:textOutline>
          </w:rPr>
          <m:t>~N</m:t>
        </m:r>
        <m:d>
          <m:dPr>
            <m:ctrlPr>
              <w:rPr>
                <w:rFonts w:ascii="Cambria Math" w:eastAsia="Arial Unicode MS" w:hAnsi="Cambria Math" w:cs="Calibri"/>
                <w:i/>
                <w:color w:val="000000"/>
                <w:u w:color="000000"/>
                <w:bdr w:val="nil"/>
                <w:lang w:val="en-AU"/>
                <w14:textOutline w14:w="0" w14:cap="flat" w14:cmpd="sng" w14:algn="ctr">
                  <w14:noFill/>
                  <w14:prstDash w14:val="solid"/>
                  <w14:bevel/>
                </w14:textOutline>
              </w:rPr>
            </m:ctrlPr>
          </m:dPr>
          <m:e>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m:t>
                </m:r>
              </m:sub>
              <m:sup>
                <m:r>
                  <w:rPr>
                    <w:rFonts w:ascii="Cambria Math" w:hAnsi="Cambria Math" w:cs="Calibri"/>
                    <w:color w:val="000000"/>
                  </w:rPr>
                  <m:t>2</m:t>
                </m:r>
              </m:sup>
            </m:sSubSup>
          </m:e>
        </m:d>
      </m:oMath>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w:r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is a random intercept assumed to follow a </w:t>
      </w: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normal</w:t>
      </w:r>
      <w:r w:rsidRPr="00035382">
        <w:rPr>
          <w:rFonts w:ascii="Calibri" w:eastAsia="Arial Unicode MS" w:hAnsi="Calibri" w:cs="Calibri"/>
          <w:color w:val="000000"/>
          <w:u w:color="000000"/>
          <w:bdr w:val="nil"/>
          <w:lang w:val="en-US"/>
          <w14:textOutline w14:w="0" w14:cap="flat" w14:cmpd="sng" w14:algn="ctr">
            <w14:noFill/>
            <w14:prstDash w14:val="solid"/>
            <w14:bevel/>
          </w14:textOutline>
        </w:rPr>
        <w:t xml:space="preserve"> </w:t>
      </w: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distribut</w:t>
      </w:r>
      <w:r w:rsidRPr="00035382">
        <w:rPr>
          <w:rFonts w:ascii="Calibri" w:eastAsia="Arial Unicode MS" w:hAnsi="Calibri" w:cs="Calibri"/>
          <w:color w:val="000000"/>
          <w:u w:color="000000"/>
          <w:bdr w:val="nil"/>
          <w:lang w:val="en-US"/>
          <w14:textOutline w14:w="0" w14:cap="flat" w14:cmpd="sng" w14:algn="ctr">
            <w14:noFill/>
            <w14:prstDash w14:val="solid"/>
            <w14:bevel/>
          </w14:textOutline>
        </w:rPr>
        <w:t>ion</w:t>
      </w:r>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with mean </w:t>
      </w:r>
      <m:oMath>
        <m:r>
          <w:rPr>
            <w:rFonts w:ascii="Cambria Math" w:eastAsia="Arial Unicode MS" w:hAnsi="Cambria Math" w:cs="Calibri"/>
            <w:color w:val="000000"/>
            <w:u w:color="000000"/>
            <w:bdr w:val="nil"/>
            <w:lang w:val="en-AU"/>
            <w14:textOutline w14:w="0" w14:cap="flat" w14:cmpd="sng" w14:algn="ctr">
              <w14:noFill/>
              <w14:prstDash w14:val="solid"/>
              <w14:bevel/>
            </w14:textOutline>
          </w:rPr>
          <m:t>0</m:t>
        </m:r>
      </m:oMath>
      <w:r w:rsidRPr="008017C5">
        <w:rPr>
          <w:rFonts w:ascii="Calibri" w:eastAsia="Arial Unicode MS" w:hAnsi="Calibri" w:cs="Calibri"/>
          <w:color w:val="000000"/>
          <w:u w:color="000000"/>
          <w:bdr w:val="nil"/>
          <w:lang w:val="en-US"/>
          <w14:textOutline w14:w="0" w14:cap="flat" w14:cmpd="sng" w14:algn="ctr">
            <w14:noFill/>
            <w14:prstDash w14:val="solid"/>
            <w14:bevel/>
          </w14:textOutline>
        </w:rPr>
        <w:t xml:space="preserve"> and variance </w:t>
      </w:r>
      <m:oMath>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m:t>
            </m:r>
          </m:sub>
          <m:sup>
            <m:r>
              <w:rPr>
                <w:rFonts w:ascii="Cambria Math" w:hAnsi="Cambria Math" w:cs="Calibri"/>
                <w:color w:val="000000"/>
              </w:rPr>
              <m:t>2</m:t>
            </m:r>
          </m:sup>
        </m:sSubSup>
        <m:r>
          <w:rPr>
            <w:rFonts w:ascii="Cambria Math" w:eastAsia="MS PGothic" w:hAnsi="Cambria Math" w:cs="Calibri"/>
            <w:color w:val="000000"/>
          </w:rPr>
          <m:t>.</m:t>
        </m:r>
      </m:oMath>
    </w:p>
    <w:p w14:paraId="47416A0A" w14:textId="5BA58901" w:rsidR="008017C5" w:rsidRPr="00035382" w:rsidRDefault="008017C5" w:rsidP="00035382">
      <w:pPr>
        <w:spacing w:line="360" w:lineRule="auto"/>
        <w:rPr>
          <w:rFonts w:ascii="Calibri" w:hAnsi="Calibri" w:cs="Calibri"/>
          <w:lang w:val="en-US"/>
        </w:rPr>
      </w:pPr>
      <w:r w:rsidRPr="00035382">
        <w:rPr>
          <w:rFonts w:ascii="Calibri" w:hAnsi="Calibri" w:cs="Calibri"/>
          <w:lang w:val="en-US"/>
        </w:rPr>
        <w:t>We used variance partitioning coefficient (VPC) to estimate discriminatory accuracy of intersectional strata</w:t>
      </w:r>
      <w:r w:rsidR="001A1B05" w:rsidRPr="00035382">
        <w:rPr>
          <w:rFonts w:ascii="Calibri" w:hAnsi="Calibri" w:cs="Calibri"/>
          <w:lang w:val="en-US"/>
        </w:rPr>
        <w:t xml:space="preserve"> n models 1 and 2</w:t>
      </w:r>
      <w:r w:rsidR="008B2D56">
        <w:rPr>
          <w:rFonts w:ascii="Calibri" w:hAnsi="Calibri" w:cs="Calibri"/>
          <w:lang w:val="en-US"/>
        </w:rPr>
        <w:t xml:space="preserve"> </w:t>
      </w:r>
      <w:r w:rsidR="002F474F">
        <w:rPr>
          <w:rFonts w:ascii="Calibri" w:hAnsi="Calibri" w:cs="Calibri"/>
          <w:lang w:val="en-US"/>
        </w:rPr>
        <w:t>[1,2]</w:t>
      </w:r>
      <w:r w:rsidRPr="00035382">
        <w:rPr>
          <w:rFonts w:ascii="Calibri" w:hAnsi="Calibri" w:cs="Calibri"/>
          <w:lang w:val="en-US"/>
        </w:rPr>
        <w:t xml:space="preserve">. VPC indicates the share of the total individual variance in the in the probability of having a health </w:t>
      </w:r>
      <w:r w:rsidR="00621AC1">
        <w:rPr>
          <w:rFonts w:ascii="Calibri" w:hAnsi="Calibri" w:cs="Calibri"/>
          <w:lang w:val="en-US"/>
        </w:rPr>
        <w:t xml:space="preserve">outcome </w:t>
      </w:r>
      <w:r w:rsidRPr="00035382">
        <w:rPr>
          <w:rFonts w:ascii="Calibri" w:hAnsi="Calibri" w:cs="Calibri"/>
          <w:lang w:val="en-US"/>
        </w:rPr>
        <w:t>that is accounted for at the intersectional strata level</w:t>
      </w:r>
      <w:r w:rsidR="002F474F">
        <w:rPr>
          <w:rFonts w:ascii="Calibri" w:hAnsi="Calibri" w:cs="Calibri"/>
          <w:lang w:val="en-US"/>
        </w:rPr>
        <w:t xml:space="preserve"> [</w:t>
      </w:r>
      <w:r w:rsidR="00B01621">
        <w:rPr>
          <w:rFonts w:ascii="Calibri" w:hAnsi="Calibri" w:cs="Calibri"/>
          <w:lang w:val="en-US"/>
        </w:rPr>
        <w:t>2</w:t>
      </w:r>
      <w:r w:rsidR="002F474F">
        <w:rPr>
          <w:rFonts w:ascii="Calibri" w:hAnsi="Calibri" w:cs="Calibri"/>
          <w:lang w:val="en-US"/>
        </w:rPr>
        <w:t>]</w:t>
      </w:r>
      <w:r w:rsidRPr="00035382">
        <w:rPr>
          <w:rFonts w:ascii="Calibri" w:hAnsi="Calibri" w:cs="Calibri"/>
          <w:lang w:val="en-US"/>
        </w:rPr>
        <w:t>.  VPCs were calculated for both model 1 and 2 using Equation (</w:t>
      </w:r>
      <w:r w:rsidR="00035382">
        <w:rPr>
          <w:rFonts w:ascii="Calibri" w:hAnsi="Calibri" w:cs="Calibri"/>
          <w:lang w:val="en-US"/>
        </w:rPr>
        <w:t>4</w:t>
      </w:r>
      <w:r w:rsidRPr="00035382">
        <w:rPr>
          <w:rFonts w:ascii="Calibri" w:hAnsi="Calibri" w:cs="Calibri"/>
          <w:lang w:val="en-US"/>
        </w:rPr>
        <w:t>):</w:t>
      </w:r>
    </w:p>
    <w:p w14:paraId="338DE451" w14:textId="3071FF66" w:rsidR="008017C5" w:rsidRPr="00035382" w:rsidRDefault="00035382" w:rsidP="00035382">
      <w:pPr>
        <w:spacing w:line="360" w:lineRule="auto"/>
        <w:rPr>
          <w:rFonts w:ascii="Calibri" w:hAnsi="Calibri" w:cs="Calibri"/>
          <w:lang w:val="en-US"/>
        </w:rPr>
      </w:pPr>
      <w:r>
        <w:rPr>
          <w:rFonts w:ascii="Calibri" w:hAnsi="Calibri" w:cs="Calibri"/>
          <w:color w:val="000000"/>
        </w:rPr>
        <w:t xml:space="preserve">                                                          </w:t>
      </w:r>
      <m:oMath>
        <m:r>
          <w:rPr>
            <w:rFonts w:ascii="Cambria Math" w:eastAsia="MS PGothic" w:hAnsi="Cambria Math" w:cs="Calibri"/>
            <w:color w:val="000000"/>
          </w:rPr>
          <m:t>VPC=</m:t>
        </m:r>
        <m:d>
          <m:dPr>
            <m:ctrlPr>
              <w:rPr>
                <w:rFonts w:ascii="Cambria Math" w:eastAsia="MS PGothic" w:hAnsi="Cambria Math" w:cs="Calibri"/>
                <w:i/>
                <w:iCs/>
                <w:color w:val="000000"/>
              </w:rPr>
            </m:ctrlPr>
          </m:dPr>
          <m:e>
            <m:f>
              <m:fPr>
                <m:ctrlPr>
                  <w:rPr>
                    <w:rFonts w:ascii="Cambria Math" w:eastAsia="MS PGothic" w:hAnsi="Cambria Math" w:cs="Calibri"/>
                    <w:i/>
                    <w:iCs/>
                    <w:color w:val="000000"/>
                  </w:rPr>
                </m:ctrlPr>
              </m:fPr>
              <m:num>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m:t>
                    </m:r>
                  </m:sub>
                  <m:sup>
                    <m:r>
                      <w:rPr>
                        <w:rFonts w:ascii="Cambria Math" w:hAnsi="Cambria Math" w:cs="Calibri"/>
                        <w:color w:val="000000"/>
                      </w:rPr>
                      <m:t>2</m:t>
                    </m:r>
                  </m:sup>
                </m:sSubSup>
              </m:num>
              <m:den>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m:t>
                    </m:r>
                  </m:sub>
                  <m:sup>
                    <m:r>
                      <w:rPr>
                        <w:rFonts w:ascii="Cambria Math" w:hAnsi="Cambria Math" w:cs="Calibri"/>
                        <w:color w:val="000000"/>
                      </w:rPr>
                      <m:t>2</m:t>
                    </m:r>
                  </m:sup>
                </m:sSubSup>
                <m:r>
                  <w:rPr>
                    <w:rFonts w:ascii="Cambria Math" w:hAnsi="Cambria Math" w:cs="Calibri"/>
                    <w:color w:val="000000"/>
                  </w:rPr>
                  <m:t>+ 3.29</m:t>
                </m:r>
              </m:den>
            </m:f>
          </m:e>
        </m:d>
        <m:r>
          <w:rPr>
            <w:rFonts w:ascii="Cambria Math" w:eastAsia="MS PGothic" w:hAnsi="Cambria Math" w:cs="Calibri"/>
            <w:color w:val="000000"/>
          </w:rPr>
          <m:t>×100%</m:t>
        </m:r>
      </m:oMath>
      <w:r w:rsidR="008017C5" w:rsidRPr="00035382">
        <w:rPr>
          <w:rFonts w:ascii="Calibri" w:eastAsia="Cambria" w:hAnsi="Calibri" w:cs="Calibri"/>
          <w:iCs/>
          <w:color w:val="000000"/>
        </w:rPr>
        <w:t xml:space="preserve">  </w:t>
      </w:r>
      <w:r>
        <w:rPr>
          <w:rFonts w:ascii="Calibri" w:eastAsia="Cambria" w:hAnsi="Calibri" w:cs="Calibri"/>
          <w:iCs/>
          <w:color w:val="000000"/>
        </w:rPr>
        <w:t xml:space="preserve">  </w:t>
      </w:r>
      <w:r w:rsidR="008017C5" w:rsidRPr="00035382">
        <w:rPr>
          <w:rFonts w:ascii="Calibri" w:eastAsia="Cambria" w:hAnsi="Calibri" w:cs="Calibri"/>
          <w:iCs/>
          <w:color w:val="000000"/>
        </w:rPr>
        <w:t xml:space="preserve"> </w:t>
      </w:r>
      <w:r w:rsidR="006476BB">
        <w:rPr>
          <w:rFonts w:ascii="Calibri" w:eastAsia="Cambria" w:hAnsi="Calibri" w:cs="Calibri"/>
          <w:iCs/>
          <w:color w:val="000000"/>
        </w:rPr>
        <w:t xml:space="preserve">    </w:t>
      </w:r>
      <w:r w:rsidRPr="00035382">
        <w:rPr>
          <w:rFonts w:ascii="Calibri" w:eastAsia="Arial Unicode MS" w:hAnsi="Calibri" w:cs="Calibri"/>
          <w:color w:val="000000"/>
          <w:u w:color="000000"/>
          <w:bdr w:val="nil"/>
          <w:lang w:val="en-AU"/>
          <w14:textOutline w14:w="0" w14:cap="flat" w14:cmpd="sng" w14:algn="ctr">
            <w14:noFill/>
            <w14:prstDash w14:val="solid"/>
            <w14:bevel/>
          </w14:textOutline>
        </w:rPr>
        <w:t>Eq. (</w:t>
      </w:r>
      <w:r>
        <w:rPr>
          <w:rFonts w:ascii="Calibri" w:eastAsia="Arial Unicode MS" w:hAnsi="Calibri" w:cs="Calibri"/>
          <w:color w:val="000000"/>
          <w:u w:color="000000"/>
          <w:bdr w:val="nil"/>
          <w:lang w:val="en-AU"/>
          <w14:textOutline w14:w="0" w14:cap="flat" w14:cmpd="sng" w14:algn="ctr">
            <w14:noFill/>
            <w14:prstDash w14:val="solid"/>
            <w14:bevel/>
          </w14:textOutline>
        </w:rPr>
        <w:t>4</w:t>
      </w:r>
      <w:r w:rsidRPr="00035382">
        <w:rPr>
          <w:rFonts w:ascii="Calibri" w:eastAsia="Arial Unicode MS" w:hAnsi="Calibri" w:cs="Calibri"/>
          <w:color w:val="000000"/>
          <w:u w:color="000000"/>
          <w:bdr w:val="nil"/>
          <w:lang w:val="en-AU"/>
          <w14:textOutline w14:w="0" w14:cap="flat" w14:cmpd="sng" w14:algn="ctr">
            <w14:noFill/>
            <w14:prstDash w14:val="solid"/>
            <w14:bevel/>
          </w14:textOutline>
        </w:rPr>
        <w:t>)</w:t>
      </w:r>
    </w:p>
    <w:p w14:paraId="657CB35E" w14:textId="29AE22FE" w:rsidR="008017C5" w:rsidRPr="00035382" w:rsidRDefault="008017C5" w:rsidP="00035382">
      <w:pPr>
        <w:spacing w:line="360" w:lineRule="auto"/>
        <w:rPr>
          <w:rFonts w:ascii="Calibri" w:hAnsi="Calibri" w:cs="Calibri"/>
          <w:lang w:val="en-US"/>
        </w:rPr>
      </w:pPr>
      <w:r w:rsidRPr="00035382">
        <w:rPr>
          <w:rFonts w:ascii="Calibri" w:hAnsi="Calibri" w:cs="Calibri"/>
          <w:lang w:val="en-US"/>
        </w:rPr>
        <w:t xml:space="preserve">Where </w:t>
      </w:r>
      <m:oMath>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m:t>
            </m:r>
          </m:sub>
          <m:sup>
            <m:r>
              <w:rPr>
                <w:rFonts w:ascii="Cambria Math" w:hAnsi="Cambria Math" w:cs="Calibri"/>
                <w:color w:val="000000"/>
              </w:rPr>
              <m:t>2</m:t>
            </m:r>
          </m:sup>
        </m:sSubSup>
      </m:oMath>
      <w:r w:rsidRPr="00035382">
        <w:rPr>
          <w:rFonts w:ascii="Calibri" w:hAnsi="Calibri" w:cs="Calibri"/>
          <w:lang w:val="en-US"/>
        </w:rPr>
        <w:t xml:space="preserve"> denotes the between stratum variance in the propensity for having a health </w:t>
      </w:r>
      <w:r w:rsidR="00621AC1">
        <w:rPr>
          <w:rFonts w:ascii="Calibri" w:hAnsi="Calibri" w:cs="Calibri"/>
          <w:lang w:val="en-US"/>
        </w:rPr>
        <w:t>outcome</w:t>
      </w:r>
      <w:r w:rsidRPr="00035382">
        <w:rPr>
          <w:rFonts w:ascii="Calibri" w:hAnsi="Calibri" w:cs="Calibri"/>
          <w:lang w:val="en-US"/>
        </w:rPr>
        <w:t>, while 3.29 indicates the within stratum between individual stratum variance constrained equal to the variance of the standard logistic distribution</w:t>
      </w:r>
      <w:r w:rsidR="002F474F">
        <w:rPr>
          <w:rFonts w:ascii="Calibri" w:hAnsi="Calibri" w:cs="Calibri"/>
          <w:lang w:val="en-US"/>
        </w:rPr>
        <w:t xml:space="preserve"> [1]</w:t>
      </w:r>
      <w:r w:rsidRPr="00035382">
        <w:rPr>
          <w:rFonts w:ascii="Calibri" w:hAnsi="Calibri" w:cs="Calibri"/>
          <w:lang w:val="en-US"/>
        </w:rPr>
        <w:t>. VPC will be presented as the percentage share of individual variance which lies between strata. In model 2, assuming no relevant variables were omitted when constructing strata, VPC inform on the existence of intersectional multiplicative interaction effects</w:t>
      </w:r>
      <w:r w:rsidR="002F474F">
        <w:rPr>
          <w:rFonts w:ascii="Calibri" w:hAnsi="Calibri" w:cs="Calibri"/>
          <w:lang w:val="en-US"/>
        </w:rPr>
        <w:t xml:space="preserve"> [1</w:t>
      </w:r>
      <w:r w:rsidR="00B01621">
        <w:rPr>
          <w:rFonts w:ascii="Calibri" w:hAnsi="Calibri" w:cs="Calibri"/>
          <w:lang w:val="en-US"/>
        </w:rPr>
        <w:t>,4,5</w:t>
      </w:r>
      <w:r w:rsidR="002F474F">
        <w:rPr>
          <w:rFonts w:ascii="Calibri" w:hAnsi="Calibri" w:cs="Calibri"/>
          <w:lang w:val="en-US"/>
        </w:rPr>
        <w:t>]</w:t>
      </w:r>
      <w:r w:rsidRPr="00035382">
        <w:rPr>
          <w:rFonts w:ascii="Calibri" w:hAnsi="Calibri" w:cs="Calibri"/>
          <w:lang w:val="en-US"/>
        </w:rPr>
        <w:t>.</w:t>
      </w:r>
    </w:p>
    <w:p w14:paraId="7BFA02F9" w14:textId="7B366C40" w:rsidR="008017C5" w:rsidRPr="00035382" w:rsidRDefault="008017C5" w:rsidP="00035382">
      <w:pPr>
        <w:spacing w:line="360" w:lineRule="auto"/>
        <w:rPr>
          <w:rFonts w:ascii="Calibri" w:hAnsi="Calibri" w:cs="Calibri"/>
          <w:lang w:val="en-US"/>
        </w:rPr>
      </w:pPr>
      <w:r w:rsidRPr="00035382">
        <w:rPr>
          <w:rFonts w:ascii="Calibri" w:hAnsi="Calibri" w:cs="Calibri"/>
          <w:lang w:val="en-US"/>
        </w:rPr>
        <w:t xml:space="preserve">The proportion of variance explained by the adding main effects is estimated by calculating the proportional change in variance (PCV) of intersectional strata between </w:t>
      </w:r>
      <w:r w:rsidR="00975DCC">
        <w:rPr>
          <w:rFonts w:ascii="Calibri" w:hAnsi="Calibri" w:cs="Calibri"/>
          <w:lang w:val="en-US"/>
        </w:rPr>
        <w:t xml:space="preserve">null </w:t>
      </w:r>
      <w:r w:rsidRPr="00035382">
        <w:rPr>
          <w:rFonts w:ascii="Calibri" w:hAnsi="Calibri" w:cs="Calibri"/>
          <w:lang w:val="en-US"/>
        </w:rPr>
        <w:t>model and model including fixed effects</w:t>
      </w:r>
      <w:r w:rsidR="00896843">
        <w:rPr>
          <w:rFonts w:ascii="Calibri" w:hAnsi="Calibri" w:cs="Calibri"/>
          <w:lang w:val="en-US"/>
        </w:rPr>
        <w:t xml:space="preserve"> [1]</w:t>
      </w:r>
    </w:p>
    <w:p w14:paraId="415104E4" w14:textId="6A5DEDA0" w:rsidR="008017C5" w:rsidRPr="00035382" w:rsidRDefault="00035382" w:rsidP="00035382">
      <w:pPr>
        <w:spacing w:line="360" w:lineRule="auto"/>
        <w:rPr>
          <w:rFonts w:ascii="Calibri" w:hAnsi="Calibri" w:cs="Calibri"/>
          <w:lang w:val="en-US"/>
        </w:rPr>
      </w:pPr>
      <w:r>
        <w:rPr>
          <w:rFonts w:ascii="Calibri" w:hAnsi="Calibri" w:cs="Calibri"/>
          <w:color w:val="000000"/>
        </w:rPr>
        <w:t xml:space="preserve">                                                         </w:t>
      </w:r>
      <m:oMath>
        <m:r>
          <w:rPr>
            <w:rFonts w:ascii="Cambria Math" w:eastAsia="MS PGothic" w:hAnsi="Cambria Math" w:cs="Calibri"/>
            <w:color w:val="000000"/>
          </w:rPr>
          <m:t>PCV=</m:t>
        </m:r>
        <m:d>
          <m:dPr>
            <m:ctrlPr>
              <w:rPr>
                <w:rFonts w:ascii="Cambria Math" w:eastAsia="MS PGothic" w:hAnsi="Cambria Math" w:cs="Calibri"/>
                <w:i/>
                <w:iCs/>
                <w:color w:val="000000"/>
              </w:rPr>
            </m:ctrlPr>
          </m:dPr>
          <m:e>
            <m:f>
              <m:fPr>
                <m:ctrlPr>
                  <w:rPr>
                    <w:rFonts w:ascii="Cambria Math" w:eastAsia="MS PGothic" w:hAnsi="Cambria Math" w:cs="Calibri"/>
                    <w:i/>
                    <w:iCs/>
                    <w:color w:val="000000"/>
                  </w:rPr>
                </m:ctrlPr>
              </m:fPr>
              <m:num>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1)</m:t>
                    </m:r>
                  </m:sub>
                  <m:sup>
                    <m:r>
                      <w:rPr>
                        <w:rFonts w:ascii="Cambria Math" w:hAnsi="Cambria Math" w:cs="Calibri"/>
                        <w:color w:val="000000"/>
                      </w:rPr>
                      <m:t>2</m:t>
                    </m:r>
                  </m:sup>
                </m:sSubSup>
                <m:r>
                  <w:rPr>
                    <w:rFonts w:ascii="Cambria Math" w:eastAsia="MS PGothic" w:hAnsi="Cambria Math" w:cs="Calibri"/>
                    <w:color w:val="000000"/>
                  </w:rPr>
                  <m:t>-</m:t>
                </m:r>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2)</m:t>
                    </m:r>
                  </m:sub>
                  <m:sup>
                    <m:r>
                      <w:rPr>
                        <w:rFonts w:ascii="Cambria Math" w:hAnsi="Cambria Math" w:cs="Calibri"/>
                        <w:color w:val="000000"/>
                      </w:rPr>
                      <m:t>2</m:t>
                    </m:r>
                  </m:sup>
                </m:sSubSup>
              </m:num>
              <m:den>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1)</m:t>
                    </m:r>
                  </m:sub>
                  <m:sup>
                    <m:r>
                      <w:rPr>
                        <w:rFonts w:ascii="Cambria Math" w:hAnsi="Cambria Math" w:cs="Calibri"/>
                        <w:color w:val="000000"/>
                      </w:rPr>
                      <m:t>2</m:t>
                    </m:r>
                  </m:sup>
                </m:sSubSup>
              </m:den>
            </m:f>
          </m:e>
        </m:d>
        <m:r>
          <w:rPr>
            <w:rFonts w:ascii="Cambria Math" w:eastAsia="MS PGothic" w:hAnsi="Cambria Math" w:cs="Calibri"/>
            <w:color w:val="000000"/>
          </w:rPr>
          <m:t>×100%</m:t>
        </m:r>
      </m:oMath>
      <w:r w:rsidR="008017C5" w:rsidRPr="00035382">
        <w:rPr>
          <w:rFonts w:ascii="Calibri" w:eastAsia="Cambria" w:hAnsi="Calibri" w:cs="Calibri"/>
          <w:iCs/>
          <w:color w:val="000000"/>
        </w:rPr>
        <w:t xml:space="preserve">  </w:t>
      </w:r>
      <w:r w:rsidRPr="00035382">
        <w:rPr>
          <w:rFonts w:ascii="Calibri" w:eastAsia="Cambria" w:hAnsi="Calibri" w:cs="Calibri"/>
          <w:iCs/>
          <w:color w:val="000000"/>
        </w:rPr>
        <w:t xml:space="preserve"> </w:t>
      </w:r>
      <w:r w:rsidR="006476BB">
        <w:rPr>
          <w:rFonts w:ascii="Calibri" w:eastAsia="Cambria" w:hAnsi="Calibri" w:cs="Calibri"/>
          <w:iCs/>
          <w:color w:val="000000"/>
        </w:rPr>
        <w:t xml:space="preserve">    </w:t>
      </w:r>
      <w:r w:rsidRPr="00035382">
        <w:rPr>
          <w:rFonts w:ascii="Calibri" w:eastAsia="Arial Unicode MS" w:hAnsi="Calibri" w:cs="Calibri"/>
          <w:color w:val="000000"/>
          <w:u w:color="000000"/>
          <w:bdr w:val="nil"/>
          <w:lang w:val="en-AU"/>
          <w14:textOutline w14:w="0" w14:cap="flat" w14:cmpd="sng" w14:algn="ctr">
            <w14:noFill/>
            <w14:prstDash w14:val="solid"/>
            <w14:bevel/>
          </w14:textOutline>
        </w:rPr>
        <w:t>Eq. (</w:t>
      </w:r>
      <w:r>
        <w:rPr>
          <w:rFonts w:ascii="Calibri" w:eastAsia="Arial Unicode MS" w:hAnsi="Calibri" w:cs="Calibri"/>
          <w:color w:val="000000"/>
          <w:u w:color="000000"/>
          <w:bdr w:val="nil"/>
          <w:lang w:val="en-AU"/>
          <w14:textOutline w14:w="0" w14:cap="flat" w14:cmpd="sng" w14:algn="ctr">
            <w14:noFill/>
            <w14:prstDash w14:val="solid"/>
            <w14:bevel/>
          </w14:textOutline>
        </w:rPr>
        <w:t>5</w:t>
      </w:r>
      <w:r w:rsidRPr="00035382">
        <w:rPr>
          <w:rFonts w:ascii="Calibri" w:eastAsia="Arial Unicode MS" w:hAnsi="Calibri" w:cs="Calibri"/>
          <w:color w:val="000000"/>
          <w:u w:color="000000"/>
          <w:bdr w:val="nil"/>
          <w:lang w:val="en-AU"/>
          <w14:textOutline w14:w="0" w14:cap="flat" w14:cmpd="sng" w14:algn="ctr">
            <w14:noFill/>
            <w14:prstDash w14:val="solid"/>
            <w14:bevel/>
          </w14:textOutline>
        </w:rPr>
        <w:t>)</w:t>
      </w:r>
    </w:p>
    <w:p w14:paraId="5C33E242" w14:textId="4425E29A" w:rsidR="008017C5" w:rsidRPr="00223AF1" w:rsidRDefault="00E0237E" w:rsidP="00223AF1">
      <w:pPr>
        <w:spacing w:line="360" w:lineRule="auto"/>
        <w:rPr>
          <w:rFonts w:ascii="Calibri" w:hAnsi="Calibri" w:cs="Calibri"/>
          <w:lang w:val="en-US"/>
        </w:rPr>
        <w:sectPr w:rsidR="008017C5" w:rsidRPr="00223AF1" w:rsidSect="00107672">
          <w:footerReference w:type="default" r:id="rId11"/>
          <w:pgSz w:w="11906" w:h="16838"/>
          <w:pgMar w:top="1440" w:right="1440" w:bottom="1440" w:left="1440" w:header="708" w:footer="708" w:gutter="0"/>
          <w:cols w:space="708"/>
          <w:docGrid w:linePitch="360"/>
        </w:sectPr>
      </w:pPr>
      <w:r>
        <w:rPr>
          <w:rFonts w:ascii="Calibri" w:hAnsi="Calibri" w:cs="Calibri"/>
          <w:lang w:val="en-US"/>
        </w:rPr>
        <w:t>w</w:t>
      </w:r>
      <w:r w:rsidR="008017C5" w:rsidRPr="00035382">
        <w:rPr>
          <w:rFonts w:ascii="Calibri" w:hAnsi="Calibri" w:cs="Calibri"/>
          <w:lang w:val="en-US"/>
        </w:rPr>
        <w:t xml:space="preserve">here </w:t>
      </w:r>
      <m:oMath>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1)</m:t>
            </m:r>
          </m:sub>
          <m:sup>
            <m:r>
              <w:rPr>
                <w:rFonts w:ascii="Cambria Math" w:hAnsi="Cambria Math" w:cs="Calibri"/>
                <w:color w:val="000000"/>
              </w:rPr>
              <m:t>2</m:t>
            </m:r>
          </m:sup>
        </m:sSubSup>
      </m:oMath>
      <w:r w:rsidR="008017C5" w:rsidRPr="00035382">
        <w:rPr>
          <w:rFonts w:ascii="Calibri" w:hAnsi="Calibri" w:cs="Calibri"/>
          <w:lang w:val="en-US"/>
        </w:rPr>
        <w:t xml:space="preserve"> and </w:t>
      </w:r>
      <m:oMath>
        <m:sSubSup>
          <m:sSubSupPr>
            <m:ctrlPr>
              <w:rPr>
                <w:rFonts w:ascii="Cambria Math" w:eastAsia="MS PGothic" w:hAnsi="Cambria Math" w:cs="Calibri"/>
                <w:i/>
                <w:iCs/>
                <w:color w:val="000000"/>
              </w:rPr>
            </m:ctrlPr>
          </m:sSubSupPr>
          <m:e>
            <m:r>
              <w:rPr>
                <w:rFonts w:ascii="Cambria Math" w:hAnsi="Cambria Math" w:cs="Calibri"/>
                <w:color w:val="000000"/>
              </w:rPr>
              <m:t>σ</m:t>
            </m:r>
          </m:e>
          <m:sub>
            <m:r>
              <w:rPr>
                <w:rFonts w:ascii="Cambria Math" w:hAnsi="Cambria Math" w:cs="Calibri"/>
                <w:color w:val="000000"/>
              </w:rPr>
              <m:t>μ(2)</m:t>
            </m:r>
          </m:sub>
          <m:sup>
            <m:r>
              <w:rPr>
                <w:rFonts w:ascii="Cambria Math" w:hAnsi="Cambria Math" w:cs="Calibri"/>
                <w:color w:val="000000"/>
              </w:rPr>
              <m:t>2</m:t>
            </m:r>
          </m:sup>
        </m:sSubSup>
        <m:r>
          <w:rPr>
            <w:rFonts w:ascii="Cambria Math" w:eastAsia="MS PGothic" w:hAnsi="Cambria Math" w:cs="Calibri"/>
            <w:color w:val="000000"/>
          </w:rPr>
          <m:t xml:space="preserve"> </m:t>
        </m:r>
      </m:oMath>
      <w:r w:rsidR="008017C5" w:rsidRPr="00035382">
        <w:rPr>
          <w:rFonts w:ascii="Calibri" w:hAnsi="Calibri" w:cs="Calibri"/>
          <w:lang w:val="en-US"/>
        </w:rPr>
        <w:t>represents the intersectional strata variances in the null model and the model containing main effects respectively. The PCV represents the proportion of the total between-stratum variance of intersectional strata of the null model that is explained after including main effects. In the absence of any stratum specific interactions, the main effects used to construct the intersectional strata would completely explain the between stratum variance and all stratum random effects would be equal to zero. This implies that, the lower the PCV, the higher the amount explained variance which can be due to interaction effects or to omitted variable bias</w:t>
      </w:r>
      <w:r w:rsidR="00896843">
        <w:rPr>
          <w:rFonts w:ascii="Calibri" w:hAnsi="Calibri" w:cs="Calibri"/>
          <w:lang w:val="en-US"/>
        </w:rPr>
        <w:t xml:space="preserve"> [1</w:t>
      </w:r>
      <w:r w:rsidR="00B01621">
        <w:rPr>
          <w:rFonts w:ascii="Calibri" w:hAnsi="Calibri" w:cs="Calibri"/>
          <w:lang w:val="en-US"/>
        </w:rPr>
        <w:t>,4,5</w:t>
      </w:r>
      <w:r w:rsidR="00896843">
        <w:rPr>
          <w:rFonts w:ascii="Calibri" w:hAnsi="Calibri" w:cs="Calibri"/>
          <w:lang w:val="en-US"/>
        </w:rPr>
        <w:t>]</w:t>
      </w:r>
      <w:r w:rsidR="008017C5" w:rsidRPr="00035382">
        <w:rPr>
          <w:rFonts w:ascii="Calibri" w:hAnsi="Calibri" w:cs="Calibri"/>
          <w:lang w:val="en-US"/>
        </w:rPr>
        <w:t xml:space="preserve">. </w:t>
      </w:r>
      <w:r w:rsidR="00D47493">
        <w:rPr>
          <w:lang w:val="en-US"/>
        </w:rPr>
        <w:t xml:space="preserve">For model 3, we just </w:t>
      </w:r>
      <w:r w:rsidR="00975DCC">
        <w:rPr>
          <w:lang w:val="en-US"/>
        </w:rPr>
        <w:t xml:space="preserve">added </w:t>
      </w:r>
      <w:r w:rsidR="00023512">
        <w:rPr>
          <w:lang w:val="en-US"/>
        </w:rPr>
        <w:t>the explanatory</w:t>
      </w:r>
      <w:r w:rsidR="00223AF1">
        <w:rPr>
          <w:lang w:val="en-US"/>
        </w:rPr>
        <w:t xml:space="preserve"> variables which were not </w:t>
      </w:r>
      <w:r w:rsidR="00FE0818">
        <w:rPr>
          <w:lang w:val="en-US"/>
        </w:rPr>
        <w:t>included in</w:t>
      </w:r>
      <w:r w:rsidR="00223AF1">
        <w:rPr>
          <w:lang w:val="en-US"/>
        </w:rPr>
        <w:t xml:space="preserve"> model 2</w:t>
      </w:r>
      <w:r w:rsidR="00FE0818">
        <w:rPr>
          <w:lang w:val="en-US"/>
        </w:rPr>
        <w:t>.</w:t>
      </w:r>
    </w:p>
    <w:p w14:paraId="6084FB86" w14:textId="3E1AD95E" w:rsidR="000A7D7F" w:rsidRPr="00084B97" w:rsidRDefault="000A7D7F" w:rsidP="000A7D7F">
      <w:pPr>
        <w:pStyle w:val="Heading2"/>
        <w:rPr>
          <w:szCs w:val="24"/>
        </w:rPr>
      </w:pPr>
      <w:r w:rsidRPr="00084B97">
        <w:rPr>
          <w:szCs w:val="24"/>
        </w:rPr>
        <w:lastRenderedPageBreak/>
        <w:t xml:space="preserve">References </w:t>
      </w:r>
    </w:p>
    <w:p w14:paraId="1802FC60" w14:textId="77777777" w:rsidR="000A7D7F" w:rsidRDefault="000A7D7F" w:rsidP="000A7D7F">
      <w:pPr>
        <w:pStyle w:val="Heading2"/>
        <w:rPr>
          <w:sz w:val="16"/>
          <w:szCs w:val="16"/>
        </w:rPr>
      </w:pPr>
    </w:p>
    <w:p w14:paraId="40E93D03" w14:textId="77777777" w:rsidR="00084B97" w:rsidRPr="00084B97" w:rsidRDefault="00084B97" w:rsidP="00084B97">
      <w:pPr>
        <w:pStyle w:val="Heading2"/>
        <w:rPr>
          <w:b w:val="0"/>
          <w:noProof/>
          <w:sz w:val="22"/>
          <w:szCs w:val="22"/>
        </w:rPr>
      </w:pPr>
      <w:r w:rsidRPr="00084B97">
        <w:rPr>
          <w:b w:val="0"/>
          <w:noProof/>
          <w:sz w:val="22"/>
          <w:szCs w:val="22"/>
        </w:rPr>
        <w:t>1.</w:t>
      </w:r>
      <w:r w:rsidRPr="00084B97">
        <w:rPr>
          <w:b w:val="0"/>
          <w:noProof/>
          <w:sz w:val="22"/>
          <w:szCs w:val="22"/>
        </w:rPr>
        <w:tab/>
        <w:t>Merlo J, Yang M, Chaix B, Lynch J, Råstam L. A brief conceptual tutorial on multilevel analysis in social epidemiology: investigating contextual phenomena in different groups of people. Journal of Epidemiology &amp; Community Health. 2005;59(9):729-36.</w:t>
      </w:r>
    </w:p>
    <w:p w14:paraId="4ED66153" w14:textId="77777777" w:rsidR="00084B97" w:rsidRPr="00084B97" w:rsidRDefault="00084B97" w:rsidP="00084B97">
      <w:pPr>
        <w:pStyle w:val="Heading2"/>
        <w:rPr>
          <w:b w:val="0"/>
          <w:noProof/>
          <w:sz w:val="22"/>
          <w:szCs w:val="22"/>
        </w:rPr>
      </w:pPr>
      <w:r w:rsidRPr="00084B97">
        <w:rPr>
          <w:b w:val="0"/>
          <w:noProof/>
          <w:sz w:val="22"/>
          <w:szCs w:val="22"/>
        </w:rPr>
        <w:t>2.</w:t>
      </w:r>
      <w:r w:rsidRPr="00084B97">
        <w:rPr>
          <w:b w:val="0"/>
          <w:noProof/>
          <w:sz w:val="22"/>
          <w:szCs w:val="22"/>
        </w:rPr>
        <w:tab/>
        <w:t>Goldstein H, Browne W, Rasbash J. Partitioning variation in multilevel models. Understanding statistics: statistical issues in psychology, education, and the social sciences. 2002;1(4):223-31.</w:t>
      </w:r>
    </w:p>
    <w:p w14:paraId="116080B3" w14:textId="77777777" w:rsidR="00084B97" w:rsidRPr="00084B97" w:rsidRDefault="00084B97" w:rsidP="00084B97">
      <w:pPr>
        <w:pStyle w:val="Heading2"/>
        <w:rPr>
          <w:b w:val="0"/>
          <w:noProof/>
          <w:sz w:val="22"/>
          <w:szCs w:val="22"/>
        </w:rPr>
      </w:pPr>
      <w:r w:rsidRPr="00084B97">
        <w:rPr>
          <w:b w:val="0"/>
          <w:noProof/>
          <w:sz w:val="22"/>
          <w:szCs w:val="22"/>
        </w:rPr>
        <w:t>3.</w:t>
      </w:r>
      <w:r w:rsidRPr="00084B97">
        <w:rPr>
          <w:b w:val="0"/>
          <w:noProof/>
          <w:sz w:val="22"/>
          <w:szCs w:val="22"/>
        </w:rPr>
        <w:tab/>
        <w:t>Goldstein H. Multilevel statistical models: John Wiley &amp; Sons; 2011.</w:t>
      </w:r>
    </w:p>
    <w:p w14:paraId="7F07A337" w14:textId="77777777" w:rsidR="00084B97" w:rsidRDefault="00084B97" w:rsidP="00084B97">
      <w:pPr>
        <w:pStyle w:val="Heading2"/>
        <w:rPr>
          <w:b w:val="0"/>
          <w:noProof/>
          <w:sz w:val="22"/>
          <w:szCs w:val="22"/>
        </w:rPr>
      </w:pPr>
      <w:r w:rsidRPr="00084B97">
        <w:rPr>
          <w:b w:val="0"/>
          <w:noProof/>
          <w:sz w:val="22"/>
          <w:szCs w:val="22"/>
        </w:rPr>
        <w:t>4.</w:t>
      </w:r>
      <w:r w:rsidRPr="00084B97">
        <w:rPr>
          <w:b w:val="0"/>
          <w:noProof/>
          <w:sz w:val="22"/>
          <w:szCs w:val="22"/>
        </w:rPr>
        <w:tab/>
        <w:t>Evans CR, Leckie G, Merlo J. Multilevel versus single-level regression for the analysis of multilevel information: The case of quantitative intersectional analysis. Soc Sci Med. 2020;245:112499.</w:t>
      </w:r>
    </w:p>
    <w:p w14:paraId="3CAF517D" w14:textId="0416F026" w:rsidR="00084B97" w:rsidRPr="00084B97" w:rsidRDefault="00084B97" w:rsidP="00084B97">
      <w:pPr>
        <w:pStyle w:val="Heading2"/>
        <w:rPr>
          <w:b w:val="0"/>
          <w:noProof/>
          <w:sz w:val="22"/>
          <w:szCs w:val="22"/>
        </w:rPr>
      </w:pPr>
      <w:r w:rsidRPr="00084B97">
        <w:rPr>
          <w:b w:val="0"/>
          <w:noProof/>
          <w:sz w:val="22"/>
          <w:szCs w:val="22"/>
        </w:rPr>
        <w:t>5.</w:t>
      </w:r>
      <w:r w:rsidRPr="00084B97">
        <w:rPr>
          <w:b w:val="0"/>
          <w:noProof/>
          <w:sz w:val="22"/>
          <w:szCs w:val="22"/>
        </w:rPr>
        <w:tab/>
        <w:t>Persmark A, Wemrell M, Zettermark S, Leckie G, Subramanian S, Merlo J. Precision public health: mapping socioeconomic disparities in opioid dispensations at Swedish pharmacies by multilevel analysis of individual heterogeneity and discriminatory accuracy (MAIHDA). PloS one. 2019;14(8):e0220322.</w:t>
      </w:r>
    </w:p>
    <w:p w14:paraId="54D617F7" w14:textId="62EEBEC3" w:rsidR="00485FF3" w:rsidRPr="000C395C" w:rsidRDefault="000A7D7F" w:rsidP="002F474F">
      <w:pPr>
        <w:pStyle w:val="Heading2"/>
        <w:rPr>
          <w:sz w:val="16"/>
          <w:szCs w:val="16"/>
        </w:rPr>
      </w:pPr>
      <w:r>
        <w:rPr>
          <w:b w:val="0"/>
          <w:noProof/>
          <w:sz w:val="16"/>
          <w:szCs w:val="16"/>
        </w:rPr>
        <w:fldChar w:fldCharType="begin"/>
      </w:r>
      <w:r>
        <w:rPr>
          <w:sz w:val="16"/>
          <w:szCs w:val="16"/>
        </w:rPr>
        <w:instrText xml:space="preserve"> ADDIN EN.REFLIST </w:instrText>
      </w:r>
      <w:r w:rsidR="00FE32B2">
        <w:rPr>
          <w:b w:val="0"/>
          <w:noProof/>
          <w:sz w:val="16"/>
          <w:szCs w:val="16"/>
        </w:rPr>
        <w:fldChar w:fldCharType="separate"/>
      </w:r>
      <w:r>
        <w:rPr>
          <w:sz w:val="16"/>
          <w:szCs w:val="16"/>
        </w:rPr>
        <w:fldChar w:fldCharType="end"/>
      </w:r>
    </w:p>
    <w:sectPr w:rsidR="00485FF3" w:rsidRPr="000C39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B9A1A" w14:textId="77777777" w:rsidR="00107672" w:rsidRDefault="00107672" w:rsidP="00990C94">
      <w:pPr>
        <w:spacing w:after="0" w:line="240" w:lineRule="auto"/>
      </w:pPr>
      <w:r>
        <w:separator/>
      </w:r>
    </w:p>
  </w:endnote>
  <w:endnote w:type="continuationSeparator" w:id="0">
    <w:p w14:paraId="5CF1E2B4" w14:textId="77777777" w:rsidR="00107672" w:rsidRDefault="00107672" w:rsidP="00990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7604433"/>
      <w:docPartObj>
        <w:docPartGallery w:val="Page Numbers (Bottom of Page)"/>
        <w:docPartUnique/>
      </w:docPartObj>
    </w:sdtPr>
    <w:sdtEndPr>
      <w:rPr>
        <w:noProof/>
      </w:rPr>
    </w:sdtEndPr>
    <w:sdtContent>
      <w:p w14:paraId="65785521" w14:textId="0707FE78" w:rsidR="00FE14EC" w:rsidRDefault="00FE14EC">
        <w:pPr>
          <w:pStyle w:val="Footer"/>
          <w:jc w:val="center"/>
        </w:pPr>
        <w:r>
          <w:fldChar w:fldCharType="begin"/>
        </w:r>
        <w:r>
          <w:instrText xml:space="preserve"> PAGE   \* MERGEFORMAT </w:instrText>
        </w:r>
        <w:r>
          <w:fldChar w:fldCharType="separate"/>
        </w:r>
        <w:r>
          <w:rPr>
            <w:noProof/>
          </w:rPr>
          <w:t>25</w:t>
        </w:r>
        <w:r>
          <w:rPr>
            <w:noProof/>
          </w:rPr>
          <w:fldChar w:fldCharType="end"/>
        </w:r>
      </w:p>
    </w:sdtContent>
  </w:sdt>
  <w:p w14:paraId="6E803D12" w14:textId="77777777" w:rsidR="00FE14EC" w:rsidRDefault="00FE14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001F0" w14:textId="77777777" w:rsidR="00107672" w:rsidRDefault="00107672" w:rsidP="00990C94">
      <w:pPr>
        <w:spacing w:after="0" w:line="240" w:lineRule="auto"/>
      </w:pPr>
      <w:r>
        <w:separator/>
      </w:r>
    </w:p>
  </w:footnote>
  <w:footnote w:type="continuationSeparator" w:id="0">
    <w:p w14:paraId="7937F9D4" w14:textId="77777777" w:rsidR="00107672" w:rsidRDefault="00107672" w:rsidP="00990C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F0678"/>
    <w:multiLevelType w:val="hybridMultilevel"/>
    <w:tmpl w:val="B8FE9B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9373B3"/>
    <w:multiLevelType w:val="hybridMultilevel"/>
    <w:tmpl w:val="EA50A186"/>
    <w:lvl w:ilvl="0" w:tplc="1A2669A6">
      <w:start w:val="1"/>
      <w:numFmt w:val="bullet"/>
      <w:lvlText w:val=""/>
      <w:lvlJc w:val="left"/>
      <w:pPr>
        <w:tabs>
          <w:tab w:val="num" w:pos="720"/>
        </w:tabs>
        <w:ind w:left="720" w:hanging="360"/>
      </w:pPr>
      <w:rPr>
        <w:rFonts w:ascii="Wingdings" w:hAnsi="Wingdings" w:hint="default"/>
      </w:rPr>
    </w:lvl>
    <w:lvl w:ilvl="1" w:tplc="68AC04F2" w:tentative="1">
      <w:start w:val="1"/>
      <w:numFmt w:val="bullet"/>
      <w:lvlText w:val=""/>
      <w:lvlJc w:val="left"/>
      <w:pPr>
        <w:tabs>
          <w:tab w:val="num" w:pos="1440"/>
        </w:tabs>
        <w:ind w:left="1440" w:hanging="360"/>
      </w:pPr>
      <w:rPr>
        <w:rFonts w:ascii="Wingdings" w:hAnsi="Wingdings" w:hint="default"/>
      </w:rPr>
    </w:lvl>
    <w:lvl w:ilvl="2" w:tplc="3A961088" w:tentative="1">
      <w:start w:val="1"/>
      <w:numFmt w:val="bullet"/>
      <w:lvlText w:val=""/>
      <w:lvlJc w:val="left"/>
      <w:pPr>
        <w:tabs>
          <w:tab w:val="num" w:pos="2160"/>
        </w:tabs>
        <w:ind w:left="2160" w:hanging="360"/>
      </w:pPr>
      <w:rPr>
        <w:rFonts w:ascii="Wingdings" w:hAnsi="Wingdings" w:hint="default"/>
      </w:rPr>
    </w:lvl>
    <w:lvl w:ilvl="3" w:tplc="849E2F3A" w:tentative="1">
      <w:start w:val="1"/>
      <w:numFmt w:val="bullet"/>
      <w:lvlText w:val=""/>
      <w:lvlJc w:val="left"/>
      <w:pPr>
        <w:tabs>
          <w:tab w:val="num" w:pos="2880"/>
        </w:tabs>
        <w:ind w:left="2880" w:hanging="360"/>
      </w:pPr>
      <w:rPr>
        <w:rFonts w:ascii="Wingdings" w:hAnsi="Wingdings" w:hint="default"/>
      </w:rPr>
    </w:lvl>
    <w:lvl w:ilvl="4" w:tplc="437ECFB0" w:tentative="1">
      <w:start w:val="1"/>
      <w:numFmt w:val="bullet"/>
      <w:lvlText w:val=""/>
      <w:lvlJc w:val="left"/>
      <w:pPr>
        <w:tabs>
          <w:tab w:val="num" w:pos="3600"/>
        </w:tabs>
        <w:ind w:left="3600" w:hanging="360"/>
      </w:pPr>
      <w:rPr>
        <w:rFonts w:ascii="Wingdings" w:hAnsi="Wingdings" w:hint="default"/>
      </w:rPr>
    </w:lvl>
    <w:lvl w:ilvl="5" w:tplc="1CF6614C" w:tentative="1">
      <w:start w:val="1"/>
      <w:numFmt w:val="bullet"/>
      <w:lvlText w:val=""/>
      <w:lvlJc w:val="left"/>
      <w:pPr>
        <w:tabs>
          <w:tab w:val="num" w:pos="4320"/>
        </w:tabs>
        <w:ind w:left="4320" w:hanging="360"/>
      </w:pPr>
      <w:rPr>
        <w:rFonts w:ascii="Wingdings" w:hAnsi="Wingdings" w:hint="default"/>
      </w:rPr>
    </w:lvl>
    <w:lvl w:ilvl="6" w:tplc="29F6064E" w:tentative="1">
      <w:start w:val="1"/>
      <w:numFmt w:val="bullet"/>
      <w:lvlText w:val=""/>
      <w:lvlJc w:val="left"/>
      <w:pPr>
        <w:tabs>
          <w:tab w:val="num" w:pos="5040"/>
        </w:tabs>
        <w:ind w:left="5040" w:hanging="360"/>
      </w:pPr>
      <w:rPr>
        <w:rFonts w:ascii="Wingdings" w:hAnsi="Wingdings" w:hint="default"/>
      </w:rPr>
    </w:lvl>
    <w:lvl w:ilvl="7" w:tplc="4BB6D880" w:tentative="1">
      <w:start w:val="1"/>
      <w:numFmt w:val="bullet"/>
      <w:lvlText w:val=""/>
      <w:lvlJc w:val="left"/>
      <w:pPr>
        <w:tabs>
          <w:tab w:val="num" w:pos="5760"/>
        </w:tabs>
        <w:ind w:left="5760" w:hanging="360"/>
      </w:pPr>
      <w:rPr>
        <w:rFonts w:ascii="Wingdings" w:hAnsi="Wingdings" w:hint="default"/>
      </w:rPr>
    </w:lvl>
    <w:lvl w:ilvl="8" w:tplc="22963876"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AB7348A"/>
    <w:multiLevelType w:val="hybridMultilevel"/>
    <w:tmpl w:val="C11856DC"/>
    <w:lvl w:ilvl="0" w:tplc="ACA612B0">
      <w:start w:val="1"/>
      <w:numFmt w:val="bullet"/>
      <w:lvlText w:val=""/>
      <w:lvlJc w:val="left"/>
      <w:pPr>
        <w:tabs>
          <w:tab w:val="num" w:pos="720"/>
        </w:tabs>
        <w:ind w:left="720" w:hanging="360"/>
      </w:pPr>
      <w:rPr>
        <w:rFonts w:ascii="Wingdings" w:hAnsi="Wingdings" w:hint="default"/>
      </w:rPr>
    </w:lvl>
    <w:lvl w:ilvl="1" w:tplc="5CF0C18C" w:tentative="1">
      <w:start w:val="1"/>
      <w:numFmt w:val="bullet"/>
      <w:lvlText w:val=""/>
      <w:lvlJc w:val="left"/>
      <w:pPr>
        <w:tabs>
          <w:tab w:val="num" w:pos="1440"/>
        </w:tabs>
        <w:ind w:left="1440" w:hanging="360"/>
      </w:pPr>
      <w:rPr>
        <w:rFonts w:ascii="Wingdings" w:hAnsi="Wingdings" w:hint="default"/>
      </w:rPr>
    </w:lvl>
    <w:lvl w:ilvl="2" w:tplc="8D266E94" w:tentative="1">
      <w:start w:val="1"/>
      <w:numFmt w:val="bullet"/>
      <w:lvlText w:val=""/>
      <w:lvlJc w:val="left"/>
      <w:pPr>
        <w:tabs>
          <w:tab w:val="num" w:pos="2160"/>
        </w:tabs>
        <w:ind w:left="2160" w:hanging="360"/>
      </w:pPr>
      <w:rPr>
        <w:rFonts w:ascii="Wingdings" w:hAnsi="Wingdings" w:hint="default"/>
      </w:rPr>
    </w:lvl>
    <w:lvl w:ilvl="3" w:tplc="A7C27166" w:tentative="1">
      <w:start w:val="1"/>
      <w:numFmt w:val="bullet"/>
      <w:lvlText w:val=""/>
      <w:lvlJc w:val="left"/>
      <w:pPr>
        <w:tabs>
          <w:tab w:val="num" w:pos="2880"/>
        </w:tabs>
        <w:ind w:left="2880" w:hanging="360"/>
      </w:pPr>
      <w:rPr>
        <w:rFonts w:ascii="Wingdings" w:hAnsi="Wingdings" w:hint="default"/>
      </w:rPr>
    </w:lvl>
    <w:lvl w:ilvl="4" w:tplc="F46A2EC0" w:tentative="1">
      <w:start w:val="1"/>
      <w:numFmt w:val="bullet"/>
      <w:lvlText w:val=""/>
      <w:lvlJc w:val="left"/>
      <w:pPr>
        <w:tabs>
          <w:tab w:val="num" w:pos="3600"/>
        </w:tabs>
        <w:ind w:left="3600" w:hanging="360"/>
      </w:pPr>
      <w:rPr>
        <w:rFonts w:ascii="Wingdings" w:hAnsi="Wingdings" w:hint="default"/>
      </w:rPr>
    </w:lvl>
    <w:lvl w:ilvl="5" w:tplc="0920922E" w:tentative="1">
      <w:start w:val="1"/>
      <w:numFmt w:val="bullet"/>
      <w:lvlText w:val=""/>
      <w:lvlJc w:val="left"/>
      <w:pPr>
        <w:tabs>
          <w:tab w:val="num" w:pos="4320"/>
        </w:tabs>
        <w:ind w:left="4320" w:hanging="360"/>
      </w:pPr>
      <w:rPr>
        <w:rFonts w:ascii="Wingdings" w:hAnsi="Wingdings" w:hint="default"/>
      </w:rPr>
    </w:lvl>
    <w:lvl w:ilvl="6" w:tplc="63DA310E" w:tentative="1">
      <w:start w:val="1"/>
      <w:numFmt w:val="bullet"/>
      <w:lvlText w:val=""/>
      <w:lvlJc w:val="left"/>
      <w:pPr>
        <w:tabs>
          <w:tab w:val="num" w:pos="5040"/>
        </w:tabs>
        <w:ind w:left="5040" w:hanging="360"/>
      </w:pPr>
      <w:rPr>
        <w:rFonts w:ascii="Wingdings" w:hAnsi="Wingdings" w:hint="default"/>
      </w:rPr>
    </w:lvl>
    <w:lvl w:ilvl="7" w:tplc="33F8076C" w:tentative="1">
      <w:start w:val="1"/>
      <w:numFmt w:val="bullet"/>
      <w:lvlText w:val=""/>
      <w:lvlJc w:val="left"/>
      <w:pPr>
        <w:tabs>
          <w:tab w:val="num" w:pos="5760"/>
        </w:tabs>
        <w:ind w:left="5760" w:hanging="360"/>
      </w:pPr>
      <w:rPr>
        <w:rFonts w:ascii="Wingdings" w:hAnsi="Wingdings" w:hint="default"/>
      </w:rPr>
    </w:lvl>
    <w:lvl w:ilvl="8" w:tplc="137CC2C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8934FB7"/>
    <w:multiLevelType w:val="hybridMultilevel"/>
    <w:tmpl w:val="4FCA8B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0E1DAB"/>
    <w:multiLevelType w:val="hybridMultilevel"/>
    <w:tmpl w:val="28466544"/>
    <w:lvl w:ilvl="0" w:tplc="E8A6AB1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2728228">
    <w:abstractNumId w:val="4"/>
  </w:num>
  <w:num w:numId="2" w16cid:durableId="1322664110">
    <w:abstractNumId w:val="3"/>
  </w:num>
  <w:num w:numId="3" w16cid:durableId="616837749">
    <w:abstractNumId w:val="1"/>
  </w:num>
  <w:num w:numId="4" w16cid:durableId="1541092210">
    <w:abstractNumId w:val="2"/>
  </w:num>
  <w:num w:numId="5" w16cid:durableId="1502283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C1MDMxMzM0MjcxsrBQ0lEKTi0uzszPAykwqgUAT+GekywAAAA="/>
    <w:docVar w:name="EN.InstantFormat" w:val="&lt;ENInstantFormat&gt;&lt;Enabled&gt;1&lt;/Enabled&gt;&lt;ScanUnformatted&gt;1&lt;/ScanUnformatted&gt;&lt;ScanChanges&gt;1&lt;/ScanChanges&gt;&lt;Suspended&gt;0&lt;/Suspended&gt;&lt;/ENInstantFormat&gt;"/>
    <w:docVar w:name="EN.Layout" w:val="&lt;ENLayout&gt;&lt;Style&gt;Vancouver-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vs00z0mw5pd2e295vvr0zzd0v9ss2wtfvz&quot;&gt;Understanding Society-Convertedv3&lt;record-ids&gt;&lt;item&gt;376&lt;/item&gt;&lt;item&gt;630&lt;/item&gt;&lt;item&gt;633&lt;/item&gt;&lt;/record-ids&gt;&lt;/item&gt;&lt;/Libraries&gt;"/>
  </w:docVars>
  <w:rsids>
    <w:rsidRoot w:val="00136F1A"/>
    <w:rsid w:val="0000617C"/>
    <w:rsid w:val="00006B65"/>
    <w:rsid w:val="00012128"/>
    <w:rsid w:val="00012154"/>
    <w:rsid w:val="00016596"/>
    <w:rsid w:val="00020F1F"/>
    <w:rsid w:val="00021D57"/>
    <w:rsid w:val="000222F6"/>
    <w:rsid w:val="00023512"/>
    <w:rsid w:val="000269FB"/>
    <w:rsid w:val="00026DDB"/>
    <w:rsid w:val="00031F22"/>
    <w:rsid w:val="00031F6C"/>
    <w:rsid w:val="00035382"/>
    <w:rsid w:val="00044313"/>
    <w:rsid w:val="0004753C"/>
    <w:rsid w:val="0005255A"/>
    <w:rsid w:val="00054456"/>
    <w:rsid w:val="0005498C"/>
    <w:rsid w:val="00055883"/>
    <w:rsid w:val="000573CA"/>
    <w:rsid w:val="00057D53"/>
    <w:rsid w:val="00063357"/>
    <w:rsid w:val="00071B51"/>
    <w:rsid w:val="00071DC6"/>
    <w:rsid w:val="0007319B"/>
    <w:rsid w:val="00073592"/>
    <w:rsid w:val="0007604E"/>
    <w:rsid w:val="00077E5C"/>
    <w:rsid w:val="00084B97"/>
    <w:rsid w:val="00085EC3"/>
    <w:rsid w:val="000861B7"/>
    <w:rsid w:val="000900AC"/>
    <w:rsid w:val="00091040"/>
    <w:rsid w:val="00091B45"/>
    <w:rsid w:val="00091D5A"/>
    <w:rsid w:val="00093AD1"/>
    <w:rsid w:val="00096CA8"/>
    <w:rsid w:val="000A04EC"/>
    <w:rsid w:val="000A1FD6"/>
    <w:rsid w:val="000A2497"/>
    <w:rsid w:val="000A4036"/>
    <w:rsid w:val="000A46C7"/>
    <w:rsid w:val="000A472E"/>
    <w:rsid w:val="000A7D7F"/>
    <w:rsid w:val="000B1412"/>
    <w:rsid w:val="000B26FB"/>
    <w:rsid w:val="000B31FF"/>
    <w:rsid w:val="000B6374"/>
    <w:rsid w:val="000B6618"/>
    <w:rsid w:val="000B688A"/>
    <w:rsid w:val="000B6A5A"/>
    <w:rsid w:val="000B6C47"/>
    <w:rsid w:val="000B78C0"/>
    <w:rsid w:val="000B79CD"/>
    <w:rsid w:val="000B7D44"/>
    <w:rsid w:val="000C0B22"/>
    <w:rsid w:val="000C395C"/>
    <w:rsid w:val="000C3CCF"/>
    <w:rsid w:val="000C5056"/>
    <w:rsid w:val="000C6233"/>
    <w:rsid w:val="000D246F"/>
    <w:rsid w:val="000D4D24"/>
    <w:rsid w:val="000D519B"/>
    <w:rsid w:val="000D5281"/>
    <w:rsid w:val="000E0D3D"/>
    <w:rsid w:val="000E10F0"/>
    <w:rsid w:val="000E13F2"/>
    <w:rsid w:val="000E57F7"/>
    <w:rsid w:val="000E5E4F"/>
    <w:rsid w:val="000E6826"/>
    <w:rsid w:val="000F2F3E"/>
    <w:rsid w:val="000F3DA0"/>
    <w:rsid w:val="000F5356"/>
    <w:rsid w:val="000F5734"/>
    <w:rsid w:val="000F699D"/>
    <w:rsid w:val="00101B41"/>
    <w:rsid w:val="001026F8"/>
    <w:rsid w:val="0010476B"/>
    <w:rsid w:val="00106C33"/>
    <w:rsid w:val="00107672"/>
    <w:rsid w:val="001101F1"/>
    <w:rsid w:val="0011042A"/>
    <w:rsid w:val="00110FB5"/>
    <w:rsid w:val="00111DF8"/>
    <w:rsid w:val="00112049"/>
    <w:rsid w:val="00113C79"/>
    <w:rsid w:val="00115810"/>
    <w:rsid w:val="00115ECB"/>
    <w:rsid w:val="00116238"/>
    <w:rsid w:val="00116F38"/>
    <w:rsid w:val="00123F28"/>
    <w:rsid w:val="00125675"/>
    <w:rsid w:val="00125AE5"/>
    <w:rsid w:val="001264BD"/>
    <w:rsid w:val="0012770F"/>
    <w:rsid w:val="00131468"/>
    <w:rsid w:val="0013422D"/>
    <w:rsid w:val="00135182"/>
    <w:rsid w:val="00135D18"/>
    <w:rsid w:val="0013601B"/>
    <w:rsid w:val="00136F1A"/>
    <w:rsid w:val="00140BBB"/>
    <w:rsid w:val="00140CAE"/>
    <w:rsid w:val="00143A34"/>
    <w:rsid w:val="00146892"/>
    <w:rsid w:val="00147DAC"/>
    <w:rsid w:val="00150619"/>
    <w:rsid w:val="00151175"/>
    <w:rsid w:val="00154ED3"/>
    <w:rsid w:val="0015507B"/>
    <w:rsid w:val="00156B5A"/>
    <w:rsid w:val="00161DCA"/>
    <w:rsid w:val="00165790"/>
    <w:rsid w:val="001704FC"/>
    <w:rsid w:val="0017212E"/>
    <w:rsid w:val="00173B54"/>
    <w:rsid w:val="001774E5"/>
    <w:rsid w:val="001776FB"/>
    <w:rsid w:val="00177D55"/>
    <w:rsid w:val="00180F31"/>
    <w:rsid w:val="00182207"/>
    <w:rsid w:val="0018365F"/>
    <w:rsid w:val="00184BA4"/>
    <w:rsid w:val="00185A82"/>
    <w:rsid w:val="00185FC2"/>
    <w:rsid w:val="0018700D"/>
    <w:rsid w:val="00190348"/>
    <w:rsid w:val="00190ABC"/>
    <w:rsid w:val="00192404"/>
    <w:rsid w:val="00194025"/>
    <w:rsid w:val="00194220"/>
    <w:rsid w:val="00196AC6"/>
    <w:rsid w:val="001A0636"/>
    <w:rsid w:val="001A1B05"/>
    <w:rsid w:val="001A2DBC"/>
    <w:rsid w:val="001A2F37"/>
    <w:rsid w:val="001A506D"/>
    <w:rsid w:val="001B4153"/>
    <w:rsid w:val="001B44FB"/>
    <w:rsid w:val="001B4C1E"/>
    <w:rsid w:val="001B6244"/>
    <w:rsid w:val="001B695B"/>
    <w:rsid w:val="001B6C2B"/>
    <w:rsid w:val="001C0970"/>
    <w:rsid w:val="001C3951"/>
    <w:rsid w:val="001C50C5"/>
    <w:rsid w:val="001C7D87"/>
    <w:rsid w:val="001D166B"/>
    <w:rsid w:val="001D246D"/>
    <w:rsid w:val="001D2DF1"/>
    <w:rsid w:val="001D7974"/>
    <w:rsid w:val="001E172E"/>
    <w:rsid w:val="001E37EF"/>
    <w:rsid w:val="001E609E"/>
    <w:rsid w:val="001E651D"/>
    <w:rsid w:val="001E75C8"/>
    <w:rsid w:val="001F59CD"/>
    <w:rsid w:val="001F68D8"/>
    <w:rsid w:val="001F6D0B"/>
    <w:rsid w:val="002009C5"/>
    <w:rsid w:val="002027F5"/>
    <w:rsid w:val="0020293B"/>
    <w:rsid w:val="002029F1"/>
    <w:rsid w:val="00203089"/>
    <w:rsid w:val="0020614A"/>
    <w:rsid w:val="00206380"/>
    <w:rsid w:val="0020769B"/>
    <w:rsid w:val="0022068F"/>
    <w:rsid w:val="00221F88"/>
    <w:rsid w:val="00222542"/>
    <w:rsid w:val="00223AF1"/>
    <w:rsid w:val="00227F68"/>
    <w:rsid w:val="002322FF"/>
    <w:rsid w:val="00233255"/>
    <w:rsid w:val="00235AB2"/>
    <w:rsid w:val="002412B7"/>
    <w:rsid w:val="002451D8"/>
    <w:rsid w:val="00246FE0"/>
    <w:rsid w:val="00250387"/>
    <w:rsid w:val="00251803"/>
    <w:rsid w:val="00251E48"/>
    <w:rsid w:val="002525F7"/>
    <w:rsid w:val="002542C3"/>
    <w:rsid w:val="00254B22"/>
    <w:rsid w:val="00255700"/>
    <w:rsid w:val="0025587B"/>
    <w:rsid w:val="00256383"/>
    <w:rsid w:val="00260A0D"/>
    <w:rsid w:val="00260EF2"/>
    <w:rsid w:val="00261B21"/>
    <w:rsid w:val="00263868"/>
    <w:rsid w:val="00266008"/>
    <w:rsid w:val="00266443"/>
    <w:rsid w:val="00266EC7"/>
    <w:rsid w:val="002705AD"/>
    <w:rsid w:val="002725B8"/>
    <w:rsid w:val="002744E2"/>
    <w:rsid w:val="00274E6D"/>
    <w:rsid w:val="00282267"/>
    <w:rsid w:val="002835CC"/>
    <w:rsid w:val="00284602"/>
    <w:rsid w:val="0028600C"/>
    <w:rsid w:val="0028677F"/>
    <w:rsid w:val="00286D22"/>
    <w:rsid w:val="00293297"/>
    <w:rsid w:val="00294C11"/>
    <w:rsid w:val="002979CB"/>
    <w:rsid w:val="002A21BF"/>
    <w:rsid w:val="002A28D5"/>
    <w:rsid w:val="002A7150"/>
    <w:rsid w:val="002A7676"/>
    <w:rsid w:val="002B0F12"/>
    <w:rsid w:val="002B2F80"/>
    <w:rsid w:val="002B5D57"/>
    <w:rsid w:val="002B7524"/>
    <w:rsid w:val="002C0612"/>
    <w:rsid w:val="002C1F1C"/>
    <w:rsid w:val="002C2E44"/>
    <w:rsid w:val="002C3D3F"/>
    <w:rsid w:val="002C61A9"/>
    <w:rsid w:val="002D1AF2"/>
    <w:rsid w:val="002D1F98"/>
    <w:rsid w:val="002D2565"/>
    <w:rsid w:val="002D6013"/>
    <w:rsid w:val="002E254E"/>
    <w:rsid w:val="002E36AF"/>
    <w:rsid w:val="002E4029"/>
    <w:rsid w:val="002E4FA6"/>
    <w:rsid w:val="002F167D"/>
    <w:rsid w:val="002F474F"/>
    <w:rsid w:val="002F4888"/>
    <w:rsid w:val="002F52F0"/>
    <w:rsid w:val="002F61C2"/>
    <w:rsid w:val="002F7611"/>
    <w:rsid w:val="002F774B"/>
    <w:rsid w:val="002F7832"/>
    <w:rsid w:val="00301448"/>
    <w:rsid w:val="00303674"/>
    <w:rsid w:val="003038FF"/>
    <w:rsid w:val="00303B99"/>
    <w:rsid w:val="003100BD"/>
    <w:rsid w:val="00312970"/>
    <w:rsid w:val="00312D2B"/>
    <w:rsid w:val="00316016"/>
    <w:rsid w:val="00316225"/>
    <w:rsid w:val="003166A7"/>
    <w:rsid w:val="003178FD"/>
    <w:rsid w:val="00322C98"/>
    <w:rsid w:val="00325FD2"/>
    <w:rsid w:val="00326C1A"/>
    <w:rsid w:val="00327F75"/>
    <w:rsid w:val="003351F8"/>
    <w:rsid w:val="00336CB5"/>
    <w:rsid w:val="00340A0C"/>
    <w:rsid w:val="00342CEC"/>
    <w:rsid w:val="00342EA7"/>
    <w:rsid w:val="003432D0"/>
    <w:rsid w:val="00343C2C"/>
    <w:rsid w:val="00343E1D"/>
    <w:rsid w:val="00345F95"/>
    <w:rsid w:val="00347C68"/>
    <w:rsid w:val="0035018F"/>
    <w:rsid w:val="003507BD"/>
    <w:rsid w:val="003539F6"/>
    <w:rsid w:val="00354843"/>
    <w:rsid w:val="00356399"/>
    <w:rsid w:val="00356B43"/>
    <w:rsid w:val="0035782D"/>
    <w:rsid w:val="00362096"/>
    <w:rsid w:val="003625E5"/>
    <w:rsid w:val="00363AC8"/>
    <w:rsid w:val="003649FB"/>
    <w:rsid w:val="00365405"/>
    <w:rsid w:val="0036583C"/>
    <w:rsid w:val="00366953"/>
    <w:rsid w:val="0036732C"/>
    <w:rsid w:val="003768D8"/>
    <w:rsid w:val="003778D7"/>
    <w:rsid w:val="0038113E"/>
    <w:rsid w:val="00384657"/>
    <w:rsid w:val="00385289"/>
    <w:rsid w:val="0038550A"/>
    <w:rsid w:val="00385EDB"/>
    <w:rsid w:val="00387A45"/>
    <w:rsid w:val="00390D8B"/>
    <w:rsid w:val="00391C94"/>
    <w:rsid w:val="00394092"/>
    <w:rsid w:val="003950D2"/>
    <w:rsid w:val="00395F9C"/>
    <w:rsid w:val="00396558"/>
    <w:rsid w:val="003A40A8"/>
    <w:rsid w:val="003A5EE6"/>
    <w:rsid w:val="003A6CEF"/>
    <w:rsid w:val="003B0B1C"/>
    <w:rsid w:val="003B5248"/>
    <w:rsid w:val="003B7070"/>
    <w:rsid w:val="003C056A"/>
    <w:rsid w:val="003C6A6C"/>
    <w:rsid w:val="003C7537"/>
    <w:rsid w:val="003C780B"/>
    <w:rsid w:val="003D1811"/>
    <w:rsid w:val="003D3BF6"/>
    <w:rsid w:val="003D5EC3"/>
    <w:rsid w:val="003D782F"/>
    <w:rsid w:val="003E10B3"/>
    <w:rsid w:val="003E14C8"/>
    <w:rsid w:val="003E15F6"/>
    <w:rsid w:val="003E335C"/>
    <w:rsid w:val="003E42A7"/>
    <w:rsid w:val="003E4FBB"/>
    <w:rsid w:val="003E5751"/>
    <w:rsid w:val="003E65DA"/>
    <w:rsid w:val="003E6733"/>
    <w:rsid w:val="003F5747"/>
    <w:rsid w:val="003F6DDD"/>
    <w:rsid w:val="003F75FB"/>
    <w:rsid w:val="00402E98"/>
    <w:rsid w:val="00403BFF"/>
    <w:rsid w:val="00404616"/>
    <w:rsid w:val="004069CB"/>
    <w:rsid w:val="0040773F"/>
    <w:rsid w:val="00411D79"/>
    <w:rsid w:val="004124D3"/>
    <w:rsid w:val="0041462A"/>
    <w:rsid w:val="004147E1"/>
    <w:rsid w:val="0041497D"/>
    <w:rsid w:val="00415350"/>
    <w:rsid w:val="00415E5E"/>
    <w:rsid w:val="0042095A"/>
    <w:rsid w:val="004221A4"/>
    <w:rsid w:val="00422342"/>
    <w:rsid w:val="0042241D"/>
    <w:rsid w:val="004226E8"/>
    <w:rsid w:val="00423797"/>
    <w:rsid w:val="004254A1"/>
    <w:rsid w:val="0042614F"/>
    <w:rsid w:val="00432A49"/>
    <w:rsid w:val="004351A7"/>
    <w:rsid w:val="00442AAE"/>
    <w:rsid w:val="00443E08"/>
    <w:rsid w:val="004471F2"/>
    <w:rsid w:val="0045666C"/>
    <w:rsid w:val="00464335"/>
    <w:rsid w:val="004660B0"/>
    <w:rsid w:val="004667FD"/>
    <w:rsid w:val="00466DE3"/>
    <w:rsid w:val="00470CC2"/>
    <w:rsid w:val="00472128"/>
    <w:rsid w:val="0047791F"/>
    <w:rsid w:val="00481E46"/>
    <w:rsid w:val="00482C4F"/>
    <w:rsid w:val="004832B7"/>
    <w:rsid w:val="00485C00"/>
    <w:rsid w:val="00485FF3"/>
    <w:rsid w:val="00487919"/>
    <w:rsid w:val="004900E0"/>
    <w:rsid w:val="0049183F"/>
    <w:rsid w:val="0049219C"/>
    <w:rsid w:val="00493AEF"/>
    <w:rsid w:val="004947D0"/>
    <w:rsid w:val="00496065"/>
    <w:rsid w:val="00496AE2"/>
    <w:rsid w:val="004A07D4"/>
    <w:rsid w:val="004A1188"/>
    <w:rsid w:val="004A34C0"/>
    <w:rsid w:val="004A63FF"/>
    <w:rsid w:val="004B00A9"/>
    <w:rsid w:val="004B0A31"/>
    <w:rsid w:val="004B19FF"/>
    <w:rsid w:val="004C0FDB"/>
    <w:rsid w:val="004C11DD"/>
    <w:rsid w:val="004C243B"/>
    <w:rsid w:val="004C358B"/>
    <w:rsid w:val="004C3905"/>
    <w:rsid w:val="004C3B6B"/>
    <w:rsid w:val="004D2517"/>
    <w:rsid w:val="004D2E84"/>
    <w:rsid w:val="004D2E89"/>
    <w:rsid w:val="004D3114"/>
    <w:rsid w:val="004D3DD9"/>
    <w:rsid w:val="004D5ADD"/>
    <w:rsid w:val="004D7204"/>
    <w:rsid w:val="004D769B"/>
    <w:rsid w:val="004D78DB"/>
    <w:rsid w:val="004D7E2C"/>
    <w:rsid w:val="004E1A72"/>
    <w:rsid w:val="004E3EAD"/>
    <w:rsid w:val="004E6C56"/>
    <w:rsid w:val="004E7F8F"/>
    <w:rsid w:val="004F442C"/>
    <w:rsid w:val="005015B7"/>
    <w:rsid w:val="005022CE"/>
    <w:rsid w:val="00502E86"/>
    <w:rsid w:val="00503782"/>
    <w:rsid w:val="005106CA"/>
    <w:rsid w:val="00511A9D"/>
    <w:rsid w:val="005125F8"/>
    <w:rsid w:val="00513781"/>
    <w:rsid w:val="00514208"/>
    <w:rsid w:val="00514DE4"/>
    <w:rsid w:val="005157D9"/>
    <w:rsid w:val="00515BEF"/>
    <w:rsid w:val="00517562"/>
    <w:rsid w:val="00520E35"/>
    <w:rsid w:val="00521CB1"/>
    <w:rsid w:val="00522996"/>
    <w:rsid w:val="00523F03"/>
    <w:rsid w:val="0052579A"/>
    <w:rsid w:val="00530BF7"/>
    <w:rsid w:val="0053314F"/>
    <w:rsid w:val="00533620"/>
    <w:rsid w:val="00533B30"/>
    <w:rsid w:val="00535D3E"/>
    <w:rsid w:val="0053739F"/>
    <w:rsid w:val="00540C6C"/>
    <w:rsid w:val="005518DA"/>
    <w:rsid w:val="00556133"/>
    <w:rsid w:val="0055750F"/>
    <w:rsid w:val="00557C1B"/>
    <w:rsid w:val="00564358"/>
    <w:rsid w:val="005660C0"/>
    <w:rsid w:val="00571B0B"/>
    <w:rsid w:val="005724A1"/>
    <w:rsid w:val="00572967"/>
    <w:rsid w:val="005733F0"/>
    <w:rsid w:val="00573817"/>
    <w:rsid w:val="00575A26"/>
    <w:rsid w:val="0057616B"/>
    <w:rsid w:val="00577C14"/>
    <w:rsid w:val="00581663"/>
    <w:rsid w:val="005855A6"/>
    <w:rsid w:val="005867D2"/>
    <w:rsid w:val="00586E27"/>
    <w:rsid w:val="005909B4"/>
    <w:rsid w:val="005927E9"/>
    <w:rsid w:val="00593565"/>
    <w:rsid w:val="005955E8"/>
    <w:rsid w:val="00597BA8"/>
    <w:rsid w:val="005A1AFE"/>
    <w:rsid w:val="005A42CD"/>
    <w:rsid w:val="005A5410"/>
    <w:rsid w:val="005A682B"/>
    <w:rsid w:val="005A6D4D"/>
    <w:rsid w:val="005B050C"/>
    <w:rsid w:val="005B0DF5"/>
    <w:rsid w:val="005B2825"/>
    <w:rsid w:val="005B292C"/>
    <w:rsid w:val="005C066F"/>
    <w:rsid w:val="005C21BA"/>
    <w:rsid w:val="005C23E9"/>
    <w:rsid w:val="005C2ED7"/>
    <w:rsid w:val="005C3A76"/>
    <w:rsid w:val="005C55E0"/>
    <w:rsid w:val="005C579F"/>
    <w:rsid w:val="005D11B9"/>
    <w:rsid w:val="005D2E49"/>
    <w:rsid w:val="005D6C6C"/>
    <w:rsid w:val="005E040F"/>
    <w:rsid w:val="005E2BBE"/>
    <w:rsid w:val="005E36D5"/>
    <w:rsid w:val="005E6440"/>
    <w:rsid w:val="005E6ACF"/>
    <w:rsid w:val="005F27DF"/>
    <w:rsid w:val="005F2E15"/>
    <w:rsid w:val="005F3565"/>
    <w:rsid w:val="005F38EA"/>
    <w:rsid w:val="005F452E"/>
    <w:rsid w:val="005F4BC3"/>
    <w:rsid w:val="0060031D"/>
    <w:rsid w:val="00603286"/>
    <w:rsid w:val="00603E4B"/>
    <w:rsid w:val="0060608F"/>
    <w:rsid w:val="0061222B"/>
    <w:rsid w:val="006134A1"/>
    <w:rsid w:val="0061662D"/>
    <w:rsid w:val="006214C0"/>
    <w:rsid w:val="00621743"/>
    <w:rsid w:val="00621A4B"/>
    <w:rsid w:val="00621AC1"/>
    <w:rsid w:val="00623C14"/>
    <w:rsid w:val="00624672"/>
    <w:rsid w:val="00627514"/>
    <w:rsid w:val="006308BF"/>
    <w:rsid w:val="00632C0D"/>
    <w:rsid w:val="00636211"/>
    <w:rsid w:val="00637285"/>
    <w:rsid w:val="00640EC0"/>
    <w:rsid w:val="006426B7"/>
    <w:rsid w:val="00644E23"/>
    <w:rsid w:val="00646D94"/>
    <w:rsid w:val="006476BB"/>
    <w:rsid w:val="00651948"/>
    <w:rsid w:val="006546BB"/>
    <w:rsid w:val="00654B65"/>
    <w:rsid w:val="00656124"/>
    <w:rsid w:val="00666165"/>
    <w:rsid w:val="00666437"/>
    <w:rsid w:val="0067066D"/>
    <w:rsid w:val="0067239D"/>
    <w:rsid w:val="006729C3"/>
    <w:rsid w:val="00673D23"/>
    <w:rsid w:val="00673D50"/>
    <w:rsid w:val="00675655"/>
    <w:rsid w:val="00676570"/>
    <w:rsid w:val="006769C8"/>
    <w:rsid w:val="00680B13"/>
    <w:rsid w:val="006821A7"/>
    <w:rsid w:val="00684278"/>
    <w:rsid w:val="00686F2C"/>
    <w:rsid w:val="0068750A"/>
    <w:rsid w:val="006906C6"/>
    <w:rsid w:val="00692773"/>
    <w:rsid w:val="00692E36"/>
    <w:rsid w:val="0069486F"/>
    <w:rsid w:val="00696151"/>
    <w:rsid w:val="0069673E"/>
    <w:rsid w:val="00696B5C"/>
    <w:rsid w:val="006A0B8A"/>
    <w:rsid w:val="006A16BC"/>
    <w:rsid w:val="006A2D34"/>
    <w:rsid w:val="006A55AD"/>
    <w:rsid w:val="006A5921"/>
    <w:rsid w:val="006A6718"/>
    <w:rsid w:val="006B1002"/>
    <w:rsid w:val="006B144D"/>
    <w:rsid w:val="006B16CE"/>
    <w:rsid w:val="006B47FE"/>
    <w:rsid w:val="006B4A77"/>
    <w:rsid w:val="006B58BE"/>
    <w:rsid w:val="006C1C74"/>
    <w:rsid w:val="006C1CF6"/>
    <w:rsid w:val="006C3332"/>
    <w:rsid w:val="006C5109"/>
    <w:rsid w:val="006C6C35"/>
    <w:rsid w:val="006C7350"/>
    <w:rsid w:val="006C74DC"/>
    <w:rsid w:val="006C7AA9"/>
    <w:rsid w:val="006D0701"/>
    <w:rsid w:val="006D0760"/>
    <w:rsid w:val="006D126A"/>
    <w:rsid w:val="006D265C"/>
    <w:rsid w:val="006D28F4"/>
    <w:rsid w:val="006D4AEC"/>
    <w:rsid w:val="006D5A28"/>
    <w:rsid w:val="006D7611"/>
    <w:rsid w:val="006E3A26"/>
    <w:rsid w:val="006E62B4"/>
    <w:rsid w:val="006E6B32"/>
    <w:rsid w:val="006E731A"/>
    <w:rsid w:val="006E7CD2"/>
    <w:rsid w:val="006F0850"/>
    <w:rsid w:val="006F2C56"/>
    <w:rsid w:val="006F3422"/>
    <w:rsid w:val="006F6269"/>
    <w:rsid w:val="00700251"/>
    <w:rsid w:val="007072AF"/>
    <w:rsid w:val="00707674"/>
    <w:rsid w:val="00710764"/>
    <w:rsid w:val="007111B4"/>
    <w:rsid w:val="00714DDA"/>
    <w:rsid w:val="00715311"/>
    <w:rsid w:val="00716703"/>
    <w:rsid w:val="00722BA4"/>
    <w:rsid w:val="007261AE"/>
    <w:rsid w:val="0073199B"/>
    <w:rsid w:val="00732BBF"/>
    <w:rsid w:val="00733CCD"/>
    <w:rsid w:val="00733ECC"/>
    <w:rsid w:val="00733F76"/>
    <w:rsid w:val="00736E12"/>
    <w:rsid w:val="00740112"/>
    <w:rsid w:val="007402E7"/>
    <w:rsid w:val="00740341"/>
    <w:rsid w:val="00750705"/>
    <w:rsid w:val="00752039"/>
    <w:rsid w:val="00754003"/>
    <w:rsid w:val="0076025F"/>
    <w:rsid w:val="00761BD9"/>
    <w:rsid w:val="00764D6D"/>
    <w:rsid w:val="00765311"/>
    <w:rsid w:val="007721CC"/>
    <w:rsid w:val="007754F4"/>
    <w:rsid w:val="00777650"/>
    <w:rsid w:val="00780353"/>
    <w:rsid w:val="00780469"/>
    <w:rsid w:val="00784C22"/>
    <w:rsid w:val="00787482"/>
    <w:rsid w:val="007904C4"/>
    <w:rsid w:val="00790C41"/>
    <w:rsid w:val="0079122C"/>
    <w:rsid w:val="007927B4"/>
    <w:rsid w:val="0079331F"/>
    <w:rsid w:val="007955D9"/>
    <w:rsid w:val="007A0D85"/>
    <w:rsid w:val="007A3726"/>
    <w:rsid w:val="007A37BF"/>
    <w:rsid w:val="007A6F27"/>
    <w:rsid w:val="007A7557"/>
    <w:rsid w:val="007B082A"/>
    <w:rsid w:val="007B30C3"/>
    <w:rsid w:val="007B3772"/>
    <w:rsid w:val="007B3B96"/>
    <w:rsid w:val="007B3F03"/>
    <w:rsid w:val="007B54F6"/>
    <w:rsid w:val="007C139C"/>
    <w:rsid w:val="007C27A9"/>
    <w:rsid w:val="007C3363"/>
    <w:rsid w:val="007C36B6"/>
    <w:rsid w:val="007C3B95"/>
    <w:rsid w:val="007C46BA"/>
    <w:rsid w:val="007C4F2A"/>
    <w:rsid w:val="007C541B"/>
    <w:rsid w:val="007D00BB"/>
    <w:rsid w:val="007D1000"/>
    <w:rsid w:val="007D2D1E"/>
    <w:rsid w:val="007D460E"/>
    <w:rsid w:val="007D4C96"/>
    <w:rsid w:val="007E0393"/>
    <w:rsid w:val="007E6210"/>
    <w:rsid w:val="007F0DA0"/>
    <w:rsid w:val="007F121F"/>
    <w:rsid w:val="007F1EB2"/>
    <w:rsid w:val="007F6431"/>
    <w:rsid w:val="007F7611"/>
    <w:rsid w:val="007F7CB5"/>
    <w:rsid w:val="008000A3"/>
    <w:rsid w:val="008002A1"/>
    <w:rsid w:val="008017C5"/>
    <w:rsid w:val="00802D14"/>
    <w:rsid w:val="00802EDE"/>
    <w:rsid w:val="00804ED1"/>
    <w:rsid w:val="00806EC6"/>
    <w:rsid w:val="00812297"/>
    <w:rsid w:val="00813FFC"/>
    <w:rsid w:val="00814363"/>
    <w:rsid w:val="008159EC"/>
    <w:rsid w:val="00815B5F"/>
    <w:rsid w:val="00815BC9"/>
    <w:rsid w:val="008204E3"/>
    <w:rsid w:val="00820852"/>
    <w:rsid w:val="00820E6C"/>
    <w:rsid w:val="008210BF"/>
    <w:rsid w:val="008255A7"/>
    <w:rsid w:val="008271DE"/>
    <w:rsid w:val="008335F8"/>
    <w:rsid w:val="00833842"/>
    <w:rsid w:val="00835B92"/>
    <w:rsid w:val="008459D1"/>
    <w:rsid w:val="008514D8"/>
    <w:rsid w:val="008543AF"/>
    <w:rsid w:val="008543E6"/>
    <w:rsid w:val="00855938"/>
    <w:rsid w:val="00861996"/>
    <w:rsid w:val="00863686"/>
    <w:rsid w:val="0086466E"/>
    <w:rsid w:val="00866C11"/>
    <w:rsid w:val="00867E58"/>
    <w:rsid w:val="00870830"/>
    <w:rsid w:val="008756EF"/>
    <w:rsid w:val="00875D55"/>
    <w:rsid w:val="0088147B"/>
    <w:rsid w:val="00882C88"/>
    <w:rsid w:val="0088360B"/>
    <w:rsid w:val="00883996"/>
    <w:rsid w:val="00883C3A"/>
    <w:rsid w:val="008843C3"/>
    <w:rsid w:val="008849CF"/>
    <w:rsid w:val="00884DCA"/>
    <w:rsid w:val="00884E84"/>
    <w:rsid w:val="008867E6"/>
    <w:rsid w:val="00886AEE"/>
    <w:rsid w:val="0089048E"/>
    <w:rsid w:val="00890945"/>
    <w:rsid w:val="00890978"/>
    <w:rsid w:val="00893F7D"/>
    <w:rsid w:val="00894823"/>
    <w:rsid w:val="00895713"/>
    <w:rsid w:val="00896843"/>
    <w:rsid w:val="00897909"/>
    <w:rsid w:val="008A48C3"/>
    <w:rsid w:val="008A5448"/>
    <w:rsid w:val="008A6D37"/>
    <w:rsid w:val="008A73E7"/>
    <w:rsid w:val="008B19A3"/>
    <w:rsid w:val="008B2D56"/>
    <w:rsid w:val="008B3F9B"/>
    <w:rsid w:val="008B44AE"/>
    <w:rsid w:val="008B7DED"/>
    <w:rsid w:val="008C166D"/>
    <w:rsid w:val="008C220F"/>
    <w:rsid w:val="008C4070"/>
    <w:rsid w:val="008C5745"/>
    <w:rsid w:val="008C6B5D"/>
    <w:rsid w:val="008C7146"/>
    <w:rsid w:val="008C78C8"/>
    <w:rsid w:val="008D1501"/>
    <w:rsid w:val="008D3F66"/>
    <w:rsid w:val="008D57AB"/>
    <w:rsid w:val="008D6BF4"/>
    <w:rsid w:val="008E104E"/>
    <w:rsid w:val="008E1154"/>
    <w:rsid w:val="008E1E62"/>
    <w:rsid w:val="008E30FC"/>
    <w:rsid w:val="008F0EAA"/>
    <w:rsid w:val="008F235D"/>
    <w:rsid w:val="008F2B45"/>
    <w:rsid w:val="008F3D04"/>
    <w:rsid w:val="008F45C0"/>
    <w:rsid w:val="009073E8"/>
    <w:rsid w:val="0090789E"/>
    <w:rsid w:val="00907947"/>
    <w:rsid w:val="0091032A"/>
    <w:rsid w:val="00913779"/>
    <w:rsid w:val="009143BD"/>
    <w:rsid w:val="00914C0D"/>
    <w:rsid w:val="00917A3E"/>
    <w:rsid w:val="009202EA"/>
    <w:rsid w:val="00920FB4"/>
    <w:rsid w:val="00921AAF"/>
    <w:rsid w:val="00924F59"/>
    <w:rsid w:val="00930AE3"/>
    <w:rsid w:val="00931D60"/>
    <w:rsid w:val="00933325"/>
    <w:rsid w:val="00940575"/>
    <w:rsid w:val="00940A88"/>
    <w:rsid w:val="009413AC"/>
    <w:rsid w:val="009428CF"/>
    <w:rsid w:val="00944FB3"/>
    <w:rsid w:val="00945C20"/>
    <w:rsid w:val="00946DD7"/>
    <w:rsid w:val="009476B3"/>
    <w:rsid w:val="00947D5F"/>
    <w:rsid w:val="009521CE"/>
    <w:rsid w:val="0095227F"/>
    <w:rsid w:val="00952FEC"/>
    <w:rsid w:val="0095344A"/>
    <w:rsid w:val="009536CC"/>
    <w:rsid w:val="009539A9"/>
    <w:rsid w:val="00955BA2"/>
    <w:rsid w:val="00956CFF"/>
    <w:rsid w:val="009602A4"/>
    <w:rsid w:val="00960456"/>
    <w:rsid w:val="00960ADE"/>
    <w:rsid w:val="0096262D"/>
    <w:rsid w:val="00965694"/>
    <w:rsid w:val="00965EBB"/>
    <w:rsid w:val="00970757"/>
    <w:rsid w:val="0097284C"/>
    <w:rsid w:val="009736A6"/>
    <w:rsid w:val="009756BD"/>
    <w:rsid w:val="00975DCC"/>
    <w:rsid w:val="009802CE"/>
    <w:rsid w:val="00981E55"/>
    <w:rsid w:val="0098224D"/>
    <w:rsid w:val="00990C94"/>
    <w:rsid w:val="00993C72"/>
    <w:rsid w:val="00995673"/>
    <w:rsid w:val="00995913"/>
    <w:rsid w:val="00996C92"/>
    <w:rsid w:val="009974FC"/>
    <w:rsid w:val="0099787B"/>
    <w:rsid w:val="009A21B8"/>
    <w:rsid w:val="009A27BD"/>
    <w:rsid w:val="009A3398"/>
    <w:rsid w:val="009A71AE"/>
    <w:rsid w:val="009A7C3F"/>
    <w:rsid w:val="009B52CE"/>
    <w:rsid w:val="009C5485"/>
    <w:rsid w:val="009C5E53"/>
    <w:rsid w:val="009C7730"/>
    <w:rsid w:val="009C7992"/>
    <w:rsid w:val="009D0276"/>
    <w:rsid w:val="009D1495"/>
    <w:rsid w:val="009D1ADA"/>
    <w:rsid w:val="009D1BA3"/>
    <w:rsid w:val="009D1BDF"/>
    <w:rsid w:val="009D6208"/>
    <w:rsid w:val="009E3A74"/>
    <w:rsid w:val="009E47CE"/>
    <w:rsid w:val="009E50C4"/>
    <w:rsid w:val="009E6685"/>
    <w:rsid w:val="009F166E"/>
    <w:rsid w:val="009F27FC"/>
    <w:rsid w:val="009F409F"/>
    <w:rsid w:val="009F5FFB"/>
    <w:rsid w:val="00A022DD"/>
    <w:rsid w:val="00A02B44"/>
    <w:rsid w:val="00A053A8"/>
    <w:rsid w:val="00A07469"/>
    <w:rsid w:val="00A11917"/>
    <w:rsid w:val="00A14956"/>
    <w:rsid w:val="00A152D2"/>
    <w:rsid w:val="00A16C5E"/>
    <w:rsid w:val="00A205F7"/>
    <w:rsid w:val="00A212BB"/>
    <w:rsid w:val="00A237CE"/>
    <w:rsid w:val="00A26647"/>
    <w:rsid w:val="00A269BF"/>
    <w:rsid w:val="00A333BC"/>
    <w:rsid w:val="00A35157"/>
    <w:rsid w:val="00A35914"/>
    <w:rsid w:val="00A37231"/>
    <w:rsid w:val="00A42E28"/>
    <w:rsid w:val="00A437BF"/>
    <w:rsid w:val="00A43DCF"/>
    <w:rsid w:val="00A452E6"/>
    <w:rsid w:val="00A4570C"/>
    <w:rsid w:val="00A47A58"/>
    <w:rsid w:val="00A504B2"/>
    <w:rsid w:val="00A506E6"/>
    <w:rsid w:val="00A50D9A"/>
    <w:rsid w:val="00A50E34"/>
    <w:rsid w:val="00A526F0"/>
    <w:rsid w:val="00A53C3E"/>
    <w:rsid w:val="00A53F9D"/>
    <w:rsid w:val="00A543E8"/>
    <w:rsid w:val="00A60C51"/>
    <w:rsid w:val="00A61DCE"/>
    <w:rsid w:val="00A61E62"/>
    <w:rsid w:val="00A631AC"/>
    <w:rsid w:val="00A66C7E"/>
    <w:rsid w:val="00A674A2"/>
    <w:rsid w:val="00A74DE2"/>
    <w:rsid w:val="00A75175"/>
    <w:rsid w:val="00A75624"/>
    <w:rsid w:val="00A75F4E"/>
    <w:rsid w:val="00A82F95"/>
    <w:rsid w:val="00A87369"/>
    <w:rsid w:val="00A922AF"/>
    <w:rsid w:val="00A93088"/>
    <w:rsid w:val="00A95F12"/>
    <w:rsid w:val="00A963B5"/>
    <w:rsid w:val="00AA561F"/>
    <w:rsid w:val="00AA56FF"/>
    <w:rsid w:val="00AA58EE"/>
    <w:rsid w:val="00AA67B6"/>
    <w:rsid w:val="00AB2753"/>
    <w:rsid w:val="00AC1CE4"/>
    <w:rsid w:val="00AC374F"/>
    <w:rsid w:val="00AC3BC7"/>
    <w:rsid w:val="00AC3BEC"/>
    <w:rsid w:val="00AC5FD5"/>
    <w:rsid w:val="00AC6698"/>
    <w:rsid w:val="00AD0A5A"/>
    <w:rsid w:val="00AD4163"/>
    <w:rsid w:val="00AD4B13"/>
    <w:rsid w:val="00AE0EA0"/>
    <w:rsid w:val="00AE4C39"/>
    <w:rsid w:val="00AE55BC"/>
    <w:rsid w:val="00AE5F28"/>
    <w:rsid w:val="00AF3386"/>
    <w:rsid w:val="00AF39A2"/>
    <w:rsid w:val="00AF45C9"/>
    <w:rsid w:val="00B01621"/>
    <w:rsid w:val="00B05678"/>
    <w:rsid w:val="00B07BAD"/>
    <w:rsid w:val="00B11244"/>
    <w:rsid w:val="00B139B7"/>
    <w:rsid w:val="00B1645D"/>
    <w:rsid w:val="00B22AC0"/>
    <w:rsid w:val="00B22D2D"/>
    <w:rsid w:val="00B23BCD"/>
    <w:rsid w:val="00B240C2"/>
    <w:rsid w:val="00B25795"/>
    <w:rsid w:val="00B257F2"/>
    <w:rsid w:val="00B273A0"/>
    <w:rsid w:val="00B2773A"/>
    <w:rsid w:val="00B33871"/>
    <w:rsid w:val="00B33938"/>
    <w:rsid w:val="00B33A5A"/>
    <w:rsid w:val="00B34488"/>
    <w:rsid w:val="00B3519F"/>
    <w:rsid w:val="00B372DC"/>
    <w:rsid w:val="00B4000E"/>
    <w:rsid w:val="00B4027A"/>
    <w:rsid w:val="00B409D0"/>
    <w:rsid w:val="00B40AAD"/>
    <w:rsid w:val="00B41C3E"/>
    <w:rsid w:val="00B42836"/>
    <w:rsid w:val="00B42F3F"/>
    <w:rsid w:val="00B435D7"/>
    <w:rsid w:val="00B43643"/>
    <w:rsid w:val="00B43B7E"/>
    <w:rsid w:val="00B52FB2"/>
    <w:rsid w:val="00B53D67"/>
    <w:rsid w:val="00B5511E"/>
    <w:rsid w:val="00B5605C"/>
    <w:rsid w:val="00B5710C"/>
    <w:rsid w:val="00B605B5"/>
    <w:rsid w:val="00B60E98"/>
    <w:rsid w:val="00B618F3"/>
    <w:rsid w:val="00B622A8"/>
    <w:rsid w:val="00B62778"/>
    <w:rsid w:val="00B63AE7"/>
    <w:rsid w:val="00B65092"/>
    <w:rsid w:val="00B65F94"/>
    <w:rsid w:val="00B66091"/>
    <w:rsid w:val="00B67556"/>
    <w:rsid w:val="00B706FD"/>
    <w:rsid w:val="00B718D2"/>
    <w:rsid w:val="00B71D86"/>
    <w:rsid w:val="00B7424F"/>
    <w:rsid w:val="00B75474"/>
    <w:rsid w:val="00B75ECE"/>
    <w:rsid w:val="00B76449"/>
    <w:rsid w:val="00B84636"/>
    <w:rsid w:val="00B8481A"/>
    <w:rsid w:val="00B849F6"/>
    <w:rsid w:val="00B86D46"/>
    <w:rsid w:val="00B86D4D"/>
    <w:rsid w:val="00B91AD3"/>
    <w:rsid w:val="00B92160"/>
    <w:rsid w:val="00B97A04"/>
    <w:rsid w:val="00BA03C5"/>
    <w:rsid w:val="00BA1F2B"/>
    <w:rsid w:val="00BA2545"/>
    <w:rsid w:val="00BA36D0"/>
    <w:rsid w:val="00BA547B"/>
    <w:rsid w:val="00BA594D"/>
    <w:rsid w:val="00BA63F2"/>
    <w:rsid w:val="00BA6E1A"/>
    <w:rsid w:val="00BA748D"/>
    <w:rsid w:val="00BB20BE"/>
    <w:rsid w:val="00BB28B1"/>
    <w:rsid w:val="00BB3A31"/>
    <w:rsid w:val="00BC184F"/>
    <w:rsid w:val="00BC4272"/>
    <w:rsid w:val="00BC5FB7"/>
    <w:rsid w:val="00BC659D"/>
    <w:rsid w:val="00BC6E24"/>
    <w:rsid w:val="00BD2CF2"/>
    <w:rsid w:val="00BD38B6"/>
    <w:rsid w:val="00BD3E63"/>
    <w:rsid w:val="00BD5D07"/>
    <w:rsid w:val="00BE011C"/>
    <w:rsid w:val="00BE0445"/>
    <w:rsid w:val="00BE1190"/>
    <w:rsid w:val="00BE12C5"/>
    <w:rsid w:val="00BE194E"/>
    <w:rsid w:val="00BE309C"/>
    <w:rsid w:val="00BE3EC3"/>
    <w:rsid w:val="00BE4BDE"/>
    <w:rsid w:val="00BF127C"/>
    <w:rsid w:val="00BF34BA"/>
    <w:rsid w:val="00BF4EBB"/>
    <w:rsid w:val="00C015E2"/>
    <w:rsid w:val="00C03AE7"/>
    <w:rsid w:val="00C04A3F"/>
    <w:rsid w:val="00C05F9B"/>
    <w:rsid w:val="00C11F63"/>
    <w:rsid w:val="00C135C6"/>
    <w:rsid w:val="00C15E66"/>
    <w:rsid w:val="00C1721E"/>
    <w:rsid w:val="00C17A57"/>
    <w:rsid w:val="00C23C1A"/>
    <w:rsid w:val="00C254D2"/>
    <w:rsid w:val="00C2635E"/>
    <w:rsid w:val="00C263CE"/>
    <w:rsid w:val="00C2693E"/>
    <w:rsid w:val="00C27644"/>
    <w:rsid w:val="00C314FE"/>
    <w:rsid w:val="00C31D36"/>
    <w:rsid w:val="00C33ED3"/>
    <w:rsid w:val="00C358BB"/>
    <w:rsid w:val="00C35D5E"/>
    <w:rsid w:val="00C377D4"/>
    <w:rsid w:val="00C44F9B"/>
    <w:rsid w:val="00C472D7"/>
    <w:rsid w:val="00C47ACA"/>
    <w:rsid w:val="00C53C34"/>
    <w:rsid w:val="00C623F6"/>
    <w:rsid w:val="00C629B6"/>
    <w:rsid w:val="00C636C7"/>
    <w:rsid w:val="00C643C9"/>
    <w:rsid w:val="00C65DFF"/>
    <w:rsid w:val="00C73215"/>
    <w:rsid w:val="00C7419A"/>
    <w:rsid w:val="00C74D39"/>
    <w:rsid w:val="00C75DBD"/>
    <w:rsid w:val="00C76F6E"/>
    <w:rsid w:val="00C77F3F"/>
    <w:rsid w:val="00C808D5"/>
    <w:rsid w:val="00C82B98"/>
    <w:rsid w:val="00C83A66"/>
    <w:rsid w:val="00C85308"/>
    <w:rsid w:val="00C861A7"/>
    <w:rsid w:val="00C9065D"/>
    <w:rsid w:val="00C93377"/>
    <w:rsid w:val="00C96877"/>
    <w:rsid w:val="00CA007D"/>
    <w:rsid w:val="00CA0738"/>
    <w:rsid w:val="00CA0E93"/>
    <w:rsid w:val="00CA4978"/>
    <w:rsid w:val="00CA4A7F"/>
    <w:rsid w:val="00CA5CA7"/>
    <w:rsid w:val="00CA7197"/>
    <w:rsid w:val="00CA74A2"/>
    <w:rsid w:val="00CB00D2"/>
    <w:rsid w:val="00CB05E4"/>
    <w:rsid w:val="00CB0AC5"/>
    <w:rsid w:val="00CB31D2"/>
    <w:rsid w:val="00CB6428"/>
    <w:rsid w:val="00CB728D"/>
    <w:rsid w:val="00CC0B70"/>
    <w:rsid w:val="00CC2C72"/>
    <w:rsid w:val="00CC3417"/>
    <w:rsid w:val="00CC5D01"/>
    <w:rsid w:val="00CC67C8"/>
    <w:rsid w:val="00CC6F73"/>
    <w:rsid w:val="00CC7A04"/>
    <w:rsid w:val="00CD05D5"/>
    <w:rsid w:val="00CD13CC"/>
    <w:rsid w:val="00CD2F33"/>
    <w:rsid w:val="00CD39A8"/>
    <w:rsid w:val="00CD3CB0"/>
    <w:rsid w:val="00CD4E54"/>
    <w:rsid w:val="00CD5225"/>
    <w:rsid w:val="00CD52BC"/>
    <w:rsid w:val="00CE042B"/>
    <w:rsid w:val="00CE063C"/>
    <w:rsid w:val="00CE1677"/>
    <w:rsid w:val="00CE2572"/>
    <w:rsid w:val="00CE2700"/>
    <w:rsid w:val="00CE4754"/>
    <w:rsid w:val="00CE4F8F"/>
    <w:rsid w:val="00CE5524"/>
    <w:rsid w:val="00CE65D5"/>
    <w:rsid w:val="00CF0A81"/>
    <w:rsid w:val="00CF3202"/>
    <w:rsid w:val="00CF33D9"/>
    <w:rsid w:val="00CF5394"/>
    <w:rsid w:val="00CF6618"/>
    <w:rsid w:val="00CF7C5A"/>
    <w:rsid w:val="00D02768"/>
    <w:rsid w:val="00D0363D"/>
    <w:rsid w:val="00D04980"/>
    <w:rsid w:val="00D101B5"/>
    <w:rsid w:val="00D13D37"/>
    <w:rsid w:val="00D1456B"/>
    <w:rsid w:val="00D166D1"/>
    <w:rsid w:val="00D16BF9"/>
    <w:rsid w:val="00D20668"/>
    <w:rsid w:val="00D21F8D"/>
    <w:rsid w:val="00D2209D"/>
    <w:rsid w:val="00D23D98"/>
    <w:rsid w:val="00D25363"/>
    <w:rsid w:val="00D2677C"/>
    <w:rsid w:val="00D27C54"/>
    <w:rsid w:val="00D36151"/>
    <w:rsid w:val="00D377FB"/>
    <w:rsid w:val="00D40299"/>
    <w:rsid w:val="00D406F8"/>
    <w:rsid w:val="00D412D0"/>
    <w:rsid w:val="00D44450"/>
    <w:rsid w:val="00D45134"/>
    <w:rsid w:val="00D458E7"/>
    <w:rsid w:val="00D45D17"/>
    <w:rsid w:val="00D47493"/>
    <w:rsid w:val="00D50836"/>
    <w:rsid w:val="00D50BE5"/>
    <w:rsid w:val="00D5155E"/>
    <w:rsid w:val="00D531B5"/>
    <w:rsid w:val="00D53236"/>
    <w:rsid w:val="00D53812"/>
    <w:rsid w:val="00D55C15"/>
    <w:rsid w:val="00D5641E"/>
    <w:rsid w:val="00D62488"/>
    <w:rsid w:val="00D63CB2"/>
    <w:rsid w:val="00D646C1"/>
    <w:rsid w:val="00D647E2"/>
    <w:rsid w:val="00D67403"/>
    <w:rsid w:val="00D679BA"/>
    <w:rsid w:val="00D751CA"/>
    <w:rsid w:val="00D75FEE"/>
    <w:rsid w:val="00D77B60"/>
    <w:rsid w:val="00D77CC2"/>
    <w:rsid w:val="00D8112B"/>
    <w:rsid w:val="00D821A0"/>
    <w:rsid w:val="00D8588F"/>
    <w:rsid w:val="00D861BA"/>
    <w:rsid w:val="00D8748E"/>
    <w:rsid w:val="00D90916"/>
    <w:rsid w:val="00D93439"/>
    <w:rsid w:val="00D9761B"/>
    <w:rsid w:val="00DA0CE1"/>
    <w:rsid w:val="00DA2DC1"/>
    <w:rsid w:val="00DA3F03"/>
    <w:rsid w:val="00DA529A"/>
    <w:rsid w:val="00DA7BA7"/>
    <w:rsid w:val="00DB03B4"/>
    <w:rsid w:val="00DC064E"/>
    <w:rsid w:val="00DC5942"/>
    <w:rsid w:val="00DC7737"/>
    <w:rsid w:val="00DD0B8B"/>
    <w:rsid w:val="00DD30B1"/>
    <w:rsid w:val="00DD3B57"/>
    <w:rsid w:val="00DD4029"/>
    <w:rsid w:val="00DD47AE"/>
    <w:rsid w:val="00DD4BF0"/>
    <w:rsid w:val="00DE2A71"/>
    <w:rsid w:val="00DE397C"/>
    <w:rsid w:val="00DE4F2D"/>
    <w:rsid w:val="00DF0F29"/>
    <w:rsid w:val="00DF3B83"/>
    <w:rsid w:val="00DF6E45"/>
    <w:rsid w:val="00DF730A"/>
    <w:rsid w:val="00DF7448"/>
    <w:rsid w:val="00E0094E"/>
    <w:rsid w:val="00E0144F"/>
    <w:rsid w:val="00E0237E"/>
    <w:rsid w:val="00E03AC7"/>
    <w:rsid w:val="00E0537D"/>
    <w:rsid w:val="00E056D4"/>
    <w:rsid w:val="00E05CF7"/>
    <w:rsid w:val="00E062AC"/>
    <w:rsid w:val="00E06F56"/>
    <w:rsid w:val="00E07CE7"/>
    <w:rsid w:val="00E10776"/>
    <w:rsid w:val="00E10B90"/>
    <w:rsid w:val="00E13A53"/>
    <w:rsid w:val="00E218B0"/>
    <w:rsid w:val="00E2285E"/>
    <w:rsid w:val="00E2412E"/>
    <w:rsid w:val="00E30F56"/>
    <w:rsid w:val="00E32B06"/>
    <w:rsid w:val="00E40E91"/>
    <w:rsid w:val="00E430B3"/>
    <w:rsid w:val="00E43E39"/>
    <w:rsid w:val="00E4498A"/>
    <w:rsid w:val="00E45FE9"/>
    <w:rsid w:val="00E46354"/>
    <w:rsid w:val="00E47B71"/>
    <w:rsid w:val="00E50228"/>
    <w:rsid w:val="00E52B22"/>
    <w:rsid w:val="00E55088"/>
    <w:rsid w:val="00E55348"/>
    <w:rsid w:val="00E5583E"/>
    <w:rsid w:val="00E57CF6"/>
    <w:rsid w:val="00E62801"/>
    <w:rsid w:val="00E660CE"/>
    <w:rsid w:val="00E6629F"/>
    <w:rsid w:val="00E773B6"/>
    <w:rsid w:val="00E80639"/>
    <w:rsid w:val="00E81BA0"/>
    <w:rsid w:val="00E83363"/>
    <w:rsid w:val="00E85E11"/>
    <w:rsid w:val="00E86475"/>
    <w:rsid w:val="00E866B2"/>
    <w:rsid w:val="00E87F38"/>
    <w:rsid w:val="00E908F2"/>
    <w:rsid w:val="00E9213C"/>
    <w:rsid w:val="00E9246A"/>
    <w:rsid w:val="00E9525A"/>
    <w:rsid w:val="00E95FF3"/>
    <w:rsid w:val="00EA11BB"/>
    <w:rsid w:val="00EA185B"/>
    <w:rsid w:val="00EA236D"/>
    <w:rsid w:val="00EA74FA"/>
    <w:rsid w:val="00EB1509"/>
    <w:rsid w:val="00EB17E6"/>
    <w:rsid w:val="00EB1A2A"/>
    <w:rsid w:val="00EB1C10"/>
    <w:rsid w:val="00EB2C44"/>
    <w:rsid w:val="00EB45BC"/>
    <w:rsid w:val="00EB591A"/>
    <w:rsid w:val="00EB7174"/>
    <w:rsid w:val="00EC2C7A"/>
    <w:rsid w:val="00EC65C7"/>
    <w:rsid w:val="00ED13CA"/>
    <w:rsid w:val="00ED2B3E"/>
    <w:rsid w:val="00ED468B"/>
    <w:rsid w:val="00ED57B5"/>
    <w:rsid w:val="00ED5C94"/>
    <w:rsid w:val="00ED6447"/>
    <w:rsid w:val="00EE29CA"/>
    <w:rsid w:val="00EE5032"/>
    <w:rsid w:val="00EE605A"/>
    <w:rsid w:val="00EF09D7"/>
    <w:rsid w:val="00EF3E48"/>
    <w:rsid w:val="00EF5552"/>
    <w:rsid w:val="00EF662F"/>
    <w:rsid w:val="00EF6F49"/>
    <w:rsid w:val="00F02D18"/>
    <w:rsid w:val="00F04152"/>
    <w:rsid w:val="00F06526"/>
    <w:rsid w:val="00F14FA9"/>
    <w:rsid w:val="00F158C3"/>
    <w:rsid w:val="00F17C6D"/>
    <w:rsid w:val="00F17E17"/>
    <w:rsid w:val="00F21D6F"/>
    <w:rsid w:val="00F31606"/>
    <w:rsid w:val="00F3309D"/>
    <w:rsid w:val="00F34636"/>
    <w:rsid w:val="00F3729A"/>
    <w:rsid w:val="00F41EA0"/>
    <w:rsid w:val="00F426C7"/>
    <w:rsid w:val="00F4300E"/>
    <w:rsid w:val="00F44CFB"/>
    <w:rsid w:val="00F45D7F"/>
    <w:rsid w:val="00F53151"/>
    <w:rsid w:val="00F537A8"/>
    <w:rsid w:val="00F54BF1"/>
    <w:rsid w:val="00F5638F"/>
    <w:rsid w:val="00F56614"/>
    <w:rsid w:val="00F61654"/>
    <w:rsid w:val="00F62702"/>
    <w:rsid w:val="00F631F5"/>
    <w:rsid w:val="00F64A63"/>
    <w:rsid w:val="00F66A7A"/>
    <w:rsid w:val="00F66EE4"/>
    <w:rsid w:val="00F71211"/>
    <w:rsid w:val="00F7668F"/>
    <w:rsid w:val="00F770CD"/>
    <w:rsid w:val="00F7782C"/>
    <w:rsid w:val="00F80283"/>
    <w:rsid w:val="00F8092E"/>
    <w:rsid w:val="00F82A3F"/>
    <w:rsid w:val="00F82B83"/>
    <w:rsid w:val="00F82E40"/>
    <w:rsid w:val="00F84D54"/>
    <w:rsid w:val="00F87733"/>
    <w:rsid w:val="00F901DE"/>
    <w:rsid w:val="00F91A03"/>
    <w:rsid w:val="00F95892"/>
    <w:rsid w:val="00F96F9B"/>
    <w:rsid w:val="00FA0BEC"/>
    <w:rsid w:val="00FA11C9"/>
    <w:rsid w:val="00FA3347"/>
    <w:rsid w:val="00FB1E9E"/>
    <w:rsid w:val="00FB1F44"/>
    <w:rsid w:val="00FB4330"/>
    <w:rsid w:val="00FB4FBF"/>
    <w:rsid w:val="00FB64D2"/>
    <w:rsid w:val="00FB6D5E"/>
    <w:rsid w:val="00FB6FDB"/>
    <w:rsid w:val="00FC3880"/>
    <w:rsid w:val="00FC3A95"/>
    <w:rsid w:val="00FC4716"/>
    <w:rsid w:val="00FC59A9"/>
    <w:rsid w:val="00FC7EDF"/>
    <w:rsid w:val="00FD2CE4"/>
    <w:rsid w:val="00FD35E9"/>
    <w:rsid w:val="00FD5069"/>
    <w:rsid w:val="00FD5971"/>
    <w:rsid w:val="00FD6E06"/>
    <w:rsid w:val="00FD79F7"/>
    <w:rsid w:val="00FD7AFB"/>
    <w:rsid w:val="00FE02FF"/>
    <w:rsid w:val="00FE03F4"/>
    <w:rsid w:val="00FE0818"/>
    <w:rsid w:val="00FE082F"/>
    <w:rsid w:val="00FE14EC"/>
    <w:rsid w:val="00FE32B2"/>
    <w:rsid w:val="00FE43F2"/>
    <w:rsid w:val="00FE666D"/>
    <w:rsid w:val="00FE6EFB"/>
    <w:rsid w:val="00FF18F4"/>
    <w:rsid w:val="00FF4B0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6F38A"/>
  <w15:chartTrackingRefBased/>
  <w15:docId w15:val="{9A18DEC9-CC96-41CB-BDF1-30D88AE56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C92"/>
  </w:style>
  <w:style w:type="paragraph" w:styleId="Heading1">
    <w:name w:val="heading 1"/>
    <w:basedOn w:val="Normal"/>
    <w:next w:val="Normal"/>
    <w:link w:val="Heading1Char"/>
    <w:uiPriority w:val="9"/>
    <w:qFormat/>
    <w:rsid w:val="005D2E49"/>
    <w:pPr>
      <w:keepNext/>
      <w:keepLines/>
      <w:spacing w:before="240" w:after="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5D2E49"/>
    <w:pPr>
      <w:keepNext/>
      <w:keepLines/>
      <w:spacing w:before="40" w:after="0"/>
      <w:outlineLvl w:val="1"/>
    </w:pPr>
    <w:rPr>
      <w:rFonts w:ascii="Calibri" w:eastAsiaTheme="majorEastAsia" w:hAnsi="Calibri" w:cstheme="majorBidi"/>
      <w:b/>
      <w:sz w:val="24"/>
      <w:szCs w:val="26"/>
    </w:rPr>
  </w:style>
  <w:style w:type="paragraph" w:styleId="Heading3">
    <w:name w:val="heading 3"/>
    <w:basedOn w:val="Normal"/>
    <w:next w:val="Normal"/>
    <w:link w:val="Heading3Char"/>
    <w:uiPriority w:val="9"/>
    <w:semiHidden/>
    <w:unhideWhenUsed/>
    <w:qFormat/>
    <w:rsid w:val="008017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E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0C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0C94"/>
  </w:style>
  <w:style w:type="paragraph" w:styleId="Footer">
    <w:name w:val="footer"/>
    <w:basedOn w:val="Normal"/>
    <w:link w:val="FooterChar"/>
    <w:uiPriority w:val="99"/>
    <w:unhideWhenUsed/>
    <w:rsid w:val="00990C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0C94"/>
  </w:style>
  <w:style w:type="character" w:customStyle="1" w:styleId="Heading1Char">
    <w:name w:val="Heading 1 Char"/>
    <w:basedOn w:val="DefaultParagraphFont"/>
    <w:link w:val="Heading1"/>
    <w:uiPriority w:val="9"/>
    <w:rsid w:val="005D2E49"/>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5D2E49"/>
    <w:rPr>
      <w:rFonts w:ascii="Calibri" w:eastAsiaTheme="majorEastAsia" w:hAnsi="Calibri" w:cstheme="majorBidi"/>
      <w:b/>
      <w:sz w:val="24"/>
      <w:szCs w:val="26"/>
    </w:rPr>
  </w:style>
  <w:style w:type="paragraph" w:styleId="Title">
    <w:name w:val="Title"/>
    <w:next w:val="Normal"/>
    <w:link w:val="TitleChar"/>
    <w:uiPriority w:val="10"/>
    <w:qFormat/>
    <w:rsid w:val="00777650"/>
    <w:pPr>
      <w:pBdr>
        <w:top w:val="nil"/>
        <w:left w:val="nil"/>
        <w:bottom w:val="nil"/>
        <w:right w:val="nil"/>
        <w:between w:val="nil"/>
        <w:bar w:val="nil"/>
      </w:pBdr>
      <w:spacing w:after="0" w:line="240" w:lineRule="auto"/>
    </w:pPr>
    <w:rPr>
      <w:rFonts w:ascii="Calibri" w:eastAsia="Arial Unicode MS" w:hAnsi="Calibri" w:cs="Arial Unicode MS"/>
      <w:b/>
      <w:bCs/>
      <w:color w:val="000000"/>
      <w:sz w:val="32"/>
      <w:szCs w:val="32"/>
      <w:u w:color="000000"/>
      <w:bdr w:val="nil"/>
      <w:lang w:val="en-US"/>
      <w14:textOutline w14:w="0" w14:cap="flat" w14:cmpd="sng" w14:algn="ctr">
        <w14:noFill/>
        <w14:prstDash w14:val="solid"/>
        <w14:bevel/>
      </w14:textOutline>
    </w:rPr>
  </w:style>
  <w:style w:type="character" w:customStyle="1" w:styleId="TitleChar">
    <w:name w:val="Title Char"/>
    <w:basedOn w:val="DefaultParagraphFont"/>
    <w:link w:val="Title"/>
    <w:uiPriority w:val="10"/>
    <w:rsid w:val="00777650"/>
    <w:rPr>
      <w:rFonts w:ascii="Calibri" w:eastAsia="Arial Unicode MS" w:hAnsi="Calibri" w:cs="Arial Unicode MS"/>
      <w:b/>
      <w:bCs/>
      <w:color w:val="000000"/>
      <w:sz w:val="32"/>
      <w:szCs w:val="32"/>
      <w:u w:color="000000"/>
      <w:bdr w:val="nil"/>
      <w:lang w:val="en-US"/>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575A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A26"/>
    <w:rPr>
      <w:rFonts w:ascii="Calibri" w:hAnsi="Calibri" w:cs="Calibri"/>
      <w:noProof/>
    </w:rPr>
  </w:style>
  <w:style w:type="paragraph" w:customStyle="1" w:styleId="EndNoteBibliography">
    <w:name w:val="EndNote Bibliography"/>
    <w:basedOn w:val="Normal"/>
    <w:link w:val="EndNoteBibliographyChar"/>
    <w:rsid w:val="00575A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75A26"/>
    <w:rPr>
      <w:rFonts w:ascii="Calibri" w:hAnsi="Calibri" w:cs="Calibri"/>
      <w:noProof/>
    </w:rPr>
  </w:style>
  <w:style w:type="table" w:styleId="TableGridLight">
    <w:name w:val="Grid Table Light"/>
    <w:basedOn w:val="TableNormal"/>
    <w:uiPriority w:val="40"/>
    <w:rsid w:val="001774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4D2517"/>
    <w:rPr>
      <w:sz w:val="16"/>
      <w:szCs w:val="16"/>
    </w:rPr>
  </w:style>
  <w:style w:type="paragraph" w:styleId="CommentText">
    <w:name w:val="annotation text"/>
    <w:basedOn w:val="Normal"/>
    <w:link w:val="CommentTextChar"/>
    <w:uiPriority w:val="99"/>
    <w:unhideWhenUsed/>
    <w:rsid w:val="004D2517"/>
    <w:pPr>
      <w:spacing w:line="240" w:lineRule="auto"/>
    </w:pPr>
    <w:rPr>
      <w:sz w:val="20"/>
      <w:szCs w:val="20"/>
    </w:rPr>
  </w:style>
  <w:style w:type="character" w:customStyle="1" w:styleId="CommentTextChar">
    <w:name w:val="Comment Text Char"/>
    <w:basedOn w:val="DefaultParagraphFont"/>
    <w:link w:val="CommentText"/>
    <w:uiPriority w:val="99"/>
    <w:rsid w:val="004D2517"/>
    <w:rPr>
      <w:sz w:val="20"/>
      <w:szCs w:val="20"/>
    </w:rPr>
  </w:style>
  <w:style w:type="paragraph" w:styleId="CommentSubject">
    <w:name w:val="annotation subject"/>
    <w:basedOn w:val="CommentText"/>
    <w:next w:val="CommentText"/>
    <w:link w:val="CommentSubjectChar"/>
    <w:uiPriority w:val="99"/>
    <w:semiHidden/>
    <w:unhideWhenUsed/>
    <w:rsid w:val="00073592"/>
    <w:rPr>
      <w:b/>
      <w:bCs/>
    </w:rPr>
  </w:style>
  <w:style w:type="character" w:customStyle="1" w:styleId="CommentSubjectChar">
    <w:name w:val="Comment Subject Char"/>
    <w:basedOn w:val="CommentTextChar"/>
    <w:link w:val="CommentSubject"/>
    <w:uiPriority w:val="99"/>
    <w:semiHidden/>
    <w:rsid w:val="00073592"/>
    <w:rPr>
      <w:b/>
      <w:bCs/>
      <w:sz w:val="20"/>
      <w:szCs w:val="20"/>
    </w:rPr>
  </w:style>
  <w:style w:type="paragraph" w:styleId="ListParagraph">
    <w:name w:val="List Paragraph"/>
    <w:basedOn w:val="Normal"/>
    <w:uiPriority w:val="34"/>
    <w:qFormat/>
    <w:rsid w:val="0007604E"/>
    <w:pPr>
      <w:ind w:left="720"/>
      <w:contextualSpacing/>
    </w:pPr>
  </w:style>
  <w:style w:type="character" w:styleId="Hyperlink">
    <w:name w:val="Hyperlink"/>
    <w:basedOn w:val="DefaultParagraphFont"/>
    <w:uiPriority w:val="99"/>
    <w:unhideWhenUsed/>
    <w:rsid w:val="005867D2"/>
    <w:rPr>
      <w:color w:val="0563C1" w:themeColor="hyperlink"/>
      <w:u w:val="single"/>
    </w:rPr>
  </w:style>
  <w:style w:type="character" w:customStyle="1" w:styleId="UnresolvedMention1">
    <w:name w:val="Unresolved Mention1"/>
    <w:basedOn w:val="DefaultParagraphFont"/>
    <w:uiPriority w:val="99"/>
    <w:semiHidden/>
    <w:unhideWhenUsed/>
    <w:rsid w:val="005867D2"/>
    <w:rPr>
      <w:color w:val="605E5C"/>
      <w:shd w:val="clear" w:color="auto" w:fill="E1DFDD"/>
    </w:rPr>
  </w:style>
  <w:style w:type="paragraph" w:styleId="NormalWeb">
    <w:name w:val="Normal (Web)"/>
    <w:basedOn w:val="Normal"/>
    <w:uiPriority w:val="99"/>
    <w:semiHidden/>
    <w:unhideWhenUsed/>
    <w:rsid w:val="00316225"/>
    <w:rPr>
      <w:rFonts w:ascii="Times New Roman" w:hAnsi="Times New Roman" w:cs="Times New Roman"/>
      <w:sz w:val="24"/>
      <w:szCs w:val="24"/>
    </w:rPr>
  </w:style>
  <w:style w:type="character" w:styleId="Emphasis">
    <w:name w:val="Emphasis"/>
    <w:basedOn w:val="DefaultParagraphFont"/>
    <w:uiPriority w:val="20"/>
    <w:qFormat/>
    <w:rsid w:val="00680B13"/>
    <w:rPr>
      <w:i/>
      <w:iCs/>
    </w:rPr>
  </w:style>
  <w:style w:type="character" w:styleId="FollowedHyperlink">
    <w:name w:val="FollowedHyperlink"/>
    <w:basedOn w:val="DefaultParagraphFont"/>
    <w:uiPriority w:val="99"/>
    <w:semiHidden/>
    <w:unhideWhenUsed/>
    <w:rsid w:val="00C73215"/>
    <w:rPr>
      <w:color w:val="954F72" w:themeColor="followedHyperlink"/>
      <w:u w:val="single"/>
    </w:rPr>
  </w:style>
  <w:style w:type="character" w:styleId="PlaceholderText">
    <w:name w:val="Placeholder Text"/>
    <w:basedOn w:val="DefaultParagraphFont"/>
    <w:uiPriority w:val="99"/>
    <w:semiHidden/>
    <w:rsid w:val="0097284C"/>
    <w:rPr>
      <w:color w:val="808080"/>
    </w:rPr>
  </w:style>
  <w:style w:type="paragraph" w:customStyle="1" w:styleId="Default">
    <w:name w:val="Default"/>
    <w:rsid w:val="00085EC3"/>
    <w:pPr>
      <w:autoSpaceDE w:val="0"/>
      <w:autoSpaceDN w:val="0"/>
      <w:adjustRightInd w:val="0"/>
      <w:spacing w:after="0" w:line="240" w:lineRule="auto"/>
    </w:pPr>
    <w:rPr>
      <w:rFonts w:ascii="Calibri" w:hAnsi="Calibri" w:cs="Calibri"/>
      <w:color w:val="000000"/>
      <w:sz w:val="24"/>
      <w:szCs w:val="24"/>
    </w:rPr>
  </w:style>
  <w:style w:type="character" w:customStyle="1" w:styleId="BodyChar">
    <w:name w:val="Body Char"/>
    <w:basedOn w:val="DefaultParagraphFont"/>
    <w:link w:val="Body"/>
    <w:locked/>
    <w:rsid w:val="00E55348"/>
    <w:rPr>
      <w:rFonts w:ascii="Calibri" w:hAnsi="Calibri" w:cs="Arial Unicode MS"/>
      <w:color w:val="000000"/>
      <w:u w:color="000000"/>
    </w:rPr>
  </w:style>
  <w:style w:type="paragraph" w:customStyle="1" w:styleId="Body">
    <w:name w:val="Body"/>
    <w:link w:val="BodyChar"/>
    <w:rsid w:val="00E55348"/>
    <w:pPr>
      <w:spacing w:line="256" w:lineRule="auto"/>
    </w:pPr>
    <w:rPr>
      <w:rFonts w:ascii="Calibri" w:hAnsi="Calibri" w:cs="Arial Unicode MS"/>
      <w:color w:val="000000"/>
      <w:u w:color="000000"/>
    </w:rPr>
  </w:style>
  <w:style w:type="character" w:styleId="Strong">
    <w:name w:val="Strong"/>
    <w:basedOn w:val="DefaultParagraphFont"/>
    <w:uiPriority w:val="22"/>
    <w:qFormat/>
    <w:rsid w:val="004D2E89"/>
    <w:rPr>
      <w:rFonts w:ascii="Calibri" w:hAnsi="Calibri" w:cs="Calibri" w:hint="default"/>
      <w:b/>
      <w:bCs w:val="0"/>
      <w:lang w:val="de-DE" w:eastAsia="x-none"/>
    </w:rPr>
  </w:style>
  <w:style w:type="paragraph" w:styleId="Revision">
    <w:name w:val="Revision"/>
    <w:hidden/>
    <w:uiPriority w:val="99"/>
    <w:semiHidden/>
    <w:rsid w:val="009756BD"/>
    <w:pPr>
      <w:spacing w:after="0" w:line="240" w:lineRule="auto"/>
    </w:pPr>
  </w:style>
  <w:style w:type="paragraph" w:styleId="BalloonText">
    <w:name w:val="Balloon Text"/>
    <w:basedOn w:val="Normal"/>
    <w:link w:val="BalloonTextChar"/>
    <w:uiPriority w:val="99"/>
    <w:semiHidden/>
    <w:unhideWhenUsed/>
    <w:rsid w:val="004D7E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E2C"/>
    <w:rPr>
      <w:rFonts w:ascii="Segoe UI" w:hAnsi="Segoe UI" w:cs="Segoe UI"/>
      <w:sz w:val="18"/>
      <w:szCs w:val="18"/>
    </w:rPr>
  </w:style>
  <w:style w:type="character" w:styleId="UnresolvedMention">
    <w:name w:val="Unresolved Mention"/>
    <w:basedOn w:val="DefaultParagraphFont"/>
    <w:uiPriority w:val="99"/>
    <w:semiHidden/>
    <w:unhideWhenUsed/>
    <w:rsid w:val="00325FD2"/>
    <w:rPr>
      <w:color w:val="605E5C"/>
      <w:shd w:val="clear" w:color="auto" w:fill="E1DFDD"/>
    </w:rPr>
  </w:style>
  <w:style w:type="character" w:customStyle="1" w:styleId="Heading3Char">
    <w:name w:val="Heading 3 Char"/>
    <w:basedOn w:val="DefaultParagraphFont"/>
    <w:link w:val="Heading3"/>
    <w:uiPriority w:val="9"/>
    <w:semiHidden/>
    <w:rsid w:val="008017C5"/>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02369">
      <w:bodyDiv w:val="1"/>
      <w:marLeft w:val="0"/>
      <w:marRight w:val="0"/>
      <w:marTop w:val="0"/>
      <w:marBottom w:val="0"/>
      <w:divBdr>
        <w:top w:val="none" w:sz="0" w:space="0" w:color="auto"/>
        <w:left w:val="none" w:sz="0" w:space="0" w:color="auto"/>
        <w:bottom w:val="none" w:sz="0" w:space="0" w:color="auto"/>
        <w:right w:val="none" w:sz="0" w:space="0" w:color="auto"/>
      </w:divBdr>
    </w:div>
    <w:div w:id="83692391">
      <w:bodyDiv w:val="1"/>
      <w:marLeft w:val="0"/>
      <w:marRight w:val="0"/>
      <w:marTop w:val="0"/>
      <w:marBottom w:val="0"/>
      <w:divBdr>
        <w:top w:val="none" w:sz="0" w:space="0" w:color="auto"/>
        <w:left w:val="none" w:sz="0" w:space="0" w:color="auto"/>
        <w:bottom w:val="none" w:sz="0" w:space="0" w:color="auto"/>
        <w:right w:val="none" w:sz="0" w:space="0" w:color="auto"/>
      </w:divBdr>
      <w:divsChild>
        <w:div w:id="1308051261">
          <w:marLeft w:val="360"/>
          <w:marRight w:val="0"/>
          <w:marTop w:val="200"/>
          <w:marBottom w:val="0"/>
          <w:divBdr>
            <w:top w:val="none" w:sz="0" w:space="0" w:color="auto"/>
            <w:left w:val="none" w:sz="0" w:space="0" w:color="auto"/>
            <w:bottom w:val="none" w:sz="0" w:space="0" w:color="auto"/>
            <w:right w:val="none" w:sz="0" w:space="0" w:color="auto"/>
          </w:divBdr>
        </w:div>
      </w:divsChild>
    </w:div>
    <w:div w:id="110173560">
      <w:bodyDiv w:val="1"/>
      <w:marLeft w:val="0"/>
      <w:marRight w:val="0"/>
      <w:marTop w:val="0"/>
      <w:marBottom w:val="0"/>
      <w:divBdr>
        <w:top w:val="none" w:sz="0" w:space="0" w:color="auto"/>
        <w:left w:val="none" w:sz="0" w:space="0" w:color="auto"/>
        <w:bottom w:val="none" w:sz="0" w:space="0" w:color="auto"/>
        <w:right w:val="none" w:sz="0" w:space="0" w:color="auto"/>
      </w:divBdr>
    </w:div>
    <w:div w:id="120464725">
      <w:bodyDiv w:val="1"/>
      <w:marLeft w:val="0"/>
      <w:marRight w:val="0"/>
      <w:marTop w:val="0"/>
      <w:marBottom w:val="0"/>
      <w:divBdr>
        <w:top w:val="none" w:sz="0" w:space="0" w:color="auto"/>
        <w:left w:val="none" w:sz="0" w:space="0" w:color="auto"/>
        <w:bottom w:val="none" w:sz="0" w:space="0" w:color="auto"/>
        <w:right w:val="none" w:sz="0" w:space="0" w:color="auto"/>
      </w:divBdr>
    </w:div>
    <w:div w:id="245114703">
      <w:bodyDiv w:val="1"/>
      <w:marLeft w:val="0"/>
      <w:marRight w:val="0"/>
      <w:marTop w:val="0"/>
      <w:marBottom w:val="0"/>
      <w:divBdr>
        <w:top w:val="none" w:sz="0" w:space="0" w:color="auto"/>
        <w:left w:val="none" w:sz="0" w:space="0" w:color="auto"/>
        <w:bottom w:val="none" w:sz="0" w:space="0" w:color="auto"/>
        <w:right w:val="none" w:sz="0" w:space="0" w:color="auto"/>
      </w:divBdr>
    </w:div>
    <w:div w:id="359551624">
      <w:bodyDiv w:val="1"/>
      <w:marLeft w:val="0"/>
      <w:marRight w:val="0"/>
      <w:marTop w:val="0"/>
      <w:marBottom w:val="0"/>
      <w:divBdr>
        <w:top w:val="none" w:sz="0" w:space="0" w:color="auto"/>
        <w:left w:val="none" w:sz="0" w:space="0" w:color="auto"/>
        <w:bottom w:val="none" w:sz="0" w:space="0" w:color="auto"/>
        <w:right w:val="none" w:sz="0" w:space="0" w:color="auto"/>
      </w:divBdr>
    </w:div>
    <w:div w:id="599337870">
      <w:bodyDiv w:val="1"/>
      <w:marLeft w:val="0"/>
      <w:marRight w:val="0"/>
      <w:marTop w:val="0"/>
      <w:marBottom w:val="0"/>
      <w:divBdr>
        <w:top w:val="none" w:sz="0" w:space="0" w:color="auto"/>
        <w:left w:val="none" w:sz="0" w:space="0" w:color="auto"/>
        <w:bottom w:val="none" w:sz="0" w:space="0" w:color="auto"/>
        <w:right w:val="none" w:sz="0" w:space="0" w:color="auto"/>
      </w:divBdr>
    </w:div>
    <w:div w:id="652760753">
      <w:bodyDiv w:val="1"/>
      <w:marLeft w:val="0"/>
      <w:marRight w:val="0"/>
      <w:marTop w:val="0"/>
      <w:marBottom w:val="0"/>
      <w:divBdr>
        <w:top w:val="none" w:sz="0" w:space="0" w:color="auto"/>
        <w:left w:val="none" w:sz="0" w:space="0" w:color="auto"/>
        <w:bottom w:val="none" w:sz="0" w:space="0" w:color="auto"/>
        <w:right w:val="none" w:sz="0" w:space="0" w:color="auto"/>
      </w:divBdr>
      <w:divsChild>
        <w:div w:id="146552360">
          <w:marLeft w:val="547"/>
          <w:marRight w:val="0"/>
          <w:marTop w:val="0"/>
          <w:marBottom w:val="0"/>
          <w:divBdr>
            <w:top w:val="none" w:sz="0" w:space="0" w:color="auto"/>
            <w:left w:val="none" w:sz="0" w:space="0" w:color="auto"/>
            <w:bottom w:val="none" w:sz="0" w:space="0" w:color="auto"/>
            <w:right w:val="none" w:sz="0" w:space="0" w:color="auto"/>
          </w:divBdr>
        </w:div>
      </w:divsChild>
    </w:div>
    <w:div w:id="664356391">
      <w:bodyDiv w:val="1"/>
      <w:marLeft w:val="0"/>
      <w:marRight w:val="0"/>
      <w:marTop w:val="0"/>
      <w:marBottom w:val="0"/>
      <w:divBdr>
        <w:top w:val="none" w:sz="0" w:space="0" w:color="auto"/>
        <w:left w:val="none" w:sz="0" w:space="0" w:color="auto"/>
        <w:bottom w:val="none" w:sz="0" w:space="0" w:color="auto"/>
        <w:right w:val="none" w:sz="0" w:space="0" w:color="auto"/>
      </w:divBdr>
    </w:div>
    <w:div w:id="814876316">
      <w:bodyDiv w:val="1"/>
      <w:marLeft w:val="0"/>
      <w:marRight w:val="0"/>
      <w:marTop w:val="0"/>
      <w:marBottom w:val="0"/>
      <w:divBdr>
        <w:top w:val="none" w:sz="0" w:space="0" w:color="auto"/>
        <w:left w:val="none" w:sz="0" w:space="0" w:color="auto"/>
        <w:bottom w:val="none" w:sz="0" w:space="0" w:color="auto"/>
        <w:right w:val="none" w:sz="0" w:space="0" w:color="auto"/>
      </w:divBdr>
    </w:div>
    <w:div w:id="827478986">
      <w:bodyDiv w:val="1"/>
      <w:marLeft w:val="0"/>
      <w:marRight w:val="0"/>
      <w:marTop w:val="0"/>
      <w:marBottom w:val="0"/>
      <w:divBdr>
        <w:top w:val="none" w:sz="0" w:space="0" w:color="auto"/>
        <w:left w:val="none" w:sz="0" w:space="0" w:color="auto"/>
        <w:bottom w:val="none" w:sz="0" w:space="0" w:color="auto"/>
        <w:right w:val="none" w:sz="0" w:space="0" w:color="auto"/>
      </w:divBdr>
      <w:divsChild>
        <w:div w:id="1581138069">
          <w:marLeft w:val="360"/>
          <w:marRight w:val="0"/>
          <w:marTop w:val="200"/>
          <w:marBottom w:val="0"/>
          <w:divBdr>
            <w:top w:val="none" w:sz="0" w:space="0" w:color="auto"/>
            <w:left w:val="none" w:sz="0" w:space="0" w:color="auto"/>
            <w:bottom w:val="none" w:sz="0" w:space="0" w:color="auto"/>
            <w:right w:val="none" w:sz="0" w:space="0" w:color="auto"/>
          </w:divBdr>
        </w:div>
      </w:divsChild>
    </w:div>
    <w:div w:id="864561983">
      <w:bodyDiv w:val="1"/>
      <w:marLeft w:val="0"/>
      <w:marRight w:val="0"/>
      <w:marTop w:val="0"/>
      <w:marBottom w:val="0"/>
      <w:divBdr>
        <w:top w:val="none" w:sz="0" w:space="0" w:color="auto"/>
        <w:left w:val="none" w:sz="0" w:space="0" w:color="auto"/>
        <w:bottom w:val="none" w:sz="0" w:space="0" w:color="auto"/>
        <w:right w:val="none" w:sz="0" w:space="0" w:color="auto"/>
      </w:divBdr>
    </w:div>
    <w:div w:id="923563861">
      <w:bodyDiv w:val="1"/>
      <w:marLeft w:val="0"/>
      <w:marRight w:val="0"/>
      <w:marTop w:val="0"/>
      <w:marBottom w:val="0"/>
      <w:divBdr>
        <w:top w:val="none" w:sz="0" w:space="0" w:color="auto"/>
        <w:left w:val="none" w:sz="0" w:space="0" w:color="auto"/>
        <w:bottom w:val="none" w:sz="0" w:space="0" w:color="auto"/>
        <w:right w:val="none" w:sz="0" w:space="0" w:color="auto"/>
      </w:divBdr>
    </w:div>
    <w:div w:id="998534543">
      <w:bodyDiv w:val="1"/>
      <w:marLeft w:val="0"/>
      <w:marRight w:val="0"/>
      <w:marTop w:val="0"/>
      <w:marBottom w:val="0"/>
      <w:divBdr>
        <w:top w:val="none" w:sz="0" w:space="0" w:color="auto"/>
        <w:left w:val="none" w:sz="0" w:space="0" w:color="auto"/>
        <w:bottom w:val="none" w:sz="0" w:space="0" w:color="auto"/>
        <w:right w:val="none" w:sz="0" w:space="0" w:color="auto"/>
      </w:divBdr>
    </w:div>
    <w:div w:id="1234245372">
      <w:bodyDiv w:val="1"/>
      <w:marLeft w:val="0"/>
      <w:marRight w:val="0"/>
      <w:marTop w:val="0"/>
      <w:marBottom w:val="0"/>
      <w:divBdr>
        <w:top w:val="none" w:sz="0" w:space="0" w:color="auto"/>
        <w:left w:val="none" w:sz="0" w:space="0" w:color="auto"/>
        <w:bottom w:val="none" w:sz="0" w:space="0" w:color="auto"/>
        <w:right w:val="none" w:sz="0" w:space="0" w:color="auto"/>
      </w:divBdr>
    </w:div>
    <w:div w:id="1244997711">
      <w:bodyDiv w:val="1"/>
      <w:marLeft w:val="0"/>
      <w:marRight w:val="0"/>
      <w:marTop w:val="0"/>
      <w:marBottom w:val="0"/>
      <w:divBdr>
        <w:top w:val="none" w:sz="0" w:space="0" w:color="auto"/>
        <w:left w:val="none" w:sz="0" w:space="0" w:color="auto"/>
        <w:bottom w:val="none" w:sz="0" w:space="0" w:color="auto"/>
        <w:right w:val="none" w:sz="0" w:space="0" w:color="auto"/>
      </w:divBdr>
    </w:div>
    <w:div w:id="1266885830">
      <w:bodyDiv w:val="1"/>
      <w:marLeft w:val="0"/>
      <w:marRight w:val="0"/>
      <w:marTop w:val="0"/>
      <w:marBottom w:val="0"/>
      <w:divBdr>
        <w:top w:val="none" w:sz="0" w:space="0" w:color="auto"/>
        <w:left w:val="none" w:sz="0" w:space="0" w:color="auto"/>
        <w:bottom w:val="none" w:sz="0" w:space="0" w:color="auto"/>
        <w:right w:val="none" w:sz="0" w:space="0" w:color="auto"/>
      </w:divBdr>
      <w:divsChild>
        <w:div w:id="2082754527">
          <w:marLeft w:val="547"/>
          <w:marRight w:val="0"/>
          <w:marTop w:val="0"/>
          <w:marBottom w:val="0"/>
          <w:divBdr>
            <w:top w:val="none" w:sz="0" w:space="0" w:color="auto"/>
            <w:left w:val="none" w:sz="0" w:space="0" w:color="auto"/>
            <w:bottom w:val="none" w:sz="0" w:space="0" w:color="auto"/>
            <w:right w:val="none" w:sz="0" w:space="0" w:color="auto"/>
          </w:divBdr>
        </w:div>
      </w:divsChild>
    </w:div>
    <w:div w:id="1398552161">
      <w:bodyDiv w:val="1"/>
      <w:marLeft w:val="0"/>
      <w:marRight w:val="0"/>
      <w:marTop w:val="0"/>
      <w:marBottom w:val="0"/>
      <w:divBdr>
        <w:top w:val="none" w:sz="0" w:space="0" w:color="auto"/>
        <w:left w:val="none" w:sz="0" w:space="0" w:color="auto"/>
        <w:bottom w:val="none" w:sz="0" w:space="0" w:color="auto"/>
        <w:right w:val="none" w:sz="0" w:space="0" w:color="auto"/>
      </w:divBdr>
    </w:div>
    <w:div w:id="1458405248">
      <w:bodyDiv w:val="1"/>
      <w:marLeft w:val="0"/>
      <w:marRight w:val="0"/>
      <w:marTop w:val="0"/>
      <w:marBottom w:val="0"/>
      <w:divBdr>
        <w:top w:val="none" w:sz="0" w:space="0" w:color="auto"/>
        <w:left w:val="none" w:sz="0" w:space="0" w:color="auto"/>
        <w:bottom w:val="none" w:sz="0" w:space="0" w:color="auto"/>
        <w:right w:val="none" w:sz="0" w:space="0" w:color="auto"/>
      </w:divBdr>
    </w:div>
    <w:div w:id="1523590557">
      <w:bodyDiv w:val="1"/>
      <w:marLeft w:val="0"/>
      <w:marRight w:val="0"/>
      <w:marTop w:val="0"/>
      <w:marBottom w:val="0"/>
      <w:divBdr>
        <w:top w:val="none" w:sz="0" w:space="0" w:color="auto"/>
        <w:left w:val="none" w:sz="0" w:space="0" w:color="auto"/>
        <w:bottom w:val="none" w:sz="0" w:space="0" w:color="auto"/>
        <w:right w:val="none" w:sz="0" w:space="0" w:color="auto"/>
      </w:divBdr>
    </w:div>
    <w:div w:id="1583562140">
      <w:bodyDiv w:val="1"/>
      <w:marLeft w:val="0"/>
      <w:marRight w:val="0"/>
      <w:marTop w:val="0"/>
      <w:marBottom w:val="0"/>
      <w:divBdr>
        <w:top w:val="none" w:sz="0" w:space="0" w:color="auto"/>
        <w:left w:val="none" w:sz="0" w:space="0" w:color="auto"/>
        <w:bottom w:val="none" w:sz="0" w:space="0" w:color="auto"/>
        <w:right w:val="none" w:sz="0" w:space="0" w:color="auto"/>
      </w:divBdr>
    </w:div>
    <w:div w:id="1704553489">
      <w:bodyDiv w:val="1"/>
      <w:marLeft w:val="0"/>
      <w:marRight w:val="0"/>
      <w:marTop w:val="0"/>
      <w:marBottom w:val="0"/>
      <w:divBdr>
        <w:top w:val="none" w:sz="0" w:space="0" w:color="auto"/>
        <w:left w:val="none" w:sz="0" w:space="0" w:color="auto"/>
        <w:bottom w:val="none" w:sz="0" w:space="0" w:color="auto"/>
        <w:right w:val="none" w:sz="0" w:space="0" w:color="auto"/>
      </w:divBdr>
      <w:divsChild>
        <w:div w:id="775712667">
          <w:marLeft w:val="0"/>
          <w:marRight w:val="0"/>
          <w:marTop w:val="0"/>
          <w:marBottom w:val="0"/>
          <w:divBdr>
            <w:top w:val="none" w:sz="0" w:space="0" w:color="auto"/>
            <w:left w:val="none" w:sz="0" w:space="0" w:color="auto"/>
            <w:bottom w:val="none" w:sz="0" w:space="0" w:color="auto"/>
            <w:right w:val="none" w:sz="0" w:space="0" w:color="auto"/>
          </w:divBdr>
        </w:div>
        <w:div w:id="621378309">
          <w:marLeft w:val="0"/>
          <w:marRight w:val="0"/>
          <w:marTop w:val="0"/>
          <w:marBottom w:val="0"/>
          <w:divBdr>
            <w:top w:val="none" w:sz="0" w:space="0" w:color="auto"/>
            <w:left w:val="none" w:sz="0" w:space="0" w:color="auto"/>
            <w:bottom w:val="none" w:sz="0" w:space="0" w:color="auto"/>
            <w:right w:val="none" w:sz="0" w:space="0" w:color="auto"/>
          </w:divBdr>
        </w:div>
        <w:div w:id="219682195">
          <w:marLeft w:val="0"/>
          <w:marRight w:val="0"/>
          <w:marTop w:val="0"/>
          <w:marBottom w:val="0"/>
          <w:divBdr>
            <w:top w:val="none" w:sz="0" w:space="0" w:color="auto"/>
            <w:left w:val="none" w:sz="0" w:space="0" w:color="auto"/>
            <w:bottom w:val="none" w:sz="0" w:space="0" w:color="auto"/>
            <w:right w:val="none" w:sz="0" w:space="0" w:color="auto"/>
          </w:divBdr>
        </w:div>
        <w:div w:id="636422828">
          <w:marLeft w:val="0"/>
          <w:marRight w:val="0"/>
          <w:marTop w:val="0"/>
          <w:marBottom w:val="0"/>
          <w:divBdr>
            <w:top w:val="none" w:sz="0" w:space="0" w:color="auto"/>
            <w:left w:val="none" w:sz="0" w:space="0" w:color="auto"/>
            <w:bottom w:val="none" w:sz="0" w:space="0" w:color="auto"/>
            <w:right w:val="none" w:sz="0" w:space="0" w:color="auto"/>
          </w:divBdr>
        </w:div>
        <w:div w:id="1900438385">
          <w:marLeft w:val="0"/>
          <w:marRight w:val="0"/>
          <w:marTop w:val="0"/>
          <w:marBottom w:val="0"/>
          <w:divBdr>
            <w:top w:val="none" w:sz="0" w:space="0" w:color="auto"/>
            <w:left w:val="none" w:sz="0" w:space="0" w:color="auto"/>
            <w:bottom w:val="none" w:sz="0" w:space="0" w:color="auto"/>
            <w:right w:val="none" w:sz="0" w:space="0" w:color="auto"/>
          </w:divBdr>
        </w:div>
        <w:div w:id="165369667">
          <w:marLeft w:val="0"/>
          <w:marRight w:val="0"/>
          <w:marTop w:val="0"/>
          <w:marBottom w:val="0"/>
          <w:divBdr>
            <w:top w:val="none" w:sz="0" w:space="0" w:color="auto"/>
            <w:left w:val="none" w:sz="0" w:space="0" w:color="auto"/>
            <w:bottom w:val="none" w:sz="0" w:space="0" w:color="auto"/>
            <w:right w:val="none" w:sz="0" w:space="0" w:color="auto"/>
          </w:divBdr>
        </w:div>
        <w:div w:id="1056666926">
          <w:marLeft w:val="0"/>
          <w:marRight w:val="0"/>
          <w:marTop w:val="0"/>
          <w:marBottom w:val="0"/>
          <w:divBdr>
            <w:top w:val="none" w:sz="0" w:space="0" w:color="auto"/>
            <w:left w:val="none" w:sz="0" w:space="0" w:color="auto"/>
            <w:bottom w:val="none" w:sz="0" w:space="0" w:color="auto"/>
            <w:right w:val="none" w:sz="0" w:space="0" w:color="auto"/>
          </w:divBdr>
        </w:div>
        <w:div w:id="2144225838">
          <w:marLeft w:val="0"/>
          <w:marRight w:val="0"/>
          <w:marTop w:val="0"/>
          <w:marBottom w:val="0"/>
          <w:divBdr>
            <w:top w:val="none" w:sz="0" w:space="0" w:color="auto"/>
            <w:left w:val="none" w:sz="0" w:space="0" w:color="auto"/>
            <w:bottom w:val="none" w:sz="0" w:space="0" w:color="auto"/>
            <w:right w:val="none" w:sz="0" w:space="0" w:color="auto"/>
          </w:divBdr>
        </w:div>
        <w:div w:id="1604259907">
          <w:marLeft w:val="0"/>
          <w:marRight w:val="0"/>
          <w:marTop w:val="0"/>
          <w:marBottom w:val="0"/>
          <w:divBdr>
            <w:top w:val="none" w:sz="0" w:space="0" w:color="auto"/>
            <w:left w:val="none" w:sz="0" w:space="0" w:color="auto"/>
            <w:bottom w:val="none" w:sz="0" w:space="0" w:color="auto"/>
            <w:right w:val="none" w:sz="0" w:space="0" w:color="auto"/>
          </w:divBdr>
        </w:div>
      </w:divsChild>
    </w:div>
    <w:div w:id="1716155135">
      <w:bodyDiv w:val="1"/>
      <w:marLeft w:val="0"/>
      <w:marRight w:val="0"/>
      <w:marTop w:val="0"/>
      <w:marBottom w:val="0"/>
      <w:divBdr>
        <w:top w:val="none" w:sz="0" w:space="0" w:color="auto"/>
        <w:left w:val="none" w:sz="0" w:space="0" w:color="auto"/>
        <w:bottom w:val="none" w:sz="0" w:space="0" w:color="auto"/>
        <w:right w:val="none" w:sz="0" w:space="0" w:color="auto"/>
      </w:divBdr>
    </w:div>
    <w:div w:id="1742360688">
      <w:bodyDiv w:val="1"/>
      <w:marLeft w:val="0"/>
      <w:marRight w:val="0"/>
      <w:marTop w:val="0"/>
      <w:marBottom w:val="0"/>
      <w:divBdr>
        <w:top w:val="none" w:sz="0" w:space="0" w:color="auto"/>
        <w:left w:val="none" w:sz="0" w:space="0" w:color="auto"/>
        <w:bottom w:val="none" w:sz="0" w:space="0" w:color="auto"/>
        <w:right w:val="none" w:sz="0" w:space="0" w:color="auto"/>
      </w:divBdr>
    </w:div>
    <w:div w:id="1754354711">
      <w:bodyDiv w:val="1"/>
      <w:marLeft w:val="0"/>
      <w:marRight w:val="0"/>
      <w:marTop w:val="0"/>
      <w:marBottom w:val="0"/>
      <w:divBdr>
        <w:top w:val="none" w:sz="0" w:space="0" w:color="auto"/>
        <w:left w:val="none" w:sz="0" w:space="0" w:color="auto"/>
        <w:bottom w:val="none" w:sz="0" w:space="0" w:color="auto"/>
        <w:right w:val="none" w:sz="0" w:space="0" w:color="auto"/>
      </w:divBdr>
    </w:div>
    <w:div w:id="1782728328">
      <w:bodyDiv w:val="1"/>
      <w:marLeft w:val="0"/>
      <w:marRight w:val="0"/>
      <w:marTop w:val="0"/>
      <w:marBottom w:val="0"/>
      <w:divBdr>
        <w:top w:val="none" w:sz="0" w:space="0" w:color="auto"/>
        <w:left w:val="none" w:sz="0" w:space="0" w:color="auto"/>
        <w:bottom w:val="none" w:sz="0" w:space="0" w:color="auto"/>
        <w:right w:val="none" w:sz="0" w:space="0" w:color="auto"/>
      </w:divBdr>
    </w:div>
    <w:div w:id="1862428078">
      <w:bodyDiv w:val="1"/>
      <w:marLeft w:val="0"/>
      <w:marRight w:val="0"/>
      <w:marTop w:val="0"/>
      <w:marBottom w:val="0"/>
      <w:divBdr>
        <w:top w:val="none" w:sz="0" w:space="0" w:color="auto"/>
        <w:left w:val="none" w:sz="0" w:space="0" w:color="auto"/>
        <w:bottom w:val="none" w:sz="0" w:space="0" w:color="auto"/>
        <w:right w:val="none" w:sz="0" w:space="0" w:color="auto"/>
      </w:divBdr>
    </w:div>
    <w:div w:id="1921793868">
      <w:bodyDiv w:val="1"/>
      <w:marLeft w:val="0"/>
      <w:marRight w:val="0"/>
      <w:marTop w:val="0"/>
      <w:marBottom w:val="0"/>
      <w:divBdr>
        <w:top w:val="none" w:sz="0" w:space="0" w:color="auto"/>
        <w:left w:val="none" w:sz="0" w:space="0" w:color="auto"/>
        <w:bottom w:val="none" w:sz="0" w:space="0" w:color="auto"/>
        <w:right w:val="none" w:sz="0" w:space="0" w:color="auto"/>
      </w:divBdr>
    </w:div>
    <w:div w:id="1990744326">
      <w:bodyDiv w:val="1"/>
      <w:marLeft w:val="0"/>
      <w:marRight w:val="0"/>
      <w:marTop w:val="0"/>
      <w:marBottom w:val="0"/>
      <w:divBdr>
        <w:top w:val="none" w:sz="0" w:space="0" w:color="auto"/>
        <w:left w:val="none" w:sz="0" w:space="0" w:color="auto"/>
        <w:bottom w:val="none" w:sz="0" w:space="0" w:color="auto"/>
        <w:right w:val="none" w:sz="0" w:space="0" w:color="auto"/>
      </w:divBdr>
    </w:div>
    <w:div w:id="2007436080">
      <w:bodyDiv w:val="1"/>
      <w:marLeft w:val="0"/>
      <w:marRight w:val="0"/>
      <w:marTop w:val="0"/>
      <w:marBottom w:val="0"/>
      <w:divBdr>
        <w:top w:val="none" w:sz="0" w:space="0" w:color="auto"/>
        <w:left w:val="none" w:sz="0" w:space="0" w:color="auto"/>
        <w:bottom w:val="none" w:sz="0" w:space="0" w:color="auto"/>
        <w:right w:val="none" w:sz="0" w:space="0" w:color="auto"/>
      </w:divBdr>
    </w:div>
    <w:div w:id="202559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E615981A1089428B0A8C3FFEB37BA4" ma:contentTypeVersion="17" ma:contentTypeDescription="Create a new document." ma:contentTypeScope="" ma:versionID="ebf349b06b365f0376f24a37c78280a1">
  <xsd:schema xmlns:xsd="http://www.w3.org/2001/XMLSchema" xmlns:xs="http://www.w3.org/2001/XMLSchema" xmlns:p="http://schemas.microsoft.com/office/2006/metadata/properties" xmlns:ns3="9483e854-9dde-4e20-86ed-b7517cf1257d" xmlns:ns4="ba11c327-794e-45b5-a008-580e1e3d1854" targetNamespace="http://schemas.microsoft.com/office/2006/metadata/properties" ma:root="true" ma:fieldsID="17d8f63513f8408aa7c07badde97a486" ns3:_="" ns4:_="">
    <xsd:import namespace="9483e854-9dde-4e20-86ed-b7517cf1257d"/>
    <xsd:import namespace="ba11c327-794e-45b5-a008-580e1e3d185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83e854-9dde-4e20-86ed-b7517cf1257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11c327-794e-45b5-a008-580e1e3d185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a11c327-794e-45b5-a008-580e1e3d185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5126EC-4097-4A36-A09D-3AFDB9A690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83e854-9dde-4e20-86ed-b7517cf1257d"/>
    <ds:schemaRef ds:uri="ba11c327-794e-45b5-a008-580e1e3d18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F830E0-D647-4F3B-B218-E867B667E168}">
  <ds:schemaRefs>
    <ds:schemaRef ds:uri="http://schemas.openxmlformats.org/officeDocument/2006/bibliography"/>
  </ds:schemaRefs>
</ds:datastoreItem>
</file>

<file path=customXml/itemProps3.xml><?xml version="1.0" encoding="utf-8"?>
<ds:datastoreItem xmlns:ds="http://schemas.openxmlformats.org/officeDocument/2006/customXml" ds:itemID="{62AFC659-998E-45A0-AA98-4D56F6F6A515}">
  <ds:schemaRefs>
    <ds:schemaRef ds:uri="9483e854-9dde-4e20-86ed-b7517cf1257d"/>
    <ds:schemaRef ds:uri="http://schemas.microsoft.com/office/infopath/2007/PartnerControls"/>
    <ds:schemaRef ds:uri="http://purl.org/dc/dcmitype/"/>
    <ds:schemaRef ds:uri="ba11c327-794e-45b5-a008-580e1e3d1854"/>
    <ds:schemaRef ds:uri="http://schemas.microsoft.com/office/2006/metadata/properties"/>
    <ds:schemaRef ds:uri="http://purl.org/dc/terms/"/>
    <ds:schemaRef ds:uri="http://www.w3.org/XML/1998/namespace"/>
    <ds:schemaRef ds:uri="http://schemas.microsoft.com/office/2006/documentManagement/types"/>
    <ds:schemaRef ds:uri="http://purl.org/dc/elements/1.1/"/>
    <ds:schemaRef ds:uri="http://schemas.openxmlformats.org/package/2006/metadata/core-properties"/>
  </ds:schemaRefs>
</ds:datastoreItem>
</file>

<file path=customXml/itemProps4.xml><?xml version="1.0" encoding="utf-8"?>
<ds:datastoreItem xmlns:ds="http://schemas.openxmlformats.org/officeDocument/2006/customXml" ds:itemID="{F14243FA-35A3-4684-8AB2-6BFF5F78F9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41</Words>
  <Characters>48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ud Kibuchi</dc:creator>
  <cp:keywords/>
  <dc:description/>
  <cp:lastModifiedBy>Eliud Kibuchi</cp:lastModifiedBy>
  <cp:revision>4</cp:revision>
  <cp:lastPrinted>2021-10-19T14:02:00Z</cp:lastPrinted>
  <dcterms:created xsi:type="dcterms:W3CDTF">2024-01-31T12:36:00Z</dcterms:created>
  <dcterms:modified xsi:type="dcterms:W3CDTF">2024-02-08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E615981A1089428B0A8C3FFEB37BA4</vt:lpwstr>
  </property>
</Properties>
</file>